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16105" w14:textId="4F1BA543" w:rsidR="00334A6D" w:rsidRPr="00721354" w:rsidRDefault="00334A6D" w:rsidP="00334A6D">
      <w:pPr>
        <w:adjustRightInd w:val="0"/>
        <w:snapToGrid w:val="0"/>
        <w:spacing w:line="276" w:lineRule="auto"/>
        <w:jc w:val="center"/>
        <w:rPr>
          <w:color w:val="7030A0"/>
        </w:rPr>
      </w:pPr>
      <w:r w:rsidRPr="00334A6D">
        <w:rPr>
          <w:rFonts w:eastAsiaTheme="minorEastAsia" w:hint="eastAsia"/>
          <w:lang w:eastAsia="ko-KR"/>
        </w:rPr>
        <w:t xml:space="preserve">Table </w:t>
      </w:r>
      <w:r w:rsidR="005901EF">
        <w:rPr>
          <w:rFonts w:eastAsiaTheme="minorEastAsia"/>
          <w:lang w:eastAsia="ko-KR"/>
        </w:rPr>
        <w:t>S</w:t>
      </w:r>
      <w:r w:rsidRPr="00334A6D">
        <w:rPr>
          <w:rFonts w:eastAsiaTheme="minorEastAsia" w:hint="eastAsia"/>
          <w:lang w:eastAsia="ko-KR"/>
        </w:rPr>
        <w:t>1. Summary of m</w:t>
      </w:r>
      <w:r w:rsidRPr="00334A6D">
        <w:rPr>
          <w:rFonts w:eastAsiaTheme="minorEastAsia"/>
          <w:lang w:eastAsia="ko-KR"/>
        </w:rPr>
        <w:t xml:space="preserve">issing </w:t>
      </w:r>
      <w:r w:rsidRPr="00334A6D">
        <w:rPr>
          <w:rFonts w:eastAsiaTheme="minorEastAsia" w:hint="eastAsia"/>
          <w:lang w:eastAsia="ko-KR"/>
        </w:rPr>
        <w:t>d</w:t>
      </w:r>
      <w:r w:rsidRPr="00334A6D">
        <w:rPr>
          <w:rFonts w:eastAsiaTheme="minorEastAsia"/>
          <w:lang w:eastAsia="ko-KR"/>
        </w:rPr>
        <w:t>ata</w:t>
      </w:r>
      <w:r w:rsidRPr="00334A6D">
        <w:rPr>
          <w:rFonts w:eastAsiaTheme="minorEastAsia" w:hint="eastAsia"/>
          <w:lang w:eastAsia="ko-KR"/>
        </w:rPr>
        <w:t xml:space="preserve"> for 37 features</w:t>
      </w:r>
      <w:r>
        <w:rPr>
          <w:rFonts w:eastAsiaTheme="minorEastAsia" w:hint="eastAsia"/>
          <w:lang w:eastAsia="ko-KR"/>
        </w:rPr>
        <w:t xml:space="preserve"> from 5,601 data</w:t>
      </w:r>
      <w:r w:rsidRPr="00721354">
        <w:rPr>
          <w:rFonts w:eastAsiaTheme="minorEastAsia" w:hint="eastAsia"/>
          <w:color w:val="7030A0"/>
          <w:lang w:eastAsia="ko-KR"/>
        </w:rPr>
        <w:t>.</w:t>
      </w:r>
      <w:r w:rsidRPr="00721354">
        <w:rPr>
          <w:rFonts w:eastAsiaTheme="minorEastAsia"/>
          <w:color w:val="7030A0"/>
          <w:lang w:eastAsia="ko-KR"/>
        </w:rPr>
        <w:t xml:space="preserve"> 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401"/>
        <w:gridCol w:w="2505"/>
        <w:gridCol w:w="2505"/>
      </w:tblGrid>
      <w:tr w:rsidR="00334A6D" w:rsidRPr="003406C3" w14:paraId="1AEFBBBB" w14:textId="77777777" w:rsidTr="002B6311">
        <w:trPr>
          <w:trHeight w:val="67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7893C006" w14:textId="77777777" w:rsidR="00334A6D" w:rsidRPr="003406C3" w:rsidRDefault="00334A6D" w:rsidP="002B6311">
            <w:pPr>
              <w:adjustRightInd w:val="0"/>
              <w:snapToGrid w:val="0"/>
              <w:spacing w:line="276" w:lineRule="auto"/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73AA3C2" w14:textId="77777777" w:rsidR="00334A6D" w:rsidRPr="003406C3" w:rsidRDefault="00334A6D" w:rsidP="002B6311">
            <w:pPr>
              <w:adjustRightInd w:val="0"/>
              <w:snapToGrid w:val="0"/>
              <w:spacing w:line="276" w:lineRule="auto"/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Features</w:t>
            </w:r>
          </w:p>
        </w:tc>
        <w:tc>
          <w:tcPr>
            <w:tcW w:w="0" w:type="auto"/>
            <w:gridSpan w:val="2"/>
            <w:shd w:val="clear" w:color="auto" w:fill="FFFFFF" w:themeFill="background1"/>
            <w:vAlign w:val="center"/>
          </w:tcPr>
          <w:p w14:paraId="7FA93F56" w14:textId="77777777" w:rsidR="00334A6D" w:rsidRPr="00D46E27" w:rsidRDefault="001429A1" w:rsidP="001429A1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sz w:val="20"/>
                <w:szCs w:val="20"/>
                <w:lang w:eastAsia="ko-KR"/>
              </w:rPr>
              <w:t>The number of patients missing the feature</w:t>
            </w:r>
            <w:r w:rsidR="00334A6D">
              <w:rPr>
                <w:rFonts w:eastAsiaTheme="minorEastAsia" w:hint="eastAsia"/>
                <w:b/>
                <w:sz w:val="20"/>
                <w:szCs w:val="20"/>
                <w:lang w:eastAsia="ko-KR"/>
              </w:rPr>
              <w:t xml:space="preserve"> (percentage)</w:t>
            </w:r>
          </w:p>
        </w:tc>
      </w:tr>
      <w:tr w:rsidR="00334A6D" w:rsidRPr="003406C3" w14:paraId="21FBD8B5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01C794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26005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403A5EFB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0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1A5AA1BF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</w:t>
            </w:r>
            <w:r w:rsidRPr="00334A6D">
              <w:rPr>
                <w:rFonts w:eastAsia="Malgun Gothic"/>
                <w:sz w:val="18"/>
                <w:szCs w:val="18"/>
              </w:rPr>
              <w:t>.00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047A87A4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5B553B2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8B97E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6ED0EAD7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0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5FCE32AA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</w:t>
            </w:r>
            <w:r w:rsidRPr="00334A6D">
              <w:rPr>
                <w:rFonts w:eastAsia="Malgun Gothic"/>
                <w:sz w:val="18"/>
                <w:szCs w:val="18"/>
              </w:rPr>
              <w:t>.00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01CA0702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BB256EC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BD8C5A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Pregnancy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09BE32D6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20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60B102EC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3</w:t>
            </w:r>
            <w:r w:rsidR="001429A1">
              <w:rPr>
                <w:rFonts w:eastAsia="Malgun Gothic"/>
                <w:sz w:val="18"/>
                <w:szCs w:val="18"/>
              </w:rPr>
              <w:t>6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785249C4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E7B8116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40D07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Pregnancy week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53447C77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5583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0567C08B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99.6</w:t>
            </w:r>
            <w:r w:rsidR="001429A1">
              <w:rPr>
                <w:rFonts w:eastAsia="Malgun Gothic"/>
                <w:sz w:val="18"/>
                <w:szCs w:val="18"/>
              </w:rPr>
              <w:t>8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22D6186D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E4EA07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F2D1E7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BMI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456B7012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201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45B744C5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1.44%)</w:t>
            </w:r>
          </w:p>
        </w:tc>
      </w:tr>
      <w:tr w:rsidR="00334A6D" w:rsidRPr="003406C3" w14:paraId="5F3FCF2A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A73E5CB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34835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SBP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7F35DA37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42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50015C53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.5</w:t>
            </w:r>
            <w:r w:rsidR="001429A1">
              <w:rPr>
                <w:rFonts w:eastAsia="Malgun Gothic"/>
                <w:sz w:val="18"/>
                <w:szCs w:val="18"/>
              </w:rPr>
              <w:t>4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0BD9C9B8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FB777E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3F292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DBP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351D7DB1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42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476BC10C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.5</w:t>
            </w:r>
            <w:r w:rsidR="001429A1">
              <w:rPr>
                <w:rFonts w:eastAsia="Malgun Gothic"/>
                <w:sz w:val="18"/>
                <w:szCs w:val="18"/>
              </w:rPr>
              <w:t>4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7BB9DC14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1C61F3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E67369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HR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17E6253D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29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732F616F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.30%)</w:t>
            </w:r>
          </w:p>
        </w:tc>
      </w:tr>
      <w:tr w:rsidR="00334A6D" w:rsidRPr="003406C3" w14:paraId="24E62ADD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43CD5BE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091D8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Temperature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5E47F1AB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2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090F2409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7</w:t>
            </w:r>
            <w:r w:rsidR="001429A1">
              <w:rPr>
                <w:rFonts w:eastAsia="Malgun Gothic"/>
                <w:sz w:val="18"/>
                <w:szCs w:val="18"/>
              </w:rPr>
              <w:t>5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7533D232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071F9A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41D15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Fever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06EC62B5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35937672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169DB5C0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013BFBF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FFEB1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Cough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2ACAB341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3D4B8E45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01B5A037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524192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A4811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SPUTUM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689B9FB2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354A629B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066A7606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D01188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D670C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ST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3AA723A2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390EC363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1D837EAD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3E7B7A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3D31C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RNR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1096A035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7D8CCC38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28F0CC90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9F6FEA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953F44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MAM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33A91D0C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79CC2D3F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20809036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8E481C3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2DA53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FM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528E7CBD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3F544FA7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21C9C63C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293996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324C1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SOB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06F5E44C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2243E58B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49E551F7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4C6C33D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3CD406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HEADA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009ED45B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6845694B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72FA994A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D864F5D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F8C70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ACC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17DB5CA9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557E8D2B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65D5A5FA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D79097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D2A920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VN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16AF1A47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568FCDC3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1429A1" w:rsidRPr="003406C3" w14:paraId="591BC966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04D567D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BDE1D" w14:textId="77777777" w:rsidR="001429A1" w:rsidRPr="00334A6D" w:rsidRDefault="001429A1" w:rsidP="001429A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DIARR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7684DD2B" w14:textId="77777777" w:rsidR="001429A1" w:rsidRPr="00334A6D" w:rsidRDefault="001429A1" w:rsidP="001429A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6225A445" w14:textId="77777777" w:rsidR="001429A1" w:rsidRPr="00334A6D" w:rsidRDefault="001429A1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334A6D" w:rsidRPr="003406C3" w14:paraId="76534E2B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0A4232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A4079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DM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36A8204C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6AEBE23E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5%)</w:t>
            </w:r>
          </w:p>
        </w:tc>
      </w:tr>
      <w:tr w:rsidR="00334A6D" w:rsidRPr="003406C3" w14:paraId="358F6B10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EACC51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D33A3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HTN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05A2E9EE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55F510B9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5%)</w:t>
            </w:r>
          </w:p>
        </w:tc>
      </w:tr>
      <w:tr w:rsidR="00334A6D" w:rsidRPr="003406C3" w14:paraId="60C04E0C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A0B2731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B6F98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HF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7B251087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57F8040D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5%)</w:t>
            </w:r>
          </w:p>
        </w:tc>
      </w:tr>
      <w:tr w:rsidR="00334A6D" w:rsidRPr="003406C3" w14:paraId="78888579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7F0EB5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640242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CCD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34B762E9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9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7A5A62AD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3</w:t>
            </w:r>
            <w:r w:rsidR="001429A1">
              <w:rPr>
                <w:rFonts w:eastAsia="Malgun Gothic"/>
                <w:sz w:val="18"/>
                <w:szCs w:val="18"/>
              </w:rPr>
              <w:t>4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6EEF09F1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757243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D3F32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Asthma 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5D5E263F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7FEE2ADB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5%)</w:t>
            </w:r>
          </w:p>
        </w:tc>
      </w:tr>
      <w:tr w:rsidR="00334A6D" w:rsidRPr="003406C3" w14:paraId="0BB687FF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5D6274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6D861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COPD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05F7CBB9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0E4F1A74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5%)</w:t>
            </w:r>
          </w:p>
        </w:tc>
      </w:tr>
      <w:tr w:rsidR="00334A6D" w:rsidRPr="003406C3" w14:paraId="52DFAC97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48BE96C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6BF62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CKD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6A68E2D9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54D38D46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5%)</w:t>
            </w:r>
          </w:p>
        </w:tc>
      </w:tr>
      <w:tr w:rsidR="00334A6D" w:rsidRPr="003406C3" w14:paraId="3F2BFB85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9ED07DA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2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531EB8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Cancer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20CE6199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4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2882DB83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0.07%)</w:t>
            </w:r>
          </w:p>
        </w:tc>
      </w:tr>
      <w:tr w:rsidR="00334A6D" w:rsidRPr="003406C3" w14:paraId="6E106275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5CE95F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1A300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CLD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2A870766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26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1933AA13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5.82%)</w:t>
            </w:r>
          </w:p>
        </w:tc>
      </w:tr>
      <w:tr w:rsidR="00334A6D" w:rsidRPr="003406C3" w14:paraId="74986C22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59E0E41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58EE2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RDAD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53974194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32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6CBB9D8F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5.9</w:t>
            </w:r>
            <w:r w:rsidR="001429A1">
              <w:rPr>
                <w:rFonts w:eastAsia="Malgun Gothic"/>
                <w:sz w:val="18"/>
                <w:szCs w:val="18"/>
              </w:rPr>
              <w:t>3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1A18CD12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7957DB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2C17A4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DEMEN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5E93D96D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329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6909052F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5.87%)</w:t>
            </w:r>
          </w:p>
        </w:tc>
      </w:tr>
      <w:tr w:rsidR="00334A6D" w:rsidRPr="003406C3" w14:paraId="1E51D89A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7FDBB8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1CF3D0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HGB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09C267D4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521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0215EDD6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7.1</w:t>
            </w:r>
            <w:r w:rsidR="001429A1">
              <w:rPr>
                <w:rFonts w:eastAsia="Malgun Gothic"/>
                <w:sz w:val="18"/>
                <w:szCs w:val="18"/>
              </w:rPr>
              <w:t>6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0EF6631E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4EF45B8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2700C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HCT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37A14BC9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526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41E5262D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7.2</w:t>
            </w:r>
            <w:r w:rsidR="001429A1">
              <w:rPr>
                <w:rFonts w:eastAsia="Malgun Gothic"/>
                <w:sz w:val="18"/>
                <w:szCs w:val="18"/>
              </w:rPr>
              <w:t>5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36C32F48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45366A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5430C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LYMPHO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1329E23A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545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48D88DC2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7.58%)</w:t>
            </w:r>
          </w:p>
        </w:tc>
      </w:tr>
      <w:tr w:rsidR="00334A6D" w:rsidRPr="003406C3" w14:paraId="47289355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F9B4E5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DA9EF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PLT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218CE94D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520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35DF00A5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7.1</w:t>
            </w:r>
            <w:r w:rsidR="001429A1">
              <w:rPr>
                <w:rFonts w:eastAsia="Malgun Gothic"/>
                <w:sz w:val="18"/>
                <w:szCs w:val="18"/>
              </w:rPr>
              <w:t>4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  <w:tr w:rsidR="00334A6D" w:rsidRPr="003406C3" w14:paraId="00447D9E" w14:textId="77777777" w:rsidTr="001429A1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AA8F21A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334A6D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334A6D">
              <w:rPr>
                <w:rFonts w:eastAsia="Malgun Gothic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5CC190" w14:textId="77777777" w:rsidR="00334A6D" w:rsidRPr="00334A6D" w:rsidRDefault="00334A6D" w:rsidP="002B6311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334A6D">
              <w:rPr>
                <w:rFonts w:eastAsiaTheme="minorEastAsia" w:hint="eastAsia"/>
                <w:sz w:val="18"/>
                <w:szCs w:val="18"/>
                <w:lang w:eastAsia="ko-KR"/>
              </w:rPr>
              <w:t>WBC</w:t>
            </w:r>
          </w:p>
        </w:tc>
        <w:tc>
          <w:tcPr>
            <w:tcW w:w="2505" w:type="dxa"/>
            <w:tcBorders>
              <w:right w:val="nil"/>
            </w:tcBorders>
            <w:shd w:val="clear" w:color="auto" w:fill="auto"/>
            <w:vAlign w:val="center"/>
          </w:tcPr>
          <w:p w14:paraId="077A7D5E" w14:textId="77777777" w:rsidR="00334A6D" w:rsidRPr="00334A6D" w:rsidRDefault="00334A6D" w:rsidP="002B6311">
            <w:pPr>
              <w:adjustRightInd w:val="0"/>
              <w:snapToGrid w:val="0"/>
              <w:jc w:val="right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1520</w:t>
            </w:r>
          </w:p>
        </w:tc>
        <w:tc>
          <w:tcPr>
            <w:tcW w:w="2505" w:type="dxa"/>
            <w:tcBorders>
              <w:left w:val="nil"/>
            </w:tcBorders>
            <w:shd w:val="clear" w:color="auto" w:fill="auto"/>
            <w:vAlign w:val="center"/>
          </w:tcPr>
          <w:p w14:paraId="012840A4" w14:textId="77777777" w:rsidR="00334A6D" w:rsidRPr="00334A6D" w:rsidRDefault="00334A6D" w:rsidP="001429A1">
            <w:pPr>
              <w:adjustRightInd w:val="0"/>
              <w:snapToGrid w:val="0"/>
              <w:jc w:val="both"/>
              <w:rPr>
                <w:rFonts w:eastAsia="Malgun Gothic"/>
                <w:sz w:val="18"/>
                <w:szCs w:val="18"/>
              </w:rPr>
            </w:pPr>
            <w:r w:rsidRPr="00334A6D">
              <w:rPr>
                <w:rFonts w:eastAsia="Malgun Gothic" w:hint="eastAsia"/>
                <w:sz w:val="18"/>
                <w:szCs w:val="18"/>
              </w:rPr>
              <w:t>(27.1</w:t>
            </w:r>
            <w:r w:rsidR="001429A1">
              <w:rPr>
                <w:rFonts w:eastAsia="Malgun Gothic"/>
                <w:sz w:val="18"/>
                <w:szCs w:val="18"/>
              </w:rPr>
              <w:t>4</w:t>
            </w:r>
            <w:r w:rsidRPr="00334A6D">
              <w:rPr>
                <w:rFonts w:eastAsia="Malgun Gothic" w:hint="eastAsia"/>
                <w:sz w:val="18"/>
                <w:szCs w:val="18"/>
              </w:rPr>
              <w:t>%)</w:t>
            </w:r>
          </w:p>
        </w:tc>
      </w:tr>
    </w:tbl>
    <w:p w14:paraId="5E93C60D" w14:textId="77777777" w:rsidR="00C667D0" w:rsidRDefault="00C667D0" w:rsidP="009F05C9">
      <w:pPr>
        <w:adjustRightInd w:val="0"/>
        <w:snapToGrid w:val="0"/>
        <w:spacing w:line="276" w:lineRule="auto"/>
        <w:jc w:val="center"/>
        <w:rPr>
          <w:rFonts w:eastAsiaTheme="minorEastAsia"/>
          <w:lang w:eastAsia="ko-KR"/>
        </w:rPr>
      </w:pPr>
    </w:p>
    <w:p w14:paraId="6621DA24" w14:textId="77777777" w:rsidR="00C667D0" w:rsidRDefault="00C667D0" w:rsidP="00C667D0">
      <w:pPr>
        <w:rPr>
          <w:lang w:eastAsia="ko-KR"/>
        </w:rPr>
      </w:pPr>
      <w:r>
        <w:rPr>
          <w:lang w:eastAsia="ko-KR"/>
        </w:rPr>
        <w:br w:type="page"/>
      </w:r>
    </w:p>
    <w:p w14:paraId="3BBA7D5B" w14:textId="78439D12" w:rsidR="008D3360" w:rsidRPr="00943A5B" w:rsidRDefault="008D3360" w:rsidP="008D3360">
      <w:pPr>
        <w:adjustRightInd w:val="0"/>
        <w:snapToGrid w:val="0"/>
        <w:spacing w:line="276" w:lineRule="auto"/>
        <w:jc w:val="center"/>
      </w:pPr>
      <w:r w:rsidRPr="00943A5B">
        <w:rPr>
          <w:rFonts w:eastAsiaTheme="minorEastAsia" w:hint="eastAsia"/>
          <w:lang w:eastAsia="ko-KR"/>
        </w:rPr>
        <w:lastRenderedPageBreak/>
        <w:t xml:space="preserve">Table </w:t>
      </w:r>
      <w:r w:rsidR="005901EF">
        <w:rPr>
          <w:rFonts w:eastAsiaTheme="minorEastAsia"/>
          <w:lang w:eastAsia="ko-KR"/>
        </w:rPr>
        <w:t>S</w:t>
      </w:r>
      <w:r w:rsidR="00943A5B" w:rsidRPr="00943A5B">
        <w:rPr>
          <w:rFonts w:eastAsiaTheme="minorEastAsia"/>
          <w:lang w:eastAsia="ko-KR"/>
        </w:rPr>
        <w:t>2</w:t>
      </w:r>
      <w:r w:rsidRPr="00943A5B">
        <w:rPr>
          <w:rFonts w:eastAsiaTheme="minorEastAsia" w:hint="eastAsia"/>
          <w:lang w:eastAsia="ko-KR"/>
        </w:rPr>
        <w:t>. Normalized feature importance from Adaboost, RF and XGBoost</w:t>
      </w:r>
      <w:r w:rsidR="00EB498D" w:rsidRPr="00943A5B">
        <w:rPr>
          <w:rFonts w:eastAsiaTheme="minorEastAsia"/>
          <w:lang w:eastAsia="ko-KR"/>
        </w:rPr>
        <w:t xml:space="preserve">, and the ranked feature importance </w:t>
      </w:r>
      <w:r w:rsidR="00943A5B" w:rsidRPr="00943A5B">
        <w:rPr>
          <w:rFonts w:eastAsiaTheme="minorEastAsia"/>
          <w:lang w:eastAsia="ko-KR"/>
        </w:rPr>
        <w:t>with those average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30"/>
        <w:gridCol w:w="1803"/>
        <w:gridCol w:w="1590"/>
        <w:gridCol w:w="1561"/>
        <w:gridCol w:w="1587"/>
        <w:gridCol w:w="1569"/>
      </w:tblGrid>
      <w:tr w:rsidR="008D3360" w:rsidRPr="009F05C9" w14:paraId="145EEE4A" w14:textId="77777777" w:rsidTr="00B83911">
        <w:trPr>
          <w:trHeight w:val="674"/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7C67E392" w14:textId="77777777" w:rsidR="008D3360" w:rsidRPr="009F05C9" w:rsidRDefault="008D3360" w:rsidP="008D3360">
            <w:pPr>
              <w:adjustRightInd w:val="0"/>
              <w:snapToGrid w:val="0"/>
              <w:spacing w:line="276" w:lineRule="auto"/>
              <w:jc w:val="center"/>
              <w:rPr>
                <w:b/>
                <w:sz w:val="20"/>
                <w:szCs w:val="20"/>
                <w:lang w:eastAsia="ko-KR"/>
              </w:rPr>
            </w:pPr>
            <w:r w:rsidRPr="009F05C9">
              <w:rPr>
                <w:b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8925E3D" w14:textId="77777777" w:rsidR="008D3360" w:rsidRPr="009F05C9" w:rsidRDefault="007E117B" w:rsidP="008D3360">
            <w:pPr>
              <w:adjustRightInd w:val="0"/>
              <w:snapToGrid w:val="0"/>
              <w:spacing w:line="276" w:lineRule="auto"/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Features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23609EC" w14:textId="77777777" w:rsidR="008D3360" w:rsidRPr="009F05C9" w:rsidRDefault="00CE7928" w:rsidP="008D3360">
            <w:pPr>
              <w:adjustRightInd w:val="0"/>
              <w:snapToGrid w:val="0"/>
              <w:spacing w:line="276" w:lineRule="auto"/>
              <w:jc w:val="center"/>
              <w:rPr>
                <w:b/>
                <w:sz w:val="20"/>
                <w:szCs w:val="20"/>
                <w:lang w:eastAsia="ko-KR"/>
              </w:rPr>
            </w:pPr>
            <w:r>
              <w:rPr>
                <w:b/>
                <w:sz w:val="20"/>
                <w:szCs w:val="20"/>
                <w:lang w:eastAsia="ko-KR"/>
              </w:rPr>
              <w:t>AdaBoost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E2792AD" w14:textId="77777777" w:rsidR="008D3360" w:rsidRPr="008D3360" w:rsidRDefault="008D3360" w:rsidP="008D3360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sz w:val="20"/>
                <w:szCs w:val="20"/>
                <w:lang w:eastAsia="ko-KR"/>
              </w:rPr>
              <w:t>RF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F32DEEC" w14:textId="77777777" w:rsidR="008D3360" w:rsidRPr="008D3360" w:rsidRDefault="008D3360" w:rsidP="008D3360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sz w:val="20"/>
                <w:szCs w:val="20"/>
                <w:lang w:eastAsia="ko-KR"/>
              </w:rPr>
              <w:t>XGBoost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3D9EE90A" w14:textId="77777777" w:rsidR="008D3360" w:rsidRPr="008D3360" w:rsidRDefault="00CE7928" w:rsidP="008D3360">
            <w:pPr>
              <w:adjustRightInd w:val="0"/>
              <w:snapToGrid w:val="0"/>
              <w:spacing w:line="276" w:lineRule="auto"/>
              <w:jc w:val="center"/>
              <w:rPr>
                <w:rFonts w:eastAsiaTheme="minorEastAsia"/>
                <w:b/>
                <w:sz w:val="20"/>
                <w:szCs w:val="20"/>
                <w:lang w:eastAsia="ko-KR"/>
              </w:rPr>
            </w:pPr>
            <w:r>
              <w:rPr>
                <w:rFonts w:eastAsiaTheme="minorEastAsia"/>
                <w:b/>
                <w:sz w:val="20"/>
                <w:szCs w:val="20"/>
                <w:lang w:eastAsia="ko-KR"/>
              </w:rPr>
              <w:t>T</w:t>
            </w:r>
            <w:r w:rsidR="008D3360">
              <w:rPr>
                <w:rFonts w:eastAsiaTheme="minorEastAsia"/>
                <w:b/>
                <w:sz w:val="20"/>
                <w:szCs w:val="20"/>
                <w:lang w:eastAsia="ko-KR"/>
              </w:rPr>
              <w:t>hree model</w:t>
            </w:r>
          </w:p>
        </w:tc>
      </w:tr>
      <w:tr w:rsidR="00AF48BB" w:rsidRPr="009F05C9" w14:paraId="1E887CF2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18E85591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2427567F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Age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42E102B" w14:textId="2AB0B69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86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62F06C8" w14:textId="0D194285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523F33C" w14:textId="7BA85ED6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96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1F3710B4" w14:textId="3001C402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94 </w:t>
            </w:r>
          </w:p>
        </w:tc>
      </w:tr>
      <w:tr w:rsidR="00AF48BB" w:rsidRPr="009F05C9" w14:paraId="3711928D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752E0230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0116E713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LYMPHO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6AB6C49" w14:textId="19F288E6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89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5966290D" w14:textId="634D35B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75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3F41B8AE" w14:textId="00694D0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95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5756C6B3" w14:textId="7DC21E9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86 </w:t>
            </w:r>
          </w:p>
        </w:tc>
      </w:tr>
      <w:tr w:rsidR="00AF48BB" w:rsidRPr="009F05C9" w14:paraId="3E606928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382FF6AD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23172151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PLT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965EB6E" w14:textId="3ADEC463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605ADFB" w14:textId="7A7FD6A3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5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2F059EB" w14:textId="3CB3F6E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1.00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59B636C7" w14:textId="13618EA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75 </w:t>
            </w:r>
          </w:p>
        </w:tc>
      </w:tr>
      <w:tr w:rsidR="00AF48BB" w:rsidRPr="009F05C9" w14:paraId="2EF5B5A6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13AEED7D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38D9929A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SOB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DD9EEA5" w14:textId="54C5674D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51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CA4FB77" w14:textId="37556CA4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39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0500807" w14:textId="19DFC002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41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7950E1DC" w14:textId="1DF37FCC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44 </w:t>
            </w:r>
          </w:p>
        </w:tc>
      </w:tr>
      <w:tr w:rsidR="00AF48BB" w:rsidRPr="009F05C9" w14:paraId="3A9423CD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23467D8B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624B07F9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Temperature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37DCA6C" w14:textId="73EAC78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55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3BCB91D0" w14:textId="4CC08CA2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3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BA5A6B7" w14:textId="5ACDEE60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67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6CF97F43" w14:textId="65A2C4E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42 </w:t>
            </w:r>
          </w:p>
        </w:tc>
      </w:tr>
      <w:tr w:rsidR="00AF48BB" w:rsidRPr="009F05C9" w14:paraId="4B110F3D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602E500E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6BC20818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HGB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DBD66D9" w14:textId="534E863E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51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361F5C7D" w14:textId="19045516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6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C2BF017" w14:textId="14433280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55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6CA68389" w14:textId="026C37EC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41 </w:t>
            </w:r>
          </w:p>
        </w:tc>
      </w:tr>
      <w:tr w:rsidR="00AF48BB" w:rsidRPr="009F05C9" w14:paraId="13EBC557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6882635C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6D2AB635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WBC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A9CFDC7" w14:textId="7086DD9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33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3C06BC6" w14:textId="1EF2DEF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8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57F35269" w14:textId="26A8E463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67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2CAD6AED" w14:textId="32B99A55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36 </w:t>
            </w:r>
          </w:p>
        </w:tc>
      </w:tr>
      <w:tr w:rsidR="00AF48BB" w:rsidRPr="009F05C9" w14:paraId="1AF42099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56FE59C5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76C6B91F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BMI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0B8E34E" w14:textId="01519EF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61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FF509B8" w14:textId="65DE8C7C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2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6829E47" w14:textId="5EB654A2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37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1BFED9BE" w14:textId="23C2FB9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33 </w:t>
            </w:r>
          </w:p>
        </w:tc>
      </w:tr>
      <w:tr w:rsidR="00AF48BB" w:rsidRPr="009F05C9" w14:paraId="4AD6FFDD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22934781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072AE301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HCT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3534740" w14:textId="1D77E6E5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8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CE12A54" w14:textId="397F27E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4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521CEAD" w14:textId="7F03F02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44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5D02ADEB" w14:textId="7DA490F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9 </w:t>
            </w:r>
          </w:p>
        </w:tc>
      </w:tr>
      <w:tr w:rsidR="00AF48BB" w:rsidRPr="009F05C9" w14:paraId="4D8A449D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3522A5EA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0D43D9AD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HR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F028940" w14:textId="0DE86A7C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8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F58606D" w14:textId="33CB52C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2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C77F8F6" w14:textId="21113215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63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4196B428" w14:textId="4230806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8 </w:t>
            </w:r>
          </w:p>
        </w:tc>
      </w:tr>
      <w:tr w:rsidR="00AF48BB" w:rsidRPr="009F05C9" w14:paraId="746B29A1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4C770BF5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0E129671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SBP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A2217C2" w14:textId="1DB6F28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32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8F65BDA" w14:textId="7D0A2B7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E2E5CBC" w14:textId="793A76B3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35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03A88E63" w14:textId="41C4AEB3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2 </w:t>
            </w:r>
          </w:p>
        </w:tc>
      </w:tr>
      <w:tr w:rsidR="00AF48BB" w:rsidRPr="009F05C9" w14:paraId="380E0408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4E28F222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13DDEAE1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DEMEN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3887C20" w14:textId="0405673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30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60EAEEA" w14:textId="0BCBA60D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7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5C59384C" w14:textId="11CEC21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0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65D1AE06" w14:textId="3734BC3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2 </w:t>
            </w:r>
          </w:p>
        </w:tc>
      </w:tr>
      <w:tr w:rsidR="00AF48BB" w:rsidRPr="009F05C9" w14:paraId="65F4376F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0CBD774F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5B96C15A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HTN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184879E" w14:textId="31088AEE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5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4537DC9" w14:textId="6E579E26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1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20D4323" w14:textId="696A70D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1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31D57B9E" w14:textId="2BD2C42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6 </w:t>
            </w:r>
          </w:p>
        </w:tc>
      </w:tr>
      <w:tr w:rsidR="00AF48BB" w:rsidRPr="009F05C9" w14:paraId="28304242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64FF91C3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3B87CA05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ACC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635DF609" w14:textId="09D22D5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2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26B49768" w14:textId="1568B76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4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92125FA" w14:textId="5BA6327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2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07BAE6AD" w14:textId="7BF7BDC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6 </w:t>
            </w:r>
          </w:p>
        </w:tc>
      </w:tr>
      <w:tr w:rsidR="00AF48BB" w:rsidRPr="009F05C9" w14:paraId="76F944C2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5E6A956C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39F339F5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DM 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3035128" w14:textId="2661F404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21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14D4D9C" w14:textId="6A61F4B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9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3DA750F5" w14:textId="65CC94F3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5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56D9A770" w14:textId="2F0D176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5 </w:t>
            </w:r>
          </w:p>
        </w:tc>
      </w:tr>
      <w:tr w:rsidR="00AF48BB" w:rsidRPr="009F05C9" w14:paraId="680C6D75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53CFB4D8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6259B1BC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Gender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26046F63" w14:textId="715785E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8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331E6A2" w14:textId="3E812B3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C699B22" w14:textId="16C2DAF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7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7A714FB9" w14:textId="4D3AAFC4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2 </w:t>
            </w:r>
          </w:p>
        </w:tc>
      </w:tr>
      <w:tr w:rsidR="00AF48BB" w:rsidRPr="009F05C9" w14:paraId="306681E1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3FD00815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2AD2DAA8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Cough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61B2E61" w14:textId="453E5260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6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BCF26CB" w14:textId="0CEEF1D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250FEE6C" w14:textId="0DBAA340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7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6F3A734F" w14:textId="70552BC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8 </w:t>
            </w:r>
          </w:p>
        </w:tc>
      </w:tr>
      <w:tr w:rsidR="00AF48BB" w:rsidRPr="009F05C9" w14:paraId="41C38945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67916908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50773F02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ST 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9B9072C" w14:textId="02EA081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0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1A54D57D" w14:textId="5E8C9D6C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2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38EE038" w14:textId="7758857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1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5B3CACF1" w14:textId="7FF777D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8 </w:t>
            </w:r>
          </w:p>
        </w:tc>
      </w:tr>
      <w:tr w:rsidR="00AF48BB" w:rsidRPr="009F05C9" w14:paraId="6375D528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0575EF3E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1867C277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CLD  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5F9C17C2" w14:textId="33CA306E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3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02486717" w14:textId="0E703D5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2EA78944" w14:textId="0611CD0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1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6C49BA1D" w14:textId="5B1D9593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8 </w:t>
            </w:r>
          </w:p>
        </w:tc>
      </w:tr>
      <w:tr w:rsidR="00AF48BB" w:rsidRPr="009F05C9" w14:paraId="12FEF837" w14:textId="77777777" w:rsidTr="00B83911">
        <w:trPr>
          <w:jc w:val="center"/>
        </w:trPr>
        <w:tc>
          <w:tcPr>
            <w:tcW w:w="534" w:type="dxa"/>
            <w:shd w:val="clear" w:color="auto" w:fill="DAEEF3" w:themeFill="accent5" w:themeFillTint="33"/>
            <w:vAlign w:val="center"/>
          </w:tcPr>
          <w:p w14:paraId="3A7F4BA7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b/>
                <w:bCs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b/>
                <w:bCs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842" w:type="dxa"/>
            <w:shd w:val="clear" w:color="auto" w:fill="DAEEF3" w:themeFill="accent5" w:themeFillTint="33"/>
            <w:vAlign w:val="center"/>
          </w:tcPr>
          <w:p w14:paraId="408623A1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RNR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7511A8C8" w14:textId="34006C8E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9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418503EE" w14:textId="3C04981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21" w:type="dxa"/>
            <w:shd w:val="clear" w:color="auto" w:fill="DAEEF3" w:themeFill="accent5" w:themeFillTint="33"/>
            <w:vAlign w:val="center"/>
          </w:tcPr>
          <w:p w14:paraId="26F4A44B" w14:textId="58C7B84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9 </w:t>
            </w:r>
          </w:p>
        </w:tc>
        <w:tc>
          <w:tcPr>
            <w:tcW w:w="1617" w:type="dxa"/>
            <w:shd w:val="clear" w:color="auto" w:fill="DAEEF3" w:themeFill="accent5" w:themeFillTint="33"/>
            <w:vAlign w:val="center"/>
          </w:tcPr>
          <w:p w14:paraId="124F9B21" w14:textId="5E58FFB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6 </w:t>
            </w:r>
          </w:p>
        </w:tc>
      </w:tr>
      <w:tr w:rsidR="00AF48BB" w:rsidRPr="009F05C9" w14:paraId="09DABA54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5A85046F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C0807D7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DBP 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B21A411" w14:textId="14157980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49FD54C" w14:textId="1663F1B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2C6BC7F" w14:textId="49AD7CD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17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0D3A1F98" w14:textId="2067D59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6 </w:t>
            </w:r>
          </w:p>
        </w:tc>
      </w:tr>
      <w:tr w:rsidR="00AF48BB" w:rsidRPr="009F05C9" w14:paraId="52AA4578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272ACD28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00D4A8E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HEADA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8F1E6F5" w14:textId="3F8F319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5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335EF6A" w14:textId="7D113F62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72E8802" w14:textId="7D5350D3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6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1F2467AE" w14:textId="304890C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4 </w:t>
            </w:r>
          </w:p>
        </w:tc>
      </w:tr>
      <w:tr w:rsidR="00AF48BB" w:rsidRPr="009F05C9" w14:paraId="176BA44A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6937DC77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sz w:val="20"/>
                <w:szCs w:val="20"/>
                <w:lang w:eastAsia="ko-KR"/>
              </w:rPr>
              <w:t>23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1F11B333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MAM 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5146992" w14:textId="4A74EB5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4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B22C8CC" w14:textId="6E17554C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07E343F" w14:textId="270645A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7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04A70B5D" w14:textId="54B8542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4 </w:t>
            </w:r>
          </w:p>
        </w:tc>
      </w:tr>
      <w:tr w:rsidR="00AF48BB" w:rsidRPr="009F05C9" w14:paraId="5E97CAC2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178A5E05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245A3B1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Fever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4A579FA" w14:textId="7CD3E9F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B452C1C" w14:textId="423DF45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7BA022B" w14:textId="240EFBA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7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75F1F6D9" w14:textId="63C64CA4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3 </w:t>
            </w:r>
          </w:p>
        </w:tc>
      </w:tr>
      <w:tr w:rsidR="00AF48BB" w:rsidRPr="009F05C9" w14:paraId="656FA04B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004A4BEC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D4F4F3D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CKD 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69F9AF9" w14:textId="7BB8E59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2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4091314" w14:textId="51995D9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B2DD12F" w14:textId="7E72A0E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4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27BEFFFF" w14:textId="5A77BD6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2 </w:t>
            </w:r>
          </w:p>
        </w:tc>
      </w:tr>
      <w:tr w:rsidR="00AF48BB" w:rsidRPr="009F05C9" w14:paraId="4A1609FD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0665421A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sz w:val="20"/>
                <w:szCs w:val="20"/>
                <w:lang w:eastAsia="ko-KR"/>
              </w:rPr>
              <w:t>2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5A5A5A6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DIARR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ED0D912" w14:textId="7815B7D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D248CD6" w14:textId="1EFD290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E3BCCF9" w14:textId="67724D24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4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3733677D" w14:textId="34D58175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</w:tr>
      <w:tr w:rsidR="00AF48BB" w:rsidRPr="009F05C9" w14:paraId="35C7C2A9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4A8A181C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2ECBC4E9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VN  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A4DF735" w14:textId="51A32F3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C11A0EA" w14:textId="63E587B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B572A17" w14:textId="6E738AE2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2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69F6A293" w14:textId="6B7E8426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</w:tr>
      <w:tr w:rsidR="00AF48BB" w:rsidRPr="009F05C9" w14:paraId="56B75EA9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4B839E64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136049BB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Cancer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FF957E2" w14:textId="006993ED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BAD67D8" w14:textId="1239E1BD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675B54A" w14:textId="7A4C1D4C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7CB8C054" w14:textId="69A6D32C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6E4F6C80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53B754E2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2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B4033A0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FM  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9094C94" w14:textId="62881D00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4CBA03B" w14:textId="545883A6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2CEE8CC" w14:textId="5FE97200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06C5D37F" w14:textId="0F9E9CF5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24E43E51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780261A2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0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0E687CDD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COPD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98AEB3F" w14:textId="13D94EF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16FBC3C" w14:textId="1A700C22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695164C" w14:textId="07AE32B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50854CE8" w14:textId="0C035C5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2ECCC089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633781B1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63773C17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SPUTUM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049218F" w14:textId="604F634E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09957AC" w14:textId="3420F0C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5C52A8A" w14:textId="7B40E7F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07FDCDCC" w14:textId="717F21E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70A3771E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00030ECE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105BAFCF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CCD 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87449CE" w14:textId="00F479B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0402E95" w14:textId="6F70862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0947B195" w14:textId="462020B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1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1E7459BD" w14:textId="2DE0242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096A4AAE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4A1DBF15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238708D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HF  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A42CEF3" w14:textId="271E42B5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700A38AF" w14:textId="3265C80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532D8DE1" w14:textId="7DB600CB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15A8D7C5" w14:textId="7A63A19D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117107EC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4DBFABD5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4D2FF42D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Asthma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3B74E78" w14:textId="291982D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A4A2F8D" w14:textId="6DE207B9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B0F2BE2" w14:textId="60B8BC1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50135A03" w14:textId="5533007D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6B3997B3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3849B29D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E560E9E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RDAD 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467BBE95" w14:textId="33425835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44B2549" w14:textId="659F11A1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1E21C1E" w14:textId="5D68EF6F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7A5D6005" w14:textId="7B0CB61E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7A262141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1B7D9FD9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3D69F803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Pregnancy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255C5D10" w14:textId="5273A20E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636AFDB6" w14:textId="2460EA12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A941339" w14:textId="6BB1927A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3DB23EF5" w14:textId="2C3BF4D8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  <w:tr w:rsidR="00AF48BB" w:rsidRPr="009F05C9" w14:paraId="2E05DC58" w14:textId="77777777" w:rsidTr="00B83911">
        <w:trPr>
          <w:jc w:val="center"/>
        </w:trPr>
        <w:tc>
          <w:tcPr>
            <w:tcW w:w="534" w:type="dxa"/>
            <w:shd w:val="clear" w:color="auto" w:fill="FFFFFF" w:themeFill="background1"/>
            <w:vAlign w:val="center"/>
          </w:tcPr>
          <w:p w14:paraId="23D6BC2B" w14:textId="77777777" w:rsidR="00AF48BB" w:rsidRPr="009F05C9" w:rsidRDefault="00AF48BB" w:rsidP="00AF48BB">
            <w:pPr>
              <w:adjustRightInd w:val="0"/>
              <w:snapToGrid w:val="0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 w:rsidRPr="009F05C9">
              <w:rPr>
                <w:rFonts w:eastAsia="Malgun Gothic" w:hint="eastAsia"/>
                <w:sz w:val="20"/>
                <w:szCs w:val="20"/>
                <w:lang w:eastAsia="ko-KR"/>
              </w:rPr>
              <w:t>3</w:t>
            </w:r>
            <w:r w:rsidRPr="009F05C9">
              <w:rPr>
                <w:rFonts w:eastAsia="Malgun Gothic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42" w:type="dxa"/>
            <w:shd w:val="clear" w:color="auto" w:fill="FFFFFF" w:themeFill="background1"/>
            <w:vAlign w:val="center"/>
          </w:tcPr>
          <w:p w14:paraId="7FFD7357" w14:textId="77777777" w:rsidR="00AF48BB" w:rsidRPr="005629BD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5629BD">
              <w:rPr>
                <w:rFonts w:eastAsiaTheme="minorEastAsia" w:hint="eastAsia"/>
                <w:sz w:val="18"/>
                <w:szCs w:val="18"/>
                <w:lang w:eastAsia="ko-KR"/>
              </w:rPr>
              <w:t>Pregnancy week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93ED9E0" w14:textId="38635306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3B393739" w14:textId="7DA20116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21" w:type="dxa"/>
            <w:shd w:val="clear" w:color="auto" w:fill="FFFFFF" w:themeFill="background1"/>
            <w:vAlign w:val="center"/>
          </w:tcPr>
          <w:p w14:paraId="1D085F2D" w14:textId="55B3FD77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  <w:tc>
          <w:tcPr>
            <w:tcW w:w="1617" w:type="dxa"/>
            <w:shd w:val="clear" w:color="auto" w:fill="FFFFFF" w:themeFill="background1"/>
            <w:vAlign w:val="center"/>
          </w:tcPr>
          <w:p w14:paraId="6537F02D" w14:textId="72245DE4" w:rsidR="00AF48BB" w:rsidRPr="004220A4" w:rsidRDefault="00AF48BB" w:rsidP="00AF48BB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  <w:lang w:eastAsia="ko-KR"/>
              </w:rPr>
            </w:pPr>
            <w:r w:rsidRPr="00AF48BB">
              <w:rPr>
                <w:rFonts w:eastAsiaTheme="minorEastAsia" w:hint="eastAsia"/>
                <w:sz w:val="18"/>
                <w:szCs w:val="18"/>
                <w:lang w:eastAsia="ko-KR"/>
              </w:rPr>
              <w:t xml:space="preserve">0.00 </w:t>
            </w:r>
          </w:p>
        </w:tc>
      </w:tr>
    </w:tbl>
    <w:p w14:paraId="31E2E852" w14:textId="77777777" w:rsidR="008D3360" w:rsidRDefault="008D3360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68F76F26" w14:textId="77777777" w:rsidR="008D3360" w:rsidRDefault="008D3360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776FEB14" w14:textId="77777777" w:rsidR="008D3360" w:rsidRDefault="008D3360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1B9A5C26" w14:textId="74A107DF" w:rsidR="008D3360" w:rsidRDefault="008D3360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60B7FF47" w14:textId="0DC93E02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702E83C0" w14:textId="3D601C7E" w:rsidR="00B9041B" w:rsidRPr="005901EF" w:rsidRDefault="00B9041B" w:rsidP="00B9041B">
      <w:pPr>
        <w:spacing w:before="240"/>
        <w:jc w:val="center"/>
        <w:rPr>
          <w:sz w:val="20"/>
          <w:szCs w:val="20"/>
          <w:lang w:eastAsia="ko-KR"/>
        </w:rPr>
      </w:pPr>
      <w:bookmarkStart w:id="0" w:name="_GoBack"/>
      <w:bookmarkEnd w:id="0"/>
      <w:r w:rsidRPr="005901EF">
        <w:rPr>
          <w:lang w:eastAsia="ko-KR"/>
        </w:rPr>
        <w:lastRenderedPageBreak/>
        <w:t xml:space="preserve">Table </w:t>
      </w:r>
      <w:r w:rsidR="005901EF" w:rsidRPr="005901EF">
        <w:rPr>
          <w:lang w:eastAsia="ko-KR"/>
        </w:rPr>
        <w:t>S</w:t>
      </w:r>
      <w:r w:rsidR="000C4950" w:rsidRPr="005901EF">
        <w:rPr>
          <w:lang w:eastAsia="ko-KR"/>
        </w:rPr>
        <w:t>3</w:t>
      </w:r>
      <w:r w:rsidRPr="005901EF">
        <w:rPr>
          <w:lang w:eastAsia="ko-KR"/>
        </w:rPr>
        <w:t xml:space="preserve">. Testing data results </w:t>
      </w:r>
      <w:r w:rsidR="00E5329D" w:rsidRPr="005901EF">
        <w:rPr>
          <w:rFonts w:eastAsiaTheme="minorEastAsia" w:hint="eastAsia"/>
          <w:lang w:eastAsia="ko-KR"/>
        </w:rPr>
        <w:t>from</w:t>
      </w:r>
      <w:r w:rsidRPr="005901EF">
        <w:rPr>
          <w:lang w:eastAsia="ko-KR"/>
        </w:rPr>
        <w:t xml:space="preserve"> multiclass classification</w:t>
      </w:r>
      <w:r w:rsidR="00E5329D" w:rsidRPr="005901EF">
        <w:rPr>
          <w:rFonts w:eastAsiaTheme="minorEastAsia" w:hint="eastAsia"/>
          <w:lang w:eastAsia="ko-KR"/>
        </w:rPr>
        <w:t xml:space="preserve"> problems with eight subgroups</w:t>
      </w:r>
      <w:r w:rsidRPr="005901EF">
        <w:rPr>
          <w:lang w:eastAsia="ko-KR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1"/>
        <w:gridCol w:w="666"/>
        <w:gridCol w:w="580"/>
        <w:gridCol w:w="571"/>
        <w:gridCol w:w="564"/>
        <w:gridCol w:w="1114"/>
        <w:gridCol w:w="1097"/>
        <w:gridCol w:w="1015"/>
        <w:gridCol w:w="997"/>
      </w:tblGrid>
      <w:tr w:rsidR="005901EF" w:rsidRPr="005901EF" w14:paraId="02802BAA" w14:textId="77777777" w:rsidTr="00BF2F2D">
        <w:trPr>
          <w:trHeight w:val="324"/>
          <w:jc w:val="center"/>
        </w:trPr>
        <w:tc>
          <w:tcPr>
            <w:tcW w:w="1441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3814A98" w14:textId="5DBFC642" w:rsidR="00E5329D" w:rsidRPr="005901EF" w:rsidRDefault="00E5329D" w:rsidP="009C26CB">
            <w:pPr>
              <w:spacing w:line="276" w:lineRule="auto"/>
              <w:jc w:val="center"/>
              <w:rPr>
                <w:rFonts w:eastAsiaTheme="minorEastAsia"/>
                <w:sz w:val="20"/>
                <w:szCs w:val="20"/>
                <w:lang w:val="en-GB" w:eastAsia="ko-KR"/>
              </w:rPr>
            </w:pPr>
            <w:r w:rsidRPr="005901EF">
              <w:rPr>
                <w:rFonts w:eastAsiaTheme="minorEastAsia" w:hint="eastAsia"/>
                <w:sz w:val="20"/>
                <w:szCs w:val="20"/>
                <w:lang w:val="en-GB" w:eastAsia="ko-KR"/>
              </w:rPr>
              <w:t>Subgroup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2178E25" w14:textId="77777777" w:rsidR="00E5329D" w:rsidRPr="005901EF" w:rsidRDefault="00E5329D" w:rsidP="009C26CB">
            <w:pPr>
              <w:spacing w:line="276" w:lineRule="auto"/>
              <w:jc w:val="center"/>
              <w:rPr>
                <w:sz w:val="20"/>
                <w:szCs w:val="20"/>
                <w:lang w:val="en-GB" w:eastAsia="ko-KR"/>
              </w:rPr>
            </w:pPr>
            <w:r w:rsidRPr="005901EF">
              <w:rPr>
                <w:sz w:val="20"/>
                <w:szCs w:val="20"/>
                <w:lang w:val="en-GB" w:eastAsia="ko-KR"/>
              </w:rPr>
              <w:t>TN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vAlign w:val="center"/>
          </w:tcPr>
          <w:p w14:paraId="6CB514FA" w14:textId="77777777" w:rsidR="00E5329D" w:rsidRPr="005901EF" w:rsidRDefault="00E5329D" w:rsidP="009C26CB">
            <w:pPr>
              <w:spacing w:line="276" w:lineRule="auto"/>
              <w:jc w:val="center"/>
              <w:rPr>
                <w:sz w:val="20"/>
                <w:szCs w:val="20"/>
                <w:lang w:val="en-GB" w:eastAsia="ko-KR"/>
              </w:rPr>
            </w:pPr>
            <w:r w:rsidRPr="005901EF">
              <w:rPr>
                <w:sz w:val="20"/>
                <w:szCs w:val="20"/>
                <w:lang w:val="en-GB" w:eastAsia="ko-KR"/>
              </w:rPr>
              <w:t>FP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79F2BE77" w14:textId="77777777" w:rsidR="00E5329D" w:rsidRPr="005901EF" w:rsidRDefault="00E5329D" w:rsidP="009C26CB">
            <w:pPr>
              <w:spacing w:line="276" w:lineRule="auto"/>
              <w:jc w:val="center"/>
              <w:rPr>
                <w:sz w:val="20"/>
                <w:szCs w:val="20"/>
                <w:lang w:val="en-GB" w:eastAsia="ko-KR"/>
              </w:rPr>
            </w:pPr>
            <w:r w:rsidRPr="005901EF">
              <w:rPr>
                <w:sz w:val="20"/>
                <w:szCs w:val="20"/>
                <w:lang w:val="en-GB" w:eastAsia="ko-KR"/>
              </w:rPr>
              <w:t>FN</w:t>
            </w:r>
          </w:p>
        </w:tc>
        <w:tc>
          <w:tcPr>
            <w:tcW w:w="564" w:type="dxa"/>
            <w:tcBorders>
              <w:bottom w:val="single" w:sz="4" w:space="0" w:color="auto"/>
            </w:tcBorders>
            <w:vAlign w:val="center"/>
          </w:tcPr>
          <w:p w14:paraId="7081E0FA" w14:textId="77777777" w:rsidR="00E5329D" w:rsidRPr="005901EF" w:rsidRDefault="00E5329D" w:rsidP="009C26CB">
            <w:pPr>
              <w:spacing w:line="276" w:lineRule="auto"/>
              <w:jc w:val="center"/>
              <w:rPr>
                <w:sz w:val="20"/>
                <w:szCs w:val="20"/>
                <w:lang w:val="en-GB" w:eastAsia="ko-KR"/>
              </w:rPr>
            </w:pPr>
            <w:r w:rsidRPr="005901EF">
              <w:rPr>
                <w:sz w:val="20"/>
                <w:szCs w:val="20"/>
                <w:lang w:val="en-GB" w:eastAsia="ko-KR"/>
              </w:rPr>
              <w:t>TP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vAlign w:val="center"/>
          </w:tcPr>
          <w:p w14:paraId="41A0B980" w14:textId="77777777" w:rsidR="00E5329D" w:rsidRPr="005901EF" w:rsidRDefault="00E5329D" w:rsidP="009C26CB">
            <w:pPr>
              <w:spacing w:line="276" w:lineRule="auto"/>
              <w:jc w:val="center"/>
              <w:rPr>
                <w:sz w:val="20"/>
                <w:szCs w:val="20"/>
                <w:lang w:val="en-GB" w:eastAsia="ko-KR"/>
              </w:rPr>
            </w:pPr>
            <w:r w:rsidRPr="005901EF">
              <w:rPr>
                <w:sz w:val="20"/>
                <w:szCs w:val="20"/>
                <w:lang w:val="en-GB" w:eastAsia="ko-KR"/>
              </w:rPr>
              <w:t>Sensitivity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4DF945E1" w14:textId="77777777" w:rsidR="00E5329D" w:rsidRPr="005901EF" w:rsidRDefault="00E5329D" w:rsidP="009C26CB">
            <w:pPr>
              <w:spacing w:line="276" w:lineRule="auto"/>
              <w:jc w:val="center"/>
              <w:rPr>
                <w:sz w:val="20"/>
                <w:szCs w:val="20"/>
                <w:lang w:val="en-GB" w:eastAsia="ko-KR"/>
              </w:rPr>
            </w:pPr>
            <w:r w:rsidRPr="005901EF">
              <w:rPr>
                <w:sz w:val="20"/>
                <w:szCs w:val="20"/>
                <w:lang w:val="en-GB" w:eastAsia="ko-KR"/>
              </w:rPr>
              <w:t>Specificity</w:t>
            </w:r>
          </w:p>
        </w:tc>
        <w:tc>
          <w:tcPr>
            <w:tcW w:w="1015" w:type="dxa"/>
            <w:tcBorders>
              <w:bottom w:val="single" w:sz="4" w:space="0" w:color="auto"/>
              <w:right w:val="nil"/>
            </w:tcBorders>
            <w:vAlign w:val="center"/>
          </w:tcPr>
          <w:p w14:paraId="6EFAB588" w14:textId="77777777" w:rsidR="00E5329D" w:rsidRPr="005901EF" w:rsidRDefault="00E5329D" w:rsidP="009C26CB">
            <w:pPr>
              <w:spacing w:line="276" w:lineRule="auto"/>
              <w:jc w:val="center"/>
              <w:rPr>
                <w:sz w:val="20"/>
                <w:szCs w:val="20"/>
                <w:lang w:val="en-GB" w:eastAsia="ko-KR"/>
              </w:rPr>
            </w:pPr>
            <w:r w:rsidRPr="005901EF">
              <w:rPr>
                <w:sz w:val="20"/>
                <w:szCs w:val="20"/>
                <w:lang w:val="en-GB" w:eastAsia="ko-KR"/>
              </w:rPr>
              <w:t>Accuracy</w:t>
            </w:r>
          </w:p>
        </w:tc>
        <w:tc>
          <w:tcPr>
            <w:tcW w:w="997" w:type="dxa"/>
            <w:tcBorders>
              <w:bottom w:val="dashSmallGap" w:sz="4" w:space="0" w:color="auto"/>
              <w:right w:val="nil"/>
            </w:tcBorders>
            <w:vAlign w:val="center"/>
          </w:tcPr>
          <w:p w14:paraId="231318B8" w14:textId="77777777" w:rsidR="00E5329D" w:rsidRPr="005901EF" w:rsidRDefault="00E5329D" w:rsidP="009C26CB">
            <w:pPr>
              <w:spacing w:line="276" w:lineRule="auto"/>
              <w:jc w:val="center"/>
              <w:rPr>
                <w:sz w:val="20"/>
                <w:szCs w:val="20"/>
                <w:lang w:val="en-GB" w:eastAsia="ko-KR"/>
              </w:rPr>
            </w:pPr>
            <w:r w:rsidRPr="005901EF">
              <w:rPr>
                <w:sz w:val="20"/>
                <w:szCs w:val="20"/>
                <w:lang w:val="en-GB" w:eastAsia="ko-KR"/>
              </w:rPr>
              <w:t>Balanced accuracy</w:t>
            </w:r>
          </w:p>
        </w:tc>
      </w:tr>
      <w:tr w:rsidR="005901EF" w:rsidRPr="005901EF" w14:paraId="7BFCA4C0" w14:textId="77777777" w:rsidTr="00BF2F2D">
        <w:trPr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0A17D7C7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</w:p>
        </w:tc>
        <w:tc>
          <w:tcPr>
            <w:tcW w:w="66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BD978E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62</w:t>
            </w:r>
          </w:p>
        </w:tc>
        <w:tc>
          <w:tcPr>
            <w:tcW w:w="5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76BFE2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56</w:t>
            </w:r>
          </w:p>
        </w:tc>
        <w:tc>
          <w:tcPr>
            <w:tcW w:w="5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5017448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284</w:t>
            </w:r>
          </w:p>
        </w:tc>
        <w:tc>
          <w:tcPr>
            <w:tcW w:w="56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D6D9C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619</w:t>
            </w:r>
          </w:p>
        </w:tc>
        <w:tc>
          <w:tcPr>
            <w:tcW w:w="111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46C94A9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6855 </w:t>
            </w:r>
          </w:p>
        </w:tc>
        <w:tc>
          <w:tcPr>
            <w:tcW w:w="109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48FDF2E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7431 </w:t>
            </w:r>
          </w:p>
        </w:tc>
        <w:tc>
          <w:tcPr>
            <w:tcW w:w="101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6E719BA2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6967 </w:t>
            </w:r>
          </w:p>
        </w:tc>
        <w:tc>
          <w:tcPr>
            <w:tcW w:w="997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76C9156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7143 </w:t>
            </w:r>
          </w:p>
        </w:tc>
      </w:tr>
      <w:tr w:rsidR="005901EF" w:rsidRPr="005901EF" w14:paraId="2910B876" w14:textId="77777777" w:rsidTr="00BF2F2D">
        <w:trPr>
          <w:trHeight w:val="198"/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26495D1A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2</w:t>
            </w:r>
          </w:p>
        </w:tc>
        <w:tc>
          <w:tcPr>
            <w:tcW w:w="66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78571F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888</w:t>
            </w:r>
          </w:p>
        </w:tc>
        <w:tc>
          <w:tcPr>
            <w:tcW w:w="5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7190BC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71</w:t>
            </w:r>
          </w:p>
        </w:tc>
        <w:tc>
          <w:tcPr>
            <w:tcW w:w="5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0CA2FC5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46</w:t>
            </w:r>
          </w:p>
        </w:tc>
        <w:tc>
          <w:tcPr>
            <w:tcW w:w="56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797909B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6</w:t>
            </w:r>
          </w:p>
        </w:tc>
        <w:tc>
          <w:tcPr>
            <w:tcW w:w="111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933D7C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2581 </w:t>
            </w:r>
          </w:p>
        </w:tc>
        <w:tc>
          <w:tcPr>
            <w:tcW w:w="109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AA9A36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8385 </w:t>
            </w:r>
          </w:p>
        </w:tc>
        <w:tc>
          <w:tcPr>
            <w:tcW w:w="101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6EACD2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8064 </w:t>
            </w:r>
          </w:p>
        </w:tc>
        <w:tc>
          <w:tcPr>
            <w:tcW w:w="997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8CC37B8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5483 </w:t>
            </w:r>
          </w:p>
        </w:tc>
      </w:tr>
      <w:tr w:rsidR="005901EF" w:rsidRPr="005901EF" w14:paraId="0B49EE72" w14:textId="77777777" w:rsidTr="00BF2F2D">
        <w:trPr>
          <w:trHeight w:val="198"/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0181604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3</w:t>
            </w:r>
          </w:p>
        </w:tc>
        <w:tc>
          <w:tcPr>
            <w:tcW w:w="66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B56923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937</w:t>
            </w:r>
          </w:p>
        </w:tc>
        <w:tc>
          <w:tcPr>
            <w:tcW w:w="5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333A0A5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94</w:t>
            </w:r>
          </w:p>
        </w:tc>
        <w:tc>
          <w:tcPr>
            <w:tcW w:w="5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EA6B16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59</w:t>
            </w:r>
          </w:p>
        </w:tc>
        <w:tc>
          <w:tcPr>
            <w:tcW w:w="56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BEFD578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31</w:t>
            </w:r>
          </w:p>
        </w:tc>
        <w:tc>
          <w:tcPr>
            <w:tcW w:w="111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ADD2068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3444 </w:t>
            </w:r>
          </w:p>
        </w:tc>
        <w:tc>
          <w:tcPr>
            <w:tcW w:w="109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30F806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088 </w:t>
            </w:r>
          </w:p>
        </w:tc>
        <w:tc>
          <w:tcPr>
            <w:tcW w:w="101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1A7A12B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8635 </w:t>
            </w:r>
          </w:p>
        </w:tc>
        <w:tc>
          <w:tcPr>
            <w:tcW w:w="997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46DEE828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6266 </w:t>
            </w:r>
          </w:p>
        </w:tc>
      </w:tr>
      <w:tr w:rsidR="005901EF" w:rsidRPr="005901EF" w14:paraId="1DBC372C" w14:textId="77777777" w:rsidTr="00BF2F2D">
        <w:trPr>
          <w:trHeight w:val="198"/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2E4D46AF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4</w:t>
            </w:r>
          </w:p>
        </w:tc>
        <w:tc>
          <w:tcPr>
            <w:tcW w:w="66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59D750C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  <w:r w:rsidRPr="005901EF">
              <w:rPr>
                <w:rFonts w:eastAsia="Malgun Gothic"/>
                <w:bCs/>
                <w:sz w:val="20"/>
                <w:szCs w:val="20"/>
                <w:lang w:val="en-GB" w:eastAsia="ko-KR"/>
              </w:rPr>
              <w:t>,</w:t>
            </w: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068</w:t>
            </w:r>
          </w:p>
        </w:tc>
        <w:tc>
          <w:tcPr>
            <w:tcW w:w="5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4A0468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44</w:t>
            </w:r>
          </w:p>
        </w:tc>
        <w:tc>
          <w:tcPr>
            <w:tcW w:w="5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3BE2B2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8</w:t>
            </w:r>
          </w:p>
        </w:tc>
        <w:tc>
          <w:tcPr>
            <w:tcW w:w="56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189E136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</w:p>
        </w:tc>
        <w:tc>
          <w:tcPr>
            <w:tcW w:w="111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191CC6F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1111 </w:t>
            </w:r>
          </w:p>
        </w:tc>
        <w:tc>
          <w:tcPr>
            <w:tcW w:w="109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15C5C72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604 </w:t>
            </w:r>
          </w:p>
        </w:tc>
        <w:tc>
          <w:tcPr>
            <w:tcW w:w="101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F535C0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536 </w:t>
            </w:r>
          </w:p>
        </w:tc>
        <w:tc>
          <w:tcPr>
            <w:tcW w:w="997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BFD6875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5358 </w:t>
            </w:r>
          </w:p>
        </w:tc>
      </w:tr>
      <w:tr w:rsidR="005901EF" w:rsidRPr="005901EF" w14:paraId="550869F4" w14:textId="77777777" w:rsidTr="00BF2F2D">
        <w:trPr>
          <w:trHeight w:val="198"/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589D4E7A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5</w:t>
            </w:r>
          </w:p>
        </w:tc>
        <w:tc>
          <w:tcPr>
            <w:tcW w:w="66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5D880B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  <w:r w:rsidRPr="005901EF">
              <w:rPr>
                <w:rFonts w:eastAsia="Malgun Gothic"/>
                <w:bCs/>
                <w:sz w:val="20"/>
                <w:szCs w:val="20"/>
                <w:lang w:val="en-GB" w:eastAsia="ko-KR"/>
              </w:rPr>
              <w:t>,</w:t>
            </w: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03</w:t>
            </w:r>
          </w:p>
        </w:tc>
        <w:tc>
          <w:tcPr>
            <w:tcW w:w="5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7DCE3FD2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2</w:t>
            </w:r>
          </w:p>
        </w:tc>
        <w:tc>
          <w:tcPr>
            <w:tcW w:w="5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C735199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5</w:t>
            </w:r>
          </w:p>
        </w:tc>
        <w:tc>
          <w:tcPr>
            <w:tcW w:w="56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0E5398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</w:p>
        </w:tc>
        <w:tc>
          <w:tcPr>
            <w:tcW w:w="111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3A9AF3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1667 </w:t>
            </w:r>
          </w:p>
        </w:tc>
        <w:tc>
          <w:tcPr>
            <w:tcW w:w="109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1FB2640F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892 </w:t>
            </w:r>
          </w:p>
        </w:tc>
        <w:tc>
          <w:tcPr>
            <w:tcW w:w="101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9B55FF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848 </w:t>
            </w:r>
          </w:p>
        </w:tc>
        <w:tc>
          <w:tcPr>
            <w:tcW w:w="997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5E2ED89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5780 </w:t>
            </w:r>
          </w:p>
        </w:tc>
      </w:tr>
      <w:tr w:rsidR="005901EF" w:rsidRPr="005901EF" w14:paraId="52A60733" w14:textId="77777777" w:rsidTr="00BF2F2D">
        <w:trPr>
          <w:trHeight w:val="198"/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3ED58E6E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6</w:t>
            </w:r>
          </w:p>
        </w:tc>
        <w:tc>
          <w:tcPr>
            <w:tcW w:w="66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1C5F52B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  <w:r w:rsidRPr="005901EF">
              <w:rPr>
                <w:rFonts w:eastAsia="Malgun Gothic"/>
                <w:bCs/>
                <w:sz w:val="20"/>
                <w:szCs w:val="20"/>
                <w:lang w:val="en-GB" w:eastAsia="ko-KR"/>
              </w:rPr>
              <w:t>,</w:t>
            </w: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13</w:t>
            </w:r>
          </w:p>
        </w:tc>
        <w:tc>
          <w:tcPr>
            <w:tcW w:w="5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25B38FB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3</w:t>
            </w:r>
          </w:p>
        </w:tc>
        <w:tc>
          <w:tcPr>
            <w:tcW w:w="5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0A5BE2A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5</w:t>
            </w:r>
          </w:p>
        </w:tc>
        <w:tc>
          <w:tcPr>
            <w:tcW w:w="56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317D27F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0</w:t>
            </w:r>
          </w:p>
        </w:tc>
        <w:tc>
          <w:tcPr>
            <w:tcW w:w="111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972753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0000 </w:t>
            </w:r>
          </w:p>
        </w:tc>
        <w:tc>
          <w:tcPr>
            <w:tcW w:w="109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067919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973 </w:t>
            </w:r>
          </w:p>
        </w:tc>
        <w:tc>
          <w:tcPr>
            <w:tcW w:w="101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3E60729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929 </w:t>
            </w:r>
          </w:p>
        </w:tc>
        <w:tc>
          <w:tcPr>
            <w:tcW w:w="997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1518379D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4987 </w:t>
            </w:r>
          </w:p>
        </w:tc>
      </w:tr>
      <w:tr w:rsidR="005901EF" w:rsidRPr="005901EF" w14:paraId="3FC7526B" w14:textId="77777777" w:rsidTr="00BF2F2D">
        <w:trPr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466F0EB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7</w:t>
            </w:r>
          </w:p>
        </w:tc>
        <w:tc>
          <w:tcPr>
            <w:tcW w:w="66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D9343A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  <w:r w:rsidRPr="005901EF">
              <w:rPr>
                <w:rFonts w:eastAsia="Malgun Gothic"/>
                <w:bCs/>
                <w:sz w:val="20"/>
                <w:szCs w:val="20"/>
                <w:lang w:val="en-GB" w:eastAsia="ko-KR"/>
              </w:rPr>
              <w:t>,</w:t>
            </w: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16</w:t>
            </w:r>
          </w:p>
        </w:tc>
        <w:tc>
          <w:tcPr>
            <w:tcW w:w="5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596ABEB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</w:p>
        </w:tc>
        <w:tc>
          <w:tcPr>
            <w:tcW w:w="5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4E18D6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4</w:t>
            </w:r>
          </w:p>
        </w:tc>
        <w:tc>
          <w:tcPr>
            <w:tcW w:w="56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4F1B81A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0</w:t>
            </w:r>
          </w:p>
        </w:tc>
        <w:tc>
          <w:tcPr>
            <w:tcW w:w="111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D493762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0000 </w:t>
            </w:r>
          </w:p>
        </w:tc>
        <w:tc>
          <w:tcPr>
            <w:tcW w:w="109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CDEABC8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991 </w:t>
            </w:r>
          </w:p>
        </w:tc>
        <w:tc>
          <w:tcPr>
            <w:tcW w:w="101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7570D0D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955 </w:t>
            </w:r>
          </w:p>
        </w:tc>
        <w:tc>
          <w:tcPr>
            <w:tcW w:w="997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4081F33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4996 </w:t>
            </w:r>
          </w:p>
        </w:tc>
      </w:tr>
      <w:tr w:rsidR="005901EF" w:rsidRPr="005901EF" w14:paraId="4927262F" w14:textId="77777777" w:rsidTr="00BF2F2D">
        <w:trPr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shd w:val="clear" w:color="auto" w:fill="auto"/>
            <w:vAlign w:val="center"/>
          </w:tcPr>
          <w:p w14:paraId="5CB19747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8</w:t>
            </w:r>
          </w:p>
        </w:tc>
        <w:tc>
          <w:tcPr>
            <w:tcW w:w="666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40578C7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</w:t>
            </w:r>
            <w:r w:rsidRPr="005901EF">
              <w:rPr>
                <w:rFonts w:eastAsia="Malgun Gothic"/>
                <w:bCs/>
                <w:sz w:val="20"/>
                <w:szCs w:val="20"/>
                <w:lang w:val="en-GB" w:eastAsia="ko-KR"/>
              </w:rPr>
              <w:t>,</w:t>
            </w: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033</w:t>
            </w:r>
          </w:p>
        </w:tc>
        <w:tc>
          <w:tcPr>
            <w:tcW w:w="5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00F7390C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46</w:t>
            </w:r>
          </w:p>
        </w:tc>
        <w:tc>
          <w:tcPr>
            <w:tcW w:w="571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2754312A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14</w:t>
            </w:r>
          </w:p>
        </w:tc>
        <w:tc>
          <w:tcPr>
            <w:tcW w:w="56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3EEEDC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28</w:t>
            </w:r>
          </w:p>
        </w:tc>
        <w:tc>
          <w:tcPr>
            <w:tcW w:w="1114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6023CDC1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6667 </w:t>
            </w:r>
          </w:p>
        </w:tc>
        <w:tc>
          <w:tcPr>
            <w:tcW w:w="1097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14:paraId="589955F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574 </w:t>
            </w:r>
          </w:p>
        </w:tc>
        <w:tc>
          <w:tcPr>
            <w:tcW w:w="1015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D83609D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465 </w:t>
            </w:r>
          </w:p>
        </w:tc>
        <w:tc>
          <w:tcPr>
            <w:tcW w:w="997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14:paraId="041E1AE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8120 </w:t>
            </w:r>
          </w:p>
        </w:tc>
      </w:tr>
      <w:tr w:rsidR="005901EF" w:rsidRPr="005901EF" w14:paraId="1083689B" w14:textId="77777777" w:rsidTr="00BF2F2D">
        <w:trPr>
          <w:jc w:val="center"/>
        </w:trPr>
        <w:tc>
          <w:tcPr>
            <w:tcW w:w="1441" w:type="dxa"/>
            <w:tcBorders>
              <w:top w:val="dashSmallGap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DF0A92B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>m</w:t>
            </w:r>
            <w:r w:rsidRPr="005901EF">
              <w:rPr>
                <w:rFonts w:eastAsia="Malgun Gothic"/>
                <w:bCs/>
                <w:sz w:val="20"/>
                <w:szCs w:val="20"/>
                <w:lang w:val="en-GB" w:eastAsia="ko-KR"/>
              </w:rPr>
              <w:t>ean</w:t>
            </w:r>
          </w:p>
        </w:tc>
        <w:tc>
          <w:tcPr>
            <w:tcW w:w="666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496DD7F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</w:p>
        </w:tc>
        <w:tc>
          <w:tcPr>
            <w:tcW w:w="58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ABC02D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</w:p>
        </w:tc>
        <w:tc>
          <w:tcPr>
            <w:tcW w:w="571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19C4CFD0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</w:p>
        </w:tc>
        <w:tc>
          <w:tcPr>
            <w:tcW w:w="56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E6527EB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</w:p>
        </w:tc>
        <w:tc>
          <w:tcPr>
            <w:tcW w:w="1114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79B9358A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2791 </w:t>
            </w:r>
          </w:p>
        </w:tc>
        <w:tc>
          <w:tcPr>
            <w:tcW w:w="1097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5147E0CC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242 </w:t>
            </w:r>
          </w:p>
        </w:tc>
        <w:tc>
          <w:tcPr>
            <w:tcW w:w="1015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4D87E114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9050 </w:t>
            </w:r>
          </w:p>
        </w:tc>
        <w:tc>
          <w:tcPr>
            <w:tcW w:w="997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14:paraId="70D2967A" w14:textId="77777777" w:rsidR="00E5329D" w:rsidRPr="005901EF" w:rsidRDefault="00E5329D" w:rsidP="009C26CB">
            <w:pPr>
              <w:jc w:val="center"/>
              <w:rPr>
                <w:rFonts w:eastAsia="Malgun Gothic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eastAsia="Malgun Gothic" w:hint="eastAsia"/>
                <w:bCs/>
                <w:sz w:val="20"/>
                <w:szCs w:val="20"/>
                <w:lang w:val="en-GB" w:eastAsia="ko-KR"/>
              </w:rPr>
              <w:t xml:space="preserve">0.6016 </w:t>
            </w:r>
          </w:p>
        </w:tc>
      </w:tr>
    </w:tbl>
    <w:p w14:paraId="5BF78631" w14:textId="77777777" w:rsidR="00DB5477" w:rsidRPr="005901EF" w:rsidRDefault="00DB5477" w:rsidP="00DB5477">
      <w:pPr>
        <w:jc w:val="both"/>
        <w:rPr>
          <w:rFonts w:eastAsiaTheme="minorEastAsia"/>
          <w:sz w:val="20"/>
          <w:szCs w:val="20"/>
          <w:lang w:val="en-GB" w:eastAsia="ko-KR"/>
        </w:rPr>
      </w:pPr>
      <w:r w:rsidRPr="005901EF">
        <w:rPr>
          <w:rFonts w:eastAsiaTheme="minorEastAsia"/>
          <w:sz w:val="20"/>
          <w:szCs w:val="20"/>
          <w:lang w:val="en-GB" w:eastAsia="ko-KR"/>
        </w:rPr>
        <w:t>Subgroup 1 patients had no limit of activity. Subgroup 2 patients had limit of activity, but did not need oxygen. Subgroup 3 patients needed oxygen with a nasal prong. Subgroup 4 patients needed oxygen with a facial mask. Subgroup 5 patients needed non-invasive ventilation. Subgroup 6 patients needed invasive ventilation. Subgroup 7 patients had multi-organ failure or underwent extracorporeal membrane oxygenation (ECMO). Subgroup 8 patients died.</w:t>
      </w:r>
    </w:p>
    <w:p w14:paraId="1C50B304" w14:textId="77777777" w:rsidR="00B9041B" w:rsidRDefault="00B9041B" w:rsidP="00B9041B">
      <w:pPr>
        <w:spacing w:line="360" w:lineRule="auto"/>
        <w:jc w:val="both"/>
        <w:rPr>
          <w:rFonts w:eastAsia="Malgun Gothic"/>
          <w:lang w:val="en-GB" w:eastAsia="ko-KR"/>
        </w:rPr>
      </w:pPr>
    </w:p>
    <w:p w14:paraId="0F489FFE" w14:textId="77777777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46237A12" w14:textId="5A0EDDC7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075F01F3" w14:textId="62DA74E8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71C3D9DF" w14:textId="018A27F1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2C2AF9A1" w14:textId="07B76E5C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2311685F" w14:textId="6DDDD565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725073D2" w14:textId="137825B8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034BC303" w14:textId="0C85024A" w:rsidR="004D14C9" w:rsidRDefault="004D14C9" w:rsidP="00C667D0">
      <w:pPr>
        <w:tabs>
          <w:tab w:val="left" w:pos="720"/>
        </w:tabs>
        <w:spacing w:line="480" w:lineRule="auto"/>
        <w:jc w:val="both"/>
        <w:rPr>
          <w:rFonts w:eastAsiaTheme="minorEastAsia"/>
          <w:lang w:eastAsia="ko-KR"/>
        </w:rPr>
      </w:pPr>
    </w:p>
    <w:p w14:paraId="65B58D33" w14:textId="568D461C" w:rsidR="009C26CB" w:rsidRDefault="009C26CB">
      <w:pPr>
        <w:rPr>
          <w:rFonts w:eastAsiaTheme="minorEastAsia"/>
          <w:lang w:eastAsia="ko-KR"/>
        </w:rPr>
      </w:pPr>
      <w:r>
        <w:rPr>
          <w:rFonts w:eastAsiaTheme="minorEastAsia"/>
          <w:lang w:eastAsia="ko-KR"/>
        </w:rPr>
        <w:br w:type="page"/>
      </w:r>
    </w:p>
    <w:p w14:paraId="77BF874C" w14:textId="6D219BBA" w:rsidR="009C26CB" w:rsidRPr="005901EF" w:rsidRDefault="009C26CB" w:rsidP="009C26CB">
      <w:pPr>
        <w:spacing w:before="240"/>
        <w:jc w:val="center"/>
        <w:rPr>
          <w:rFonts w:eastAsiaTheme="minorEastAsia"/>
          <w:sz w:val="20"/>
          <w:szCs w:val="20"/>
          <w:lang w:eastAsia="ko-KR"/>
        </w:rPr>
      </w:pPr>
      <w:r w:rsidRPr="005901EF">
        <w:rPr>
          <w:lang w:eastAsia="ko-KR"/>
        </w:rPr>
        <w:lastRenderedPageBreak/>
        <w:t xml:space="preserve">Table </w:t>
      </w:r>
      <w:r w:rsidR="005901EF" w:rsidRPr="005901EF">
        <w:rPr>
          <w:lang w:eastAsia="ko-KR"/>
        </w:rPr>
        <w:t>S</w:t>
      </w:r>
      <w:r w:rsidR="000C4950" w:rsidRPr="005901EF">
        <w:rPr>
          <w:lang w:eastAsia="ko-KR"/>
        </w:rPr>
        <w:t>4</w:t>
      </w:r>
      <w:r w:rsidRPr="005901EF">
        <w:rPr>
          <w:lang w:eastAsia="ko-KR"/>
        </w:rPr>
        <w:t xml:space="preserve">. </w:t>
      </w:r>
      <w:r w:rsidR="00D801D0" w:rsidRPr="005901EF">
        <w:rPr>
          <w:rFonts w:eastAsiaTheme="minorEastAsia" w:hint="eastAsia"/>
          <w:lang w:eastAsia="ko-KR"/>
        </w:rPr>
        <w:t>The number of patients in each subgroup</w:t>
      </w:r>
      <w:r w:rsidRPr="005901EF">
        <w:rPr>
          <w:lang w:eastAsia="ko-KR"/>
        </w:rPr>
        <w:t xml:space="preserve"> </w:t>
      </w:r>
      <w:r w:rsidR="00E5329D" w:rsidRPr="005901EF">
        <w:rPr>
          <w:rFonts w:eastAsiaTheme="minorEastAsia" w:hint="eastAsia"/>
          <w:lang w:eastAsia="ko-KR"/>
        </w:rPr>
        <w:t>for multiclass classification problem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816"/>
        <w:gridCol w:w="797"/>
        <w:gridCol w:w="797"/>
        <w:gridCol w:w="785"/>
        <w:gridCol w:w="795"/>
        <w:gridCol w:w="795"/>
        <w:gridCol w:w="795"/>
        <w:gridCol w:w="795"/>
        <w:gridCol w:w="1118"/>
      </w:tblGrid>
      <w:tr w:rsidR="005901EF" w:rsidRPr="005901EF" w14:paraId="14C76E58" w14:textId="77777777" w:rsidTr="00DB5477">
        <w:trPr>
          <w:trHeight w:val="419"/>
        </w:trPr>
        <w:tc>
          <w:tcPr>
            <w:tcW w:w="663" w:type="pct"/>
            <w:vAlign w:val="center"/>
          </w:tcPr>
          <w:p w14:paraId="492A17A4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Subgroup</w:t>
            </w:r>
          </w:p>
        </w:tc>
        <w:tc>
          <w:tcPr>
            <w:tcW w:w="472" w:type="pct"/>
            <w:vAlign w:val="center"/>
          </w:tcPr>
          <w:p w14:paraId="6ED9D9A6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1</w:t>
            </w:r>
          </w:p>
        </w:tc>
        <w:tc>
          <w:tcPr>
            <w:tcW w:w="461" w:type="pct"/>
            <w:vAlign w:val="center"/>
          </w:tcPr>
          <w:p w14:paraId="367FA4CD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2</w:t>
            </w:r>
          </w:p>
        </w:tc>
        <w:tc>
          <w:tcPr>
            <w:tcW w:w="461" w:type="pct"/>
            <w:vAlign w:val="center"/>
          </w:tcPr>
          <w:p w14:paraId="59E20ABD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3</w:t>
            </w:r>
          </w:p>
        </w:tc>
        <w:tc>
          <w:tcPr>
            <w:tcW w:w="454" w:type="pct"/>
            <w:vAlign w:val="center"/>
          </w:tcPr>
          <w:p w14:paraId="4FC2CC53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4</w:t>
            </w:r>
          </w:p>
        </w:tc>
        <w:tc>
          <w:tcPr>
            <w:tcW w:w="460" w:type="pct"/>
            <w:vAlign w:val="center"/>
          </w:tcPr>
          <w:p w14:paraId="7F2579EB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5</w:t>
            </w:r>
          </w:p>
        </w:tc>
        <w:tc>
          <w:tcPr>
            <w:tcW w:w="460" w:type="pct"/>
            <w:vAlign w:val="center"/>
          </w:tcPr>
          <w:p w14:paraId="5BC3308B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6</w:t>
            </w:r>
          </w:p>
        </w:tc>
        <w:tc>
          <w:tcPr>
            <w:tcW w:w="460" w:type="pct"/>
            <w:vAlign w:val="center"/>
          </w:tcPr>
          <w:p w14:paraId="6A2A2E38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7</w:t>
            </w:r>
          </w:p>
        </w:tc>
        <w:tc>
          <w:tcPr>
            <w:tcW w:w="460" w:type="pct"/>
            <w:vAlign w:val="center"/>
          </w:tcPr>
          <w:p w14:paraId="6F3BFF7F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8</w:t>
            </w:r>
          </w:p>
        </w:tc>
        <w:tc>
          <w:tcPr>
            <w:tcW w:w="647" w:type="pct"/>
            <w:vAlign w:val="center"/>
          </w:tcPr>
          <w:p w14:paraId="6BC58D37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Total</w:t>
            </w:r>
          </w:p>
        </w:tc>
      </w:tr>
      <w:tr w:rsidR="005901EF" w:rsidRPr="005901EF" w14:paraId="0E9964CB" w14:textId="77777777" w:rsidTr="00DB5477">
        <w:trPr>
          <w:trHeight w:val="558"/>
        </w:trPr>
        <w:tc>
          <w:tcPr>
            <w:tcW w:w="663" w:type="pct"/>
            <w:vAlign w:val="center"/>
          </w:tcPr>
          <w:p w14:paraId="41E0E715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Number of patients</w:t>
            </w:r>
          </w:p>
        </w:tc>
        <w:tc>
          <w:tcPr>
            <w:tcW w:w="472" w:type="pct"/>
            <w:vAlign w:val="center"/>
          </w:tcPr>
          <w:p w14:paraId="6C0DE48C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4,455</w:t>
            </w:r>
          </w:p>
        </w:tc>
        <w:tc>
          <w:tcPr>
            <w:tcW w:w="461" w:type="pct"/>
            <w:vAlign w:val="center"/>
          </w:tcPr>
          <w:p w14:paraId="6C05B97B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330</w:t>
            </w:r>
          </w:p>
        </w:tc>
        <w:tc>
          <w:tcPr>
            <w:tcW w:w="461" w:type="pct"/>
            <w:vAlign w:val="center"/>
          </w:tcPr>
          <w:p w14:paraId="32A98FCE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469</w:t>
            </w:r>
          </w:p>
        </w:tc>
        <w:tc>
          <w:tcPr>
            <w:tcW w:w="454" w:type="pct"/>
            <w:vAlign w:val="center"/>
          </w:tcPr>
          <w:p w14:paraId="2DFEAFDF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43</w:t>
            </w:r>
          </w:p>
        </w:tc>
        <w:tc>
          <w:tcPr>
            <w:tcW w:w="460" w:type="pct"/>
            <w:vAlign w:val="center"/>
          </w:tcPr>
          <w:p w14:paraId="1EADD648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33</w:t>
            </w:r>
          </w:p>
        </w:tc>
        <w:tc>
          <w:tcPr>
            <w:tcW w:w="460" w:type="pct"/>
            <w:vAlign w:val="center"/>
          </w:tcPr>
          <w:p w14:paraId="0E023A96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19</w:t>
            </w:r>
          </w:p>
        </w:tc>
        <w:tc>
          <w:tcPr>
            <w:tcW w:w="460" w:type="pct"/>
            <w:vAlign w:val="center"/>
          </w:tcPr>
          <w:p w14:paraId="068E4956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11</w:t>
            </w:r>
          </w:p>
        </w:tc>
        <w:tc>
          <w:tcPr>
            <w:tcW w:w="460" w:type="pct"/>
            <w:vAlign w:val="center"/>
          </w:tcPr>
          <w:p w14:paraId="1BA02E9A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241</w:t>
            </w:r>
          </w:p>
        </w:tc>
        <w:tc>
          <w:tcPr>
            <w:tcW w:w="647" w:type="pct"/>
            <w:vAlign w:val="center"/>
          </w:tcPr>
          <w:p w14:paraId="6B2892EC" w14:textId="77777777" w:rsidR="00066B7D" w:rsidRPr="005901EF" w:rsidRDefault="00066B7D" w:rsidP="00380CFD">
            <w:pPr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</w:pPr>
            <w:r w:rsidRPr="005901EF">
              <w:rPr>
                <w:rFonts w:ascii="Times New Roman" w:hAnsi="Times New Roman"/>
                <w:bCs/>
                <w:sz w:val="20"/>
                <w:szCs w:val="20"/>
                <w:lang w:val="en-GB" w:eastAsia="ko-KR"/>
              </w:rPr>
              <w:t>5,601</w:t>
            </w:r>
          </w:p>
        </w:tc>
      </w:tr>
    </w:tbl>
    <w:p w14:paraId="04C79583" w14:textId="70D52D5E" w:rsidR="004D14C9" w:rsidRPr="005901EF" w:rsidRDefault="00066B7D" w:rsidP="00066B7D">
      <w:pPr>
        <w:jc w:val="both"/>
        <w:rPr>
          <w:rFonts w:eastAsiaTheme="minorEastAsia"/>
          <w:sz w:val="20"/>
          <w:szCs w:val="20"/>
          <w:lang w:val="en-GB" w:eastAsia="ko-KR"/>
        </w:rPr>
      </w:pPr>
      <w:r w:rsidRPr="005901EF">
        <w:rPr>
          <w:rFonts w:eastAsiaTheme="minorEastAsia"/>
          <w:sz w:val="20"/>
          <w:szCs w:val="20"/>
          <w:lang w:val="en-GB" w:eastAsia="ko-KR"/>
        </w:rPr>
        <w:t>Subgroup 1 patients had no limit of activity. Subgroup 2 patients had limit of activity, but did not need oxygen. Subgroup 3 patients needed oxygen with a nasal prong. Subgroup 4 patients needed oxygen with a facial mask. Subgroup 5 patients needed non-invasive ventilation. Subgroup 6 patients needed invasive ventilation. Subgroup 7 patients had multi-organ failure or underwent extracorporeal membrane oxygenation (ECMO). Subgroup 8 patients died.</w:t>
      </w:r>
    </w:p>
    <w:sectPr w:rsidR="004D14C9" w:rsidRPr="005901EF" w:rsidSect="002C41E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050277" w14:textId="77777777" w:rsidR="007C5DB4" w:rsidRDefault="007C5DB4">
      <w:r>
        <w:separator/>
      </w:r>
    </w:p>
  </w:endnote>
  <w:endnote w:type="continuationSeparator" w:id="0">
    <w:p w14:paraId="77BC84FF" w14:textId="77777777" w:rsidR="007C5DB4" w:rsidRDefault="007C5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69EC70" w14:textId="77777777" w:rsidR="007C5DB4" w:rsidRDefault="007C5DB4">
      <w:r>
        <w:separator/>
      </w:r>
    </w:p>
  </w:footnote>
  <w:footnote w:type="continuationSeparator" w:id="0">
    <w:p w14:paraId="5D070D5B" w14:textId="77777777" w:rsidR="007C5DB4" w:rsidRDefault="007C5D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0C5F4B"/>
    <w:multiLevelType w:val="hybridMultilevel"/>
    <w:tmpl w:val="ED6498E8"/>
    <w:lvl w:ilvl="0" w:tplc="04090013">
      <w:start w:val="1"/>
      <w:numFmt w:val="upperRoman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0F5D21A4"/>
    <w:multiLevelType w:val="hybridMultilevel"/>
    <w:tmpl w:val="7C1A5C2A"/>
    <w:lvl w:ilvl="0" w:tplc="0F74405A">
      <w:start w:val="1"/>
      <w:numFmt w:val="low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D808C4"/>
    <w:multiLevelType w:val="hybridMultilevel"/>
    <w:tmpl w:val="E9B21080"/>
    <w:lvl w:ilvl="0" w:tplc="DFA673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1C1109D"/>
    <w:multiLevelType w:val="hybridMultilevel"/>
    <w:tmpl w:val="4734E75C"/>
    <w:lvl w:ilvl="0" w:tplc="C4AEF450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4" w15:restartNumberingAfterBreak="0">
    <w:nsid w:val="22CC3176"/>
    <w:multiLevelType w:val="hybridMultilevel"/>
    <w:tmpl w:val="677A0BA0"/>
    <w:lvl w:ilvl="0" w:tplc="83A8299A">
      <w:start w:val="1"/>
      <w:numFmt w:val="decimal"/>
      <w:lvlText w:val="%1)"/>
      <w:lvlJc w:val="left"/>
      <w:pPr>
        <w:ind w:left="5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2" w:hanging="400"/>
      </w:pPr>
    </w:lvl>
    <w:lvl w:ilvl="2" w:tplc="0409001B" w:tentative="1">
      <w:start w:val="1"/>
      <w:numFmt w:val="lowerRoman"/>
      <w:lvlText w:val="%3."/>
      <w:lvlJc w:val="right"/>
      <w:pPr>
        <w:ind w:left="1402" w:hanging="400"/>
      </w:pPr>
    </w:lvl>
    <w:lvl w:ilvl="3" w:tplc="0409000F">
      <w:start w:val="1"/>
      <w:numFmt w:val="decimal"/>
      <w:lvlText w:val="%4."/>
      <w:lvlJc w:val="left"/>
      <w:pPr>
        <w:ind w:left="1802" w:hanging="400"/>
      </w:pPr>
    </w:lvl>
    <w:lvl w:ilvl="4" w:tplc="04090019" w:tentative="1">
      <w:start w:val="1"/>
      <w:numFmt w:val="upperLetter"/>
      <w:lvlText w:val="%5."/>
      <w:lvlJc w:val="left"/>
      <w:pPr>
        <w:ind w:left="2202" w:hanging="400"/>
      </w:pPr>
    </w:lvl>
    <w:lvl w:ilvl="5" w:tplc="0409001B" w:tentative="1">
      <w:start w:val="1"/>
      <w:numFmt w:val="lowerRoman"/>
      <w:lvlText w:val="%6."/>
      <w:lvlJc w:val="right"/>
      <w:pPr>
        <w:ind w:left="2602" w:hanging="400"/>
      </w:pPr>
    </w:lvl>
    <w:lvl w:ilvl="6" w:tplc="0409000F" w:tentative="1">
      <w:start w:val="1"/>
      <w:numFmt w:val="decimal"/>
      <w:lvlText w:val="%7."/>
      <w:lvlJc w:val="left"/>
      <w:pPr>
        <w:ind w:left="3002" w:hanging="400"/>
      </w:pPr>
    </w:lvl>
    <w:lvl w:ilvl="7" w:tplc="04090019" w:tentative="1">
      <w:start w:val="1"/>
      <w:numFmt w:val="upperLetter"/>
      <w:lvlText w:val="%8."/>
      <w:lvlJc w:val="left"/>
      <w:pPr>
        <w:ind w:left="3402" w:hanging="400"/>
      </w:pPr>
    </w:lvl>
    <w:lvl w:ilvl="8" w:tplc="0409001B" w:tentative="1">
      <w:start w:val="1"/>
      <w:numFmt w:val="lowerRoman"/>
      <w:lvlText w:val="%9."/>
      <w:lvlJc w:val="right"/>
      <w:pPr>
        <w:ind w:left="3802" w:hanging="400"/>
      </w:pPr>
    </w:lvl>
  </w:abstractNum>
  <w:abstractNum w:abstractNumId="5" w15:restartNumberingAfterBreak="0">
    <w:nsid w:val="24B031EC"/>
    <w:multiLevelType w:val="hybridMultilevel"/>
    <w:tmpl w:val="55A2C142"/>
    <w:lvl w:ilvl="0" w:tplc="D1FC4F66">
      <w:start w:val="1"/>
      <w:numFmt w:val="decimal"/>
      <w:lvlText w:val="%1)"/>
      <w:lvlJc w:val="left"/>
      <w:pPr>
        <w:ind w:left="48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6" w15:restartNumberingAfterBreak="0">
    <w:nsid w:val="24D40348"/>
    <w:multiLevelType w:val="hybridMultilevel"/>
    <w:tmpl w:val="78607B3A"/>
    <w:lvl w:ilvl="0" w:tplc="C3F4E7CE">
      <w:start w:val="1"/>
      <w:numFmt w:val="bullet"/>
      <w:lvlText w:val=""/>
      <w:lvlJc w:val="left"/>
      <w:pPr>
        <w:ind w:left="11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7" w15:restartNumberingAfterBreak="0">
    <w:nsid w:val="2863289A"/>
    <w:multiLevelType w:val="hybridMultilevel"/>
    <w:tmpl w:val="A7F01DD8"/>
    <w:lvl w:ilvl="0" w:tplc="D8F0EC66">
      <w:start w:val="1"/>
      <w:numFmt w:val="decimal"/>
      <w:lvlText w:val="%1)"/>
      <w:lvlJc w:val="left"/>
      <w:pPr>
        <w:ind w:left="48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8" w15:restartNumberingAfterBreak="0">
    <w:nsid w:val="2DC81784"/>
    <w:multiLevelType w:val="multilevel"/>
    <w:tmpl w:val="9B5CA2E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F8F3092"/>
    <w:multiLevelType w:val="hybridMultilevel"/>
    <w:tmpl w:val="AAE8F4C4"/>
    <w:lvl w:ilvl="0" w:tplc="863AFC54">
      <w:start w:val="1"/>
      <w:numFmt w:val="decimal"/>
      <w:lvlText w:val="%1)"/>
      <w:lvlJc w:val="left"/>
      <w:pPr>
        <w:ind w:left="570" w:hanging="360"/>
      </w:pPr>
      <w:rPr>
        <w:rFonts w:ascii="Batang" w:eastAsia="Batang" w:hAnsi="Batang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010" w:hanging="400"/>
      </w:pPr>
    </w:lvl>
    <w:lvl w:ilvl="2" w:tplc="0409001B" w:tentative="1">
      <w:start w:val="1"/>
      <w:numFmt w:val="lowerRoman"/>
      <w:lvlText w:val="%3."/>
      <w:lvlJc w:val="right"/>
      <w:pPr>
        <w:ind w:left="1410" w:hanging="400"/>
      </w:pPr>
    </w:lvl>
    <w:lvl w:ilvl="3" w:tplc="0409000F" w:tentative="1">
      <w:start w:val="1"/>
      <w:numFmt w:val="decimal"/>
      <w:lvlText w:val="%4."/>
      <w:lvlJc w:val="left"/>
      <w:pPr>
        <w:ind w:left="1810" w:hanging="400"/>
      </w:pPr>
    </w:lvl>
    <w:lvl w:ilvl="4" w:tplc="04090019" w:tentative="1">
      <w:start w:val="1"/>
      <w:numFmt w:val="upperLetter"/>
      <w:lvlText w:val="%5."/>
      <w:lvlJc w:val="left"/>
      <w:pPr>
        <w:ind w:left="2210" w:hanging="400"/>
      </w:pPr>
    </w:lvl>
    <w:lvl w:ilvl="5" w:tplc="0409001B" w:tentative="1">
      <w:start w:val="1"/>
      <w:numFmt w:val="lowerRoman"/>
      <w:lvlText w:val="%6."/>
      <w:lvlJc w:val="right"/>
      <w:pPr>
        <w:ind w:left="2610" w:hanging="400"/>
      </w:pPr>
    </w:lvl>
    <w:lvl w:ilvl="6" w:tplc="0409000F" w:tentative="1">
      <w:start w:val="1"/>
      <w:numFmt w:val="decimal"/>
      <w:lvlText w:val="%7."/>
      <w:lvlJc w:val="left"/>
      <w:pPr>
        <w:ind w:left="3010" w:hanging="400"/>
      </w:pPr>
    </w:lvl>
    <w:lvl w:ilvl="7" w:tplc="04090019" w:tentative="1">
      <w:start w:val="1"/>
      <w:numFmt w:val="upperLetter"/>
      <w:lvlText w:val="%8."/>
      <w:lvlJc w:val="left"/>
      <w:pPr>
        <w:ind w:left="3410" w:hanging="400"/>
      </w:pPr>
    </w:lvl>
    <w:lvl w:ilvl="8" w:tplc="0409001B" w:tentative="1">
      <w:start w:val="1"/>
      <w:numFmt w:val="lowerRoman"/>
      <w:lvlText w:val="%9."/>
      <w:lvlJc w:val="right"/>
      <w:pPr>
        <w:ind w:left="3810" w:hanging="400"/>
      </w:pPr>
    </w:lvl>
  </w:abstractNum>
  <w:abstractNum w:abstractNumId="10" w15:restartNumberingAfterBreak="0">
    <w:nsid w:val="30BF4546"/>
    <w:multiLevelType w:val="multilevel"/>
    <w:tmpl w:val="7CDA375C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4A3014A"/>
    <w:multiLevelType w:val="hybridMultilevel"/>
    <w:tmpl w:val="495A598E"/>
    <w:lvl w:ilvl="0" w:tplc="6E4E335A">
      <w:start w:val="3"/>
      <w:numFmt w:val="lowerLetter"/>
      <w:lvlText w:val="(%1)"/>
      <w:lvlJc w:val="left"/>
      <w:pPr>
        <w:tabs>
          <w:tab w:val="num" w:pos="4275"/>
        </w:tabs>
        <w:ind w:left="4275" w:hanging="39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35D906D0"/>
    <w:multiLevelType w:val="hybridMultilevel"/>
    <w:tmpl w:val="21D8B226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46AB3F5B"/>
    <w:multiLevelType w:val="hybridMultilevel"/>
    <w:tmpl w:val="AA2CD10E"/>
    <w:lvl w:ilvl="0" w:tplc="6E4E335A">
      <w:start w:val="3"/>
      <w:numFmt w:val="lowerLetter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A707361"/>
    <w:multiLevelType w:val="hybridMultilevel"/>
    <w:tmpl w:val="2978301A"/>
    <w:lvl w:ilvl="0" w:tplc="682A7C88">
      <w:start w:val="1"/>
      <w:numFmt w:val="decimal"/>
      <w:lvlText w:val="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15" w15:restartNumberingAfterBreak="0">
    <w:nsid w:val="4DD11332"/>
    <w:multiLevelType w:val="hybridMultilevel"/>
    <w:tmpl w:val="A06E2BC6"/>
    <w:lvl w:ilvl="0" w:tplc="A8788EFA">
      <w:start w:val="1"/>
      <w:numFmt w:val="decimal"/>
      <w:lvlText w:val="%1)"/>
      <w:lvlJc w:val="left"/>
      <w:pPr>
        <w:ind w:left="1762" w:hanging="360"/>
      </w:pPr>
      <w:rPr>
        <w:rFonts w:ascii="Batang" w:eastAsia="Batang" w:hAnsi="Batang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2202" w:hanging="400"/>
      </w:pPr>
    </w:lvl>
    <w:lvl w:ilvl="2" w:tplc="0409001B" w:tentative="1">
      <w:start w:val="1"/>
      <w:numFmt w:val="lowerRoman"/>
      <w:lvlText w:val="%3."/>
      <w:lvlJc w:val="right"/>
      <w:pPr>
        <w:ind w:left="2602" w:hanging="400"/>
      </w:pPr>
    </w:lvl>
    <w:lvl w:ilvl="3" w:tplc="0409000F" w:tentative="1">
      <w:start w:val="1"/>
      <w:numFmt w:val="decimal"/>
      <w:lvlText w:val="%4."/>
      <w:lvlJc w:val="left"/>
      <w:pPr>
        <w:ind w:left="3002" w:hanging="400"/>
      </w:pPr>
    </w:lvl>
    <w:lvl w:ilvl="4" w:tplc="04090019" w:tentative="1">
      <w:start w:val="1"/>
      <w:numFmt w:val="upperLetter"/>
      <w:lvlText w:val="%5."/>
      <w:lvlJc w:val="left"/>
      <w:pPr>
        <w:ind w:left="3402" w:hanging="400"/>
      </w:pPr>
    </w:lvl>
    <w:lvl w:ilvl="5" w:tplc="0409001B" w:tentative="1">
      <w:start w:val="1"/>
      <w:numFmt w:val="lowerRoman"/>
      <w:lvlText w:val="%6."/>
      <w:lvlJc w:val="right"/>
      <w:pPr>
        <w:ind w:left="3802" w:hanging="400"/>
      </w:pPr>
    </w:lvl>
    <w:lvl w:ilvl="6" w:tplc="0409000F" w:tentative="1">
      <w:start w:val="1"/>
      <w:numFmt w:val="decimal"/>
      <w:lvlText w:val="%7."/>
      <w:lvlJc w:val="left"/>
      <w:pPr>
        <w:ind w:left="4202" w:hanging="400"/>
      </w:pPr>
    </w:lvl>
    <w:lvl w:ilvl="7" w:tplc="04090019" w:tentative="1">
      <w:start w:val="1"/>
      <w:numFmt w:val="upperLetter"/>
      <w:lvlText w:val="%8."/>
      <w:lvlJc w:val="left"/>
      <w:pPr>
        <w:ind w:left="4602" w:hanging="400"/>
      </w:pPr>
    </w:lvl>
    <w:lvl w:ilvl="8" w:tplc="0409001B" w:tentative="1">
      <w:start w:val="1"/>
      <w:numFmt w:val="lowerRoman"/>
      <w:lvlText w:val="%9."/>
      <w:lvlJc w:val="right"/>
      <w:pPr>
        <w:ind w:left="5002" w:hanging="400"/>
      </w:pPr>
    </w:lvl>
  </w:abstractNum>
  <w:abstractNum w:abstractNumId="16" w15:restartNumberingAfterBreak="0">
    <w:nsid w:val="4EE84F26"/>
    <w:multiLevelType w:val="multilevel"/>
    <w:tmpl w:val="71A09912"/>
    <w:lvl w:ilvl="0">
      <w:numFmt w:val="lowerLetter"/>
      <w:suff w:val="space"/>
      <w:lvlText w:val="(%1)"/>
      <w:lvlJc w:val="left"/>
      <w:pPr>
        <w:ind w:left="0" w:firstLine="0"/>
      </w:pPr>
    </w:lvl>
    <w:lvl w:ilvl="1">
      <w:start w:val="1"/>
      <w:numFmt w:val="upperLetter"/>
      <w:suff w:val="space"/>
      <w:lvlText w:val="%2."/>
      <w:lvlJc w:val="left"/>
      <w:pPr>
        <w:ind w:left="0" w:firstLine="0"/>
      </w:pPr>
    </w:lvl>
    <w:lvl w:ilvl="2">
      <w:start w:val="1"/>
      <w:numFmt w:val="lowerRoman"/>
      <w:suff w:val="space"/>
      <w:lvlText w:val="%3."/>
      <w:lvlJc w:val="right"/>
      <w:pPr>
        <w:ind w:left="0" w:firstLine="0"/>
      </w:pPr>
    </w:lvl>
    <w:lvl w:ilvl="3">
      <w:start w:val="1"/>
      <w:numFmt w:val="decimal"/>
      <w:suff w:val="space"/>
      <w:lvlText w:val="%4."/>
      <w:lvlJc w:val="left"/>
      <w:pPr>
        <w:ind w:left="0" w:firstLine="0"/>
      </w:pPr>
    </w:lvl>
    <w:lvl w:ilvl="4">
      <w:start w:val="1"/>
      <w:numFmt w:val="upperLetter"/>
      <w:suff w:val="space"/>
      <w:lvlText w:val="%5."/>
      <w:lvlJc w:val="left"/>
      <w:pPr>
        <w:ind w:left="0" w:firstLine="0"/>
      </w:pPr>
    </w:lvl>
    <w:lvl w:ilvl="5">
      <w:start w:val="1"/>
      <w:numFmt w:val="lowerRoman"/>
      <w:suff w:val="space"/>
      <w:lvlText w:val="%6."/>
      <w:lvlJc w:val="right"/>
      <w:pPr>
        <w:ind w:left="0" w:firstLine="0"/>
      </w:pPr>
    </w:lvl>
    <w:lvl w:ilvl="6">
      <w:start w:val="1"/>
      <w:numFmt w:val="decimal"/>
      <w:suff w:val="space"/>
      <w:lvlText w:val="%7.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6FD7C73"/>
    <w:multiLevelType w:val="multilevel"/>
    <w:tmpl w:val="39501B06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9765144"/>
    <w:multiLevelType w:val="hybridMultilevel"/>
    <w:tmpl w:val="02E69F58"/>
    <w:lvl w:ilvl="0" w:tplc="132E38C4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B3000E0"/>
    <w:multiLevelType w:val="hybridMultilevel"/>
    <w:tmpl w:val="4FD4E8AC"/>
    <w:lvl w:ilvl="0" w:tplc="0C72E86E">
      <w:start w:val="1"/>
      <w:numFmt w:val="decimal"/>
      <w:lvlText w:val="%1-"/>
      <w:lvlJc w:val="left"/>
      <w:pPr>
        <w:ind w:left="1150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75" w:hanging="400"/>
      </w:pPr>
    </w:lvl>
    <w:lvl w:ilvl="2" w:tplc="0409001B" w:tentative="1">
      <w:start w:val="1"/>
      <w:numFmt w:val="lowerRoman"/>
      <w:lvlText w:val="%3."/>
      <w:lvlJc w:val="right"/>
      <w:pPr>
        <w:ind w:left="1975" w:hanging="400"/>
      </w:pPr>
    </w:lvl>
    <w:lvl w:ilvl="3" w:tplc="0409000F" w:tentative="1">
      <w:start w:val="1"/>
      <w:numFmt w:val="decimal"/>
      <w:lvlText w:val="%4."/>
      <w:lvlJc w:val="left"/>
      <w:pPr>
        <w:ind w:left="2375" w:hanging="400"/>
      </w:pPr>
    </w:lvl>
    <w:lvl w:ilvl="4" w:tplc="04090019" w:tentative="1">
      <w:start w:val="1"/>
      <w:numFmt w:val="upperLetter"/>
      <w:lvlText w:val="%5."/>
      <w:lvlJc w:val="left"/>
      <w:pPr>
        <w:ind w:left="2775" w:hanging="400"/>
      </w:pPr>
    </w:lvl>
    <w:lvl w:ilvl="5" w:tplc="0409001B" w:tentative="1">
      <w:start w:val="1"/>
      <w:numFmt w:val="lowerRoman"/>
      <w:lvlText w:val="%6."/>
      <w:lvlJc w:val="right"/>
      <w:pPr>
        <w:ind w:left="3175" w:hanging="400"/>
      </w:pPr>
    </w:lvl>
    <w:lvl w:ilvl="6" w:tplc="0409000F" w:tentative="1">
      <w:start w:val="1"/>
      <w:numFmt w:val="decimal"/>
      <w:lvlText w:val="%7."/>
      <w:lvlJc w:val="left"/>
      <w:pPr>
        <w:ind w:left="3575" w:hanging="400"/>
      </w:pPr>
    </w:lvl>
    <w:lvl w:ilvl="7" w:tplc="04090019" w:tentative="1">
      <w:start w:val="1"/>
      <w:numFmt w:val="upperLetter"/>
      <w:lvlText w:val="%8."/>
      <w:lvlJc w:val="left"/>
      <w:pPr>
        <w:ind w:left="3975" w:hanging="400"/>
      </w:pPr>
    </w:lvl>
    <w:lvl w:ilvl="8" w:tplc="0409001B" w:tentative="1">
      <w:start w:val="1"/>
      <w:numFmt w:val="lowerRoman"/>
      <w:lvlText w:val="%9."/>
      <w:lvlJc w:val="right"/>
      <w:pPr>
        <w:ind w:left="4375" w:hanging="400"/>
      </w:pPr>
    </w:lvl>
  </w:abstractNum>
  <w:abstractNum w:abstractNumId="20" w15:restartNumberingAfterBreak="0">
    <w:nsid w:val="5D247F4E"/>
    <w:multiLevelType w:val="hybridMultilevel"/>
    <w:tmpl w:val="40380464"/>
    <w:lvl w:ilvl="0" w:tplc="AE22D696">
      <w:start w:val="1"/>
      <w:numFmt w:val="bullet"/>
      <w:suff w:val="space"/>
      <w:lvlText w:val="-"/>
      <w:lvlJc w:val="left"/>
      <w:pPr>
        <w:ind w:left="0" w:firstLine="0"/>
      </w:pPr>
      <w:rPr>
        <w:rFonts w:ascii="Wingdings" w:hAnsi="Wingdings" w:hint="default"/>
      </w:rPr>
    </w:lvl>
    <w:lvl w:ilvl="1" w:tplc="BFD049E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2A88896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264404C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3BC9BA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F989FF2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07EF3E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EC4322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25C9EC2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E9535D4"/>
    <w:multiLevelType w:val="multilevel"/>
    <w:tmpl w:val="89C2813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1D568A2"/>
    <w:multiLevelType w:val="hybridMultilevel"/>
    <w:tmpl w:val="E7847036"/>
    <w:lvl w:ilvl="0" w:tplc="E9F2AC42">
      <w:start w:val="1"/>
      <w:numFmt w:val="decimal"/>
      <w:lvlText w:val="%1-"/>
      <w:lvlJc w:val="left"/>
      <w:pPr>
        <w:ind w:left="775" w:hanging="3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1D864C6"/>
    <w:multiLevelType w:val="hybridMultilevel"/>
    <w:tmpl w:val="1E202A44"/>
    <w:lvl w:ilvl="0" w:tplc="04090019">
      <w:start w:val="1"/>
      <w:numFmt w:val="upperLetter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4" w15:restartNumberingAfterBreak="0">
    <w:nsid w:val="709A01EF"/>
    <w:multiLevelType w:val="hybridMultilevel"/>
    <w:tmpl w:val="F7504C10"/>
    <w:lvl w:ilvl="0" w:tplc="A4E8D12A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25" w15:restartNumberingAfterBreak="0">
    <w:nsid w:val="719E0860"/>
    <w:multiLevelType w:val="hybridMultilevel"/>
    <w:tmpl w:val="994C7522"/>
    <w:lvl w:ilvl="0" w:tplc="220EE36E">
      <w:start w:val="1"/>
      <w:numFmt w:val="decimal"/>
      <w:lvlText w:val="%1)"/>
      <w:lvlJc w:val="left"/>
      <w:pPr>
        <w:ind w:left="90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340" w:hanging="400"/>
      </w:pPr>
    </w:lvl>
    <w:lvl w:ilvl="2" w:tplc="0409001B" w:tentative="1">
      <w:start w:val="1"/>
      <w:numFmt w:val="lowerRoman"/>
      <w:lvlText w:val="%3."/>
      <w:lvlJc w:val="right"/>
      <w:pPr>
        <w:ind w:left="1740" w:hanging="400"/>
      </w:pPr>
    </w:lvl>
    <w:lvl w:ilvl="3" w:tplc="0409000F" w:tentative="1">
      <w:start w:val="1"/>
      <w:numFmt w:val="decimal"/>
      <w:lvlText w:val="%4."/>
      <w:lvlJc w:val="left"/>
      <w:pPr>
        <w:ind w:left="2140" w:hanging="400"/>
      </w:pPr>
    </w:lvl>
    <w:lvl w:ilvl="4" w:tplc="04090019" w:tentative="1">
      <w:start w:val="1"/>
      <w:numFmt w:val="upperLetter"/>
      <w:lvlText w:val="%5."/>
      <w:lvlJc w:val="left"/>
      <w:pPr>
        <w:ind w:left="2540" w:hanging="400"/>
      </w:pPr>
    </w:lvl>
    <w:lvl w:ilvl="5" w:tplc="0409001B" w:tentative="1">
      <w:start w:val="1"/>
      <w:numFmt w:val="lowerRoman"/>
      <w:lvlText w:val="%6."/>
      <w:lvlJc w:val="right"/>
      <w:pPr>
        <w:ind w:left="2940" w:hanging="400"/>
      </w:pPr>
    </w:lvl>
    <w:lvl w:ilvl="6" w:tplc="0409000F" w:tentative="1">
      <w:start w:val="1"/>
      <w:numFmt w:val="decimal"/>
      <w:lvlText w:val="%7."/>
      <w:lvlJc w:val="left"/>
      <w:pPr>
        <w:ind w:left="3340" w:hanging="400"/>
      </w:pPr>
    </w:lvl>
    <w:lvl w:ilvl="7" w:tplc="04090019" w:tentative="1">
      <w:start w:val="1"/>
      <w:numFmt w:val="upperLetter"/>
      <w:lvlText w:val="%8."/>
      <w:lvlJc w:val="left"/>
      <w:pPr>
        <w:ind w:left="3740" w:hanging="400"/>
      </w:pPr>
    </w:lvl>
    <w:lvl w:ilvl="8" w:tplc="0409001B" w:tentative="1">
      <w:start w:val="1"/>
      <w:numFmt w:val="lowerRoman"/>
      <w:lvlText w:val="%9."/>
      <w:lvlJc w:val="right"/>
      <w:pPr>
        <w:ind w:left="4140" w:hanging="400"/>
      </w:pPr>
    </w:lvl>
  </w:abstractNum>
  <w:abstractNum w:abstractNumId="26" w15:restartNumberingAfterBreak="0">
    <w:nsid w:val="73462577"/>
    <w:multiLevelType w:val="multilevel"/>
    <w:tmpl w:val="DB3AF2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3805901"/>
    <w:multiLevelType w:val="multilevel"/>
    <w:tmpl w:val="A45E3976"/>
    <w:lvl w:ilvl="0">
      <w:start w:val="1"/>
      <w:numFmt w:val="decimal"/>
      <w:suff w:val="space"/>
      <w:lvlText w:val="(%1)"/>
      <w:lvlJc w:val="left"/>
      <w:pPr>
        <w:ind w:left="0" w:firstLine="0"/>
      </w:pPr>
    </w:lvl>
    <w:lvl w:ilvl="1">
      <w:start w:val="1"/>
      <w:numFmt w:val="ganada"/>
      <w:suff w:val="space"/>
      <w:lvlText w:val="(%2)"/>
      <w:lvlJc w:val="left"/>
      <w:pPr>
        <w:ind w:left="0" w:firstLine="0"/>
      </w:pPr>
    </w:lvl>
    <w:lvl w:ilvl="2">
      <w:start w:val="1"/>
      <w:numFmt w:val="lowerLetter"/>
      <w:suff w:val="space"/>
      <w:lvlText w:val="(%3)"/>
      <w:lvlJc w:val="left"/>
      <w:pPr>
        <w:ind w:left="0" w:firstLine="0"/>
      </w:pPr>
    </w:lvl>
    <w:lvl w:ilvl="3">
      <w:start w:val="1"/>
      <w:numFmt w:val="decimal"/>
      <w:suff w:val="space"/>
      <w:lvlText w:val="%4)"/>
      <w:lvlJc w:val="left"/>
      <w:pPr>
        <w:ind w:left="0" w:firstLine="0"/>
      </w:pPr>
    </w:lvl>
    <w:lvl w:ilvl="4">
      <w:start w:val="1"/>
      <w:numFmt w:val="ganada"/>
      <w:suff w:val="space"/>
      <w:lvlText w:val="%5)"/>
      <w:lvlJc w:val="left"/>
      <w:pPr>
        <w:ind w:left="0" w:firstLine="0"/>
      </w:pPr>
    </w:lvl>
    <w:lvl w:ilvl="5">
      <w:start w:val="1"/>
      <w:numFmt w:val="lowerLetter"/>
      <w:suff w:val="space"/>
      <w:lvlText w:val="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43F5A28"/>
    <w:multiLevelType w:val="hybridMultilevel"/>
    <w:tmpl w:val="5EF699A0"/>
    <w:lvl w:ilvl="0" w:tplc="86DC18B0">
      <w:start w:val="1"/>
      <w:numFmt w:val="decimal"/>
      <w:lvlText w:val="%1)"/>
      <w:lvlJc w:val="left"/>
      <w:pPr>
        <w:ind w:left="84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00"/>
      </w:pPr>
    </w:lvl>
    <w:lvl w:ilvl="2" w:tplc="0409001B" w:tentative="1">
      <w:start w:val="1"/>
      <w:numFmt w:val="lowerRoman"/>
      <w:lvlText w:val="%3."/>
      <w:lvlJc w:val="right"/>
      <w:pPr>
        <w:ind w:left="1680" w:hanging="400"/>
      </w:pPr>
    </w:lvl>
    <w:lvl w:ilvl="3" w:tplc="0409000F" w:tentative="1">
      <w:start w:val="1"/>
      <w:numFmt w:val="decimal"/>
      <w:lvlText w:val="%4."/>
      <w:lvlJc w:val="left"/>
      <w:pPr>
        <w:ind w:left="2080" w:hanging="400"/>
      </w:pPr>
    </w:lvl>
    <w:lvl w:ilvl="4" w:tplc="04090019" w:tentative="1">
      <w:start w:val="1"/>
      <w:numFmt w:val="upperLetter"/>
      <w:lvlText w:val="%5."/>
      <w:lvlJc w:val="left"/>
      <w:pPr>
        <w:ind w:left="2480" w:hanging="400"/>
      </w:pPr>
    </w:lvl>
    <w:lvl w:ilvl="5" w:tplc="0409001B" w:tentative="1">
      <w:start w:val="1"/>
      <w:numFmt w:val="lowerRoman"/>
      <w:lvlText w:val="%6."/>
      <w:lvlJc w:val="right"/>
      <w:pPr>
        <w:ind w:left="2880" w:hanging="400"/>
      </w:pPr>
    </w:lvl>
    <w:lvl w:ilvl="6" w:tplc="0409000F" w:tentative="1">
      <w:start w:val="1"/>
      <w:numFmt w:val="decimal"/>
      <w:lvlText w:val="%7."/>
      <w:lvlJc w:val="left"/>
      <w:pPr>
        <w:ind w:left="3280" w:hanging="400"/>
      </w:pPr>
    </w:lvl>
    <w:lvl w:ilvl="7" w:tplc="04090019" w:tentative="1">
      <w:start w:val="1"/>
      <w:numFmt w:val="upperLetter"/>
      <w:lvlText w:val="%8."/>
      <w:lvlJc w:val="left"/>
      <w:pPr>
        <w:ind w:left="3680" w:hanging="400"/>
      </w:pPr>
    </w:lvl>
    <w:lvl w:ilvl="8" w:tplc="0409001B" w:tentative="1">
      <w:start w:val="1"/>
      <w:numFmt w:val="lowerRoman"/>
      <w:lvlText w:val="%9."/>
      <w:lvlJc w:val="right"/>
      <w:pPr>
        <w:ind w:left="4080" w:hanging="400"/>
      </w:pPr>
    </w:lvl>
  </w:abstractNum>
  <w:abstractNum w:abstractNumId="29" w15:restartNumberingAfterBreak="0">
    <w:nsid w:val="7E9A29B5"/>
    <w:multiLevelType w:val="multilevel"/>
    <w:tmpl w:val="9E780C9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EC93403"/>
    <w:multiLevelType w:val="hybridMultilevel"/>
    <w:tmpl w:val="20B40376"/>
    <w:lvl w:ilvl="0" w:tplc="60564B4C">
      <w:start w:val="1"/>
      <w:numFmt w:val="decimal"/>
      <w:lvlText w:val="%1)"/>
      <w:lvlJc w:val="left"/>
      <w:pPr>
        <w:ind w:left="562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002" w:hanging="400"/>
      </w:pPr>
    </w:lvl>
    <w:lvl w:ilvl="2" w:tplc="0409001B" w:tentative="1">
      <w:start w:val="1"/>
      <w:numFmt w:val="lowerRoman"/>
      <w:lvlText w:val="%3."/>
      <w:lvlJc w:val="right"/>
      <w:pPr>
        <w:ind w:left="1402" w:hanging="400"/>
      </w:pPr>
    </w:lvl>
    <w:lvl w:ilvl="3" w:tplc="0409000F" w:tentative="1">
      <w:start w:val="1"/>
      <w:numFmt w:val="decimal"/>
      <w:lvlText w:val="%4."/>
      <w:lvlJc w:val="left"/>
      <w:pPr>
        <w:ind w:left="1802" w:hanging="400"/>
      </w:pPr>
    </w:lvl>
    <w:lvl w:ilvl="4" w:tplc="04090019" w:tentative="1">
      <w:start w:val="1"/>
      <w:numFmt w:val="upperLetter"/>
      <w:lvlText w:val="%5."/>
      <w:lvlJc w:val="left"/>
      <w:pPr>
        <w:ind w:left="2202" w:hanging="400"/>
      </w:pPr>
    </w:lvl>
    <w:lvl w:ilvl="5" w:tplc="0409001B" w:tentative="1">
      <w:start w:val="1"/>
      <w:numFmt w:val="lowerRoman"/>
      <w:lvlText w:val="%6."/>
      <w:lvlJc w:val="right"/>
      <w:pPr>
        <w:ind w:left="2602" w:hanging="400"/>
      </w:pPr>
    </w:lvl>
    <w:lvl w:ilvl="6" w:tplc="0409000F" w:tentative="1">
      <w:start w:val="1"/>
      <w:numFmt w:val="decimal"/>
      <w:lvlText w:val="%7."/>
      <w:lvlJc w:val="left"/>
      <w:pPr>
        <w:ind w:left="3002" w:hanging="400"/>
      </w:pPr>
    </w:lvl>
    <w:lvl w:ilvl="7" w:tplc="04090019" w:tentative="1">
      <w:start w:val="1"/>
      <w:numFmt w:val="upperLetter"/>
      <w:lvlText w:val="%8."/>
      <w:lvlJc w:val="left"/>
      <w:pPr>
        <w:ind w:left="3402" w:hanging="400"/>
      </w:pPr>
    </w:lvl>
    <w:lvl w:ilvl="8" w:tplc="0409001B" w:tentative="1">
      <w:start w:val="1"/>
      <w:numFmt w:val="lowerRoman"/>
      <w:lvlText w:val="%9."/>
      <w:lvlJc w:val="right"/>
      <w:pPr>
        <w:ind w:left="3802" w:hanging="400"/>
      </w:pPr>
    </w:lvl>
  </w:abstractNum>
  <w:num w:numId="1">
    <w:abstractNumId w:val="11"/>
  </w:num>
  <w:num w:numId="2">
    <w:abstractNumId w:val="5"/>
  </w:num>
  <w:num w:numId="3">
    <w:abstractNumId w:val="14"/>
  </w:num>
  <w:num w:numId="4">
    <w:abstractNumId w:val="30"/>
  </w:num>
  <w:num w:numId="5">
    <w:abstractNumId w:val="9"/>
  </w:num>
  <w:num w:numId="6">
    <w:abstractNumId w:val="7"/>
  </w:num>
  <w:num w:numId="7">
    <w:abstractNumId w:val="4"/>
  </w:num>
  <w:num w:numId="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5"/>
  </w:num>
  <w:num w:numId="10">
    <w:abstractNumId w:val="28"/>
  </w:num>
  <w:num w:numId="11">
    <w:abstractNumId w:val="3"/>
  </w:num>
  <w:num w:numId="12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5"/>
  </w:num>
  <w:num w:numId="15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4"/>
  </w:num>
  <w:num w:numId="1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6"/>
  </w:num>
  <w:num w:numId="21">
    <w:abstractNumId w:val="2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</w:num>
  <w:num w:numId="23">
    <w:abstractNumId w:val="12"/>
  </w:num>
  <w:num w:numId="24">
    <w:abstractNumId w:val="13"/>
  </w:num>
  <w:num w:numId="25">
    <w:abstractNumId w:val="1"/>
  </w:num>
  <w:num w:numId="26">
    <w:abstractNumId w:val="23"/>
  </w:num>
  <w:num w:numId="27">
    <w:abstractNumId w:val="2"/>
  </w:num>
  <w:num w:numId="28">
    <w:abstractNumId w:val="6"/>
  </w:num>
  <w:num w:numId="29">
    <w:abstractNumId w:val="18"/>
  </w:num>
  <w:num w:numId="30">
    <w:abstractNumId w:val="22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rrarwrtwe5w1e5tetvtxfcpafr55edt2xz&quot;&gt;covid_severity&lt;record-ids&gt;&lt;item&gt;1&lt;/item&gt;&lt;item&gt;2&lt;/item&gt;&lt;item&gt;3&lt;/item&gt;&lt;/record-ids&gt;&lt;/item&gt;&lt;/Libraries&gt;"/>
  </w:docVars>
  <w:rsids>
    <w:rsidRoot w:val="003B1658"/>
    <w:rsid w:val="00001A15"/>
    <w:rsid w:val="00002279"/>
    <w:rsid w:val="000022A5"/>
    <w:rsid w:val="00002C9B"/>
    <w:rsid w:val="00002F32"/>
    <w:rsid w:val="00003084"/>
    <w:rsid w:val="000033C8"/>
    <w:rsid w:val="00003FCB"/>
    <w:rsid w:val="00004E41"/>
    <w:rsid w:val="00006E64"/>
    <w:rsid w:val="00007988"/>
    <w:rsid w:val="00007F2C"/>
    <w:rsid w:val="00010453"/>
    <w:rsid w:val="00010AE3"/>
    <w:rsid w:val="00010C03"/>
    <w:rsid w:val="000114E3"/>
    <w:rsid w:val="00012335"/>
    <w:rsid w:val="00012B5B"/>
    <w:rsid w:val="00013D70"/>
    <w:rsid w:val="00014BA2"/>
    <w:rsid w:val="00014ED1"/>
    <w:rsid w:val="0001572C"/>
    <w:rsid w:val="00015D8C"/>
    <w:rsid w:val="00016177"/>
    <w:rsid w:val="000165D8"/>
    <w:rsid w:val="00016768"/>
    <w:rsid w:val="00016C69"/>
    <w:rsid w:val="00017211"/>
    <w:rsid w:val="00020CDA"/>
    <w:rsid w:val="00022074"/>
    <w:rsid w:val="00022076"/>
    <w:rsid w:val="0002247E"/>
    <w:rsid w:val="00022742"/>
    <w:rsid w:val="0002325B"/>
    <w:rsid w:val="0002383B"/>
    <w:rsid w:val="00023B64"/>
    <w:rsid w:val="00023D55"/>
    <w:rsid w:val="0002427E"/>
    <w:rsid w:val="0002513B"/>
    <w:rsid w:val="00025789"/>
    <w:rsid w:val="00025BD7"/>
    <w:rsid w:val="000263AE"/>
    <w:rsid w:val="0002655C"/>
    <w:rsid w:val="000268A4"/>
    <w:rsid w:val="00030BFE"/>
    <w:rsid w:val="00031001"/>
    <w:rsid w:val="000312E1"/>
    <w:rsid w:val="00031302"/>
    <w:rsid w:val="000316FE"/>
    <w:rsid w:val="00031D20"/>
    <w:rsid w:val="00031D7F"/>
    <w:rsid w:val="00033583"/>
    <w:rsid w:val="00033C8B"/>
    <w:rsid w:val="00035F2B"/>
    <w:rsid w:val="00036434"/>
    <w:rsid w:val="00036D1A"/>
    <w:rsid w:val="00037408"/>
    <w:rsid w:val="00040395"/>
    <w:rsid w:val="00040AB8"/>
    <w:rsid w:val="000417FF"/>
    <w:rsid w:val="000421C9"/>
    <w:rsid w:val="000424AD"/>
    <w:rsid w:val="00042976"/>
    <w:rsid w:val="000429D2"/>
    <w:rsid w:val="000434E2"/>
    <w:rsid w:val="00043775"/>
    <w:rsid w:val="00043C30"/>
    <w:rsid w:val="00043FEA"/>
    <w:rsid w:val="00044644"/>
    <w:rsid w:val="00045BD7"/>
    <w:rsid w:val="00046655"/>
    <w:rsid w:val="00046E4C"/>
    <w:rsid w:val="00046E83"/>
    <w:rsid w:val="00047E0A"/>
    <w:rsid w:val="000502A9"/>
    <w:rsid w:val="000508F8"/>
    <w:rsid w:val="00050DB1"/>
    <w:rsid w:val="00051A4F"/>
    <w:rsid w:val="00051A9D"/>
    <w:rsid w:val="00052124"/>
    <w:rsid w:val="0005392A"/>
    <w:rsid w:val="00054A2E"/>
    <w:rsid w:val="00054EE1"/>
    <w:rsid w:val="000551BF"/>
    <w:rsid w:val="00055207"/>
    <w:rsid w:val="00057D1F"/>
    <w:rsid w:val="000612D8"/>
    <w:rsid w:val="00061BC9"/>
    <w:rsid w:val="00061DC8"/>
    <w:rsid w:val="000626EB"/>
    <w:rsid w:val="00062957"/>
    <w:rsid w:val="00062A01"/>
    <w:rsid w:val="00062A0D"/>
    <w:rsid w:val="00062A56"/>
    <w:rsid w:val="00063107"/>
    <w:rsid w:val="00063BE3"/>
    <w:rsid w:val="000651ED"/>
    <w:rsid w:val="00065B51"/>
    <w:rsid w:val="00066651"/>
    <w:rsid w:val="00066B7D"/>
    <w:rsid w:val="00066E27"/>
    <w:rsid w:val="00067045"/>
    <w:rsid w:val="00067CC7"/>
    <w:rsid w:val="00072593"/>
    <w:rsid w:val="00072BCD"/>
    <w:rsid w:val="00073AB6"/>
    <w:rsid w:val="0007514D"/>
    <w:rsid w:val="0007618D"/>
    <w:rsid w:val="000762D9"/>
    <w:rsid w:val="0007669E"/>
    <w:rsid w:val="0008051A"/>
    <w:rsid w:val="000807AC"/>
    <w:rsid w:val="000838DF"/>
    <w:rsid w:val="00083DA4"/>
    <w:rsid w:val="00083FDD"/>
    <w:rsid w:val="0008459D"/>
    <w:rsid w:val="000847BE"/>
    <w:rsid w:val="00084F5D"/>
    <w:rsid w:val="00085735"/>
    <w:rsid w:val="00087043"/>
    <w:rsid w:val="0009229F"/>
    <w:rsid w:val="0009259F"/>
    <w:rsid w:val="00092B1D"/>
    <w:rsid w:val="00093313"/>
    <w:rsid w:val="0009483D"/>
    <w:rsid w:val="00094D50"/>
    <w:rsid w:val="00095BEA"/>
    <w:rsid w:val="00096F9D"/>
    <w:rsid w:val="000978F6"/>
    <w:rsid w:val="00097961"/>
    <w:rsid w:val="000979C9"/>
    <w:rsid w:val="00097CAA"/>
    <w:rsid w:val="000A1287"/>
    <w:rsid w:val="000A1C81"/>
    <w:rsid w:val="000A2B11"/>
    <w:rsid w:val="000A34C5"/>
    <w:rsid w:val="000A3A27"/>
    <w:rsid w:val="000A4199"/>
    <w:rsid w:val="000A4B45"/>
    <w:rsid w:val="000A50E7"/>
    <w:rsid w:val="000A56C5"/>
    <w:rsid w:val="000A6214"/>
    <w:rsid w:val="000A6369"/>
    <w:rsid w:val="000A690D"/>
    <w:rsid w:val="000A7210"/>
    <w:rsid w:val="000A7C82"/>
    <w:rsid w:val="000A7FDC"/>
    <w:rsid w:val="000B045D"/>
    <w:rsid w:val="000B22BA"/>
    <w:rsid w:val="000B38FE"/>
    <w:rsid w:val="000B3FE0"/>
    <w:rsid w:val="000B50EA"/>
    <w:rsid w:val="000B5D4D"/>
    <w:rsid w:val="000B7C71"/>
    <w:rsid w:val="000C0536"/>
    <w:rsid w:val="000C0AF9"/>
    <w:rsid w:val="000C1027"/>
    <w:rsid w:val="000C160E"/>
    <w:rsid w:val="000C265F"/>
    <w:rsid w:val="000C2732"/>
    <w:rsid w:val="000C3140"/>
    <w:rsid w:val="000C4950"/>
    <w:rsid w:val="000C5BD0"/>
    <w:rsid w:val="000C6944"/>
    <w:rsid w:val="000D03F1"/>
    <w:rsid w:val="000D068B"/>
    <w:rsid w:val="000D0F14"/>
    <w:rsid w:val="000D23F6"/>
    <w:rsid w:val="000D295F"/>
    <w:rsid w:val="000D31CF"/>
    <w:rsid w:val="000D3B61"/>
    <w:rsid w:val="000D4EE3"/>
    <w:rsid w:val="000D5443"/>
    <w:rsid w:val="000D65D8"/>
    <w:rsid w:val="000D771F"/>
    <w:rsid w:val="000D7A3F"/>
    <w:rsid w:val="000E01A1"/>
    <w:rsid w:val="000E066C"/>
    <w:rsid w:val="000E072B"/>
    <w:rsid w:val="000E07BB"/>
    <w:rsid w:val="000E0B86"/>
    <w:rsid w:val="000E1444"/>
    <w:rsid w:val="000E1B78"/>
    <w:rsid w:val="000E3308"/>
    <w:rsid w:val="000E3CD3"/>
    <w:rsid w:val="000E45D6"/>
    <w:rsid w:val="000E50E5"/>
    <w:rsid w:val="000E5F22"/>
    <w:rsid w:val="000E6B69"/>
    <w:rsid w:val="000E75B9"/>
    <w:rsid w:val="000E7D10"/>
    <w:rsid w:val="000F1AD3"/>
    <w:rsid w:val="000F325A"/>
    <w:rsid w:val="000F3D64"/>
    <w:rsid w:val="000F6991"/>
    <w:rsid w:val="000F6DF7"/>
    <w:rsid w:val="000F752C"/>
    <w:rsid w:val="000F76EC"/>
    <w:rsid w:val="000F78B1"/>
    <w:rsid w:val="000F7BB0"/>
    <w:rsid w:val="000F7E89"/>
    <w:rsid w:val="001002AD"/>
    <w:rsid w:val="00101006"/>
    <w:rsid w:val="00101933"/>
    <w:rsid w:val="00101976"/>
    <w:rsid w:val="00102208"/>
    <w:rsid w:val="001028A2"/>
    <w:rsid w:val="00102FA9"/>
    <w:rsid w:val="0010310A"/>
    <w:rsid w:val="00103304"/>
    <w:rsid w:val="001047AD"/>
    <w:rsid w:val="0010495E"/>
    <w:rsid w:val="001049DF"/>
    <w:rsid w:val="001061B0"/>
    <w:rsid w:val="00107307"/>
    <w:rsid w:val="00107665"/>
    <w:rsid w:val="0010778F"/>
    <w:rsid w:val="001079F3"/>
    <w:rsid w:val="001103C8"/>
    <w:rsid w:val="00110762"/>
    <w:rsid w:val="00110A6B"/>
    <w:rsid w:val="00111623"/>
    <w:rsid w:val="00111B35"/>
    <w:rsid w:val="00111EAC"/>
    <w:rsid w:val="00112B0D"/>
    <w:rsid w:val="00113B5A"/>
    <w:rsid w:val="00113EED"/>
    <w:rsid w:val="0011401A"/>
    <w:rsid w:val="00114037"/>
    <w:rsid w:val="001146CB"/>
    <w:rsid w:val="00115289"/>
    <w:rsid w:val="001152BF"/>
    <w:rsid w:val="00116321"/>
    <w:rsid w:val="001167DA"/>
    <w:rsid w:val="0011696C"/>
    <w:rsid w:val="00116CFB"/>
    <w:rsid w:val="001174F2"/>
    <w:rsid w:val="00117676"/>
    <w:rsid w:val="00117942"/>
    <w:rsid w:val="001200D3"/>
    <w:rsid w:val="00120C3F"/>
    <w:rsid w:val="0012109C"/>
    <w:rsid w:val="001211C6"/>
    <w:rsid w:val="001222AB"/>
    <w:rsid w:val="00122B1F"/>
    <w:rsid w:val="00122EE2"/>
    <w:rsid w:val="00124CF7"/>
    <w:rsid w:val="00124F62"/>
    <w:rsid w:val="00125144"/>
    <w:rsid w:val="0012518F"/>
    <w:rsid w:val="00125337"/>
    <w:rsid w:val="00125A56"/>
    <w:rsid w:val="00125A77"/>
    <w:rsid w:val="00126356"/>
    <w:rsid w:val="00126F71"/>
    <w:rsid w:val="001277EC"/>
    <w:rsid w:val="00127A23"/>
    <w:rsid w:val="00130074"/>
    <w:rsid w:val="00130C8B"/>
    <w:rsid w:val="001315C0"/>
    <w:rsid w:val="00131FDF"/>
    <w:rsid w:val="00132374"/>
    <w:rsid w:val="00132C9D"/>
    <w:rsid w:val="00132D5E"/>
    <w:rsid w:val="0013434C"/>
    <w:rsid w:val="00134980"/>
    <w:rsid w:val="00134E4C"/>
    <w:rsid w:val="00134F1F"/>
    <w:rsid w:val="00135459"/>
    <w:rsid w:val="001375A7"/>
    <w:rsid w:val="0013766C"/>
    <w:rsid w:val="001378ED"/>
    <w:rsid w:val="00137C9D"/>
    <w:rsid w:val="00137E67"/>
    <w:rsid w:val="00140033"/>
    <w:rsid w:val="00140F9F"/>
    <w:rsid w:val="001410E0"/>
    <w:rsid w:val="0014140E"/>
    <w:rsid w:val="0014185F"/>
    <w:rsid w:val="00142671"/>
    <w:rsid w:val="001429A1"/>
    <w:rsid w:val="0014302E"/>
    <w:rsid w:val="00144B40"/>
    <w:rsid w:val="00144D53"/>
    <w:rsid w:val="00145407"/>
    <w:rsid w:val="00145461"/>
    <w:rsid w:val="001454D9"/>
    <w:rsid w:val="00145B78"/>
    <w:rsid w:val="001460B5"/>
    <w:rsid w:val="00146EBF"/>
    <w:rsid w:val="00147F58"/>
    <w:rsid w:val="001519ED"/>
    <w:rsid w:val="001523B0"/>
    <w:rsid w:val="00152FB1"/>
    <w:rsid w:val="00153A5C"/>
    <w:rsid w:val="001542DE"/>
    <w:rsid w:val="00154D99"/>
    <w:rsid w:val="00154DFB"/>
    <w:rsid w:val="00155636"/>
    <w:rsid w:val="00155806"/>
    <w:rsid w:val="00155882"/>
    <w:rsid w:val="00155F7C"/>
    <w:rsid w:val="001560E0"/>
    <w:rsid w:val="0015621F"/>
    <w:rsid w:val="00156821"/>
    <w:rsid w:val="0016032A"/>
    <w:rsid w:val="0016099A"/>
    <w:rsid w:val="001612E6"/>
    <w:rsid w:val="001617BF"/>
    <w:rsid w:val="001624E8"/>
    <w:rsid w:val="00162B31"/>
    <w:rsid w:val="00163288"/>
    <w:rsid w:val="00164901"/>
    <w:rsid w:val="001649F1"/>
    <w:rsid w:val="001665AB"/>
    <w:rsid w:val="001675E7"/>
    <w:rsid w:val="00167C86"/>
    <w:rsid w:val="001711A6"/>
    <w:rsid w:val="0017125D"/>
    <w:rsid w:val="0017137E"/>
    <w:rsid w:val="00171418"/>
    <w:rsid w:val="00172ECB"/>
    <w:rsid w:val="00173412"/>
    <w:rsid w:val="00173DC8"/>
    <w:rsid w:val="001744F1"/>
    <w:rsid w:val="00175AF4"/>
    <w:rsid w:val="00175B33"/>
    <w:rsid w:val="00176EB0"/>
    <w:rsid w:val="0017710E"/>
    <w:rsid w:val="00177C84"/>
    <w:rsid w:val="0018049C"/>
    <w:rsid w:val="00181639"/>
    <w:rsid w:val="001824B8"/>
    <w:rsid w:val="001840A8"/>
    <w:rsid w:val="00184625"/>
    <w:rsid w:val="001852C8"/>
    <w:rsid w:val="00186103"/>
    <w:rsid w:val="0018702D"/>
    <w:rsid w:val="0018734D"/>
    <w:rsid w:val="00187737"/>
    <w:rsid w:val="00187AAB"/>
    <w:rsid w:val="00187B14"/>
    <w:rsid w:val="00190DD3"/>
    <w:rsid w:val="00191282"/>
    <w:rsid w:val="00192AB5"/>
    <w:rsid w:val="00192BDF"/>
    <w:rsid w:val="001932AB"/>
    <w:rsid w:val="00193743"/>
    <w:rsid w:val="00193973"/>
    <w:rsid w:val="0019407D"/>
    <w:rsid w:val="0019482C"/>
    <w:rsid w:val="00194912"/>
    <w:rsid w:val="0019566B"/>
    <w:rsid w:val="001956BA"/>
    <w:rsid w:val="00196ED3"/>
    <w:rsid w:val="00197E72"/>
    <w:rsid w:val="001A076E"/>
    <w:rsid w:val="001A1BB2"/>
    <w:rsid w:val="001A26EC"/>
    <w:rsid w:val="001A2EE6"/>
    <w:rsid w:val="001A3D44"/>
    <w:rsid w:val="001A7487"/>
    <w:rsid w:val="001A7AF3"/>
    <w:rsid w:val="001B05B4"/>
    <w:rsid w:val="001B0BD0"/>
    <w:rsid w:val="001B1053"/>
    <w:rsid w:val="001B145C"/>
    <w:rsid w:val="001B41B0"/>
    <w:rsid w:val="001B463A"/>
    <w:rsid w:val="001B496A"/>
    <w:rsid w:val="001B4B8B"/>
    <w:rsid w:val="001B4DB7"/>
    <w:rsid w:val="001B55A9"/>
    <w:rsid w:val="001B5F63"/>
    <w:rsid w:val="001B63AF"/>
    <w:rsid w:val="001B7121"/>
    <w:rsid w:val="001B7B36"/>
    <w:rsid w:val="001B7FFD"/>
    <w:rsid w:val="001C0F86"/>
    <w:rsid w:val="001C4527"/>
    <w:rsid w:val="001C50D6"/>
    <w:rsid w:val="001C5E18"/>
    <w:rsid w:val="001C5F3D"/>
    <w:rsid w:val="001C6B7F"/>
    <w:rsid w:val="001C79B0"/>
    <w:rsid w:val="001C7BFF"/>
    <w:rsid w:val="001D05C5"/>
    <w:rsid w:val="001D0751"/>
    <w:rsid w:val="001D0796"/>
    <w:rsid w:val="001D08FF"/>
    <w:rsid w:val="001D0D46"/>
    <w:rsid w:val="001D174D"/>
    <w:rsid w:val="001D1B5C"/>
    <w:rsid w:val="001D1C41"/>
    <w:rsid w:val="001D21B9"/>
    <w:rsid w:val="001D2A9D"/>
    <w:rsid w:val="001D2C11"/>
    <w:rsid w:val="001D36E8"/>
    <w:rsid w:val="001D4BBD"/>
    <w:rsid w:val="001D4E7B"/>
    <w:rsid w:val="001D6436"/>
    <w:rsid w:val="001D716F"/>
    <w:rsid w:val="001D754F"/>
    <w:rsid w:val="001D7704"/>
    <w:rsid w:val="001E0B86"/>
    <w:rsid w:val="001E10B7"/>
    <w:rsid w:val="001E145C"/>
    <w:rsid w:val="001E17DE"/>
    <w:rsid w:val="001E1B19"/>
    <w:rsid w:val="001E24A3"/>
    <w:rsid w:val="001E2C92"/>
    <w:rsid w:val="001E2DB1"/>
    <w:rsid w:val="001E3356"/>
    <w:rsid w:val="001E5174"/>
    <w:rsid w:val="001E53A7"/>
    <w:rsid w:val="001E5F3D"/>
    <w:rsid w:val="001E6970"/>
    <w:rsid w:val="001E6B9F"/>
    <w:rsid w:val="001E770F"/>
    <w:rsid w:val="001E7FF5"/>
    <w:rsid w:val="001F05CF"/>
    <w:rsid w:val="001F115B"/>
    <w:rsid w:val="001F22C6"/>
    <w:rsid w:val="001F3A85"/>
    <w:rsid w:val="001F3AB6"/>
    <w:rsid w:val="001F46BD"/>
    <w:rsid w:val="001F4B89"/>
    <w:rsid w:val="001F5147"/>
    <w:rsid w:val="0020008F"/>
    <w:rsid w:val="0020023F"/>
    <w:rsid w:val="00200DA9"/>
    <w:rsid w:val="002011D2"/>
    <w:rsid w:val="00201E6C"/>
    <w:rsid w:val="002021DE"/>
    <w:rsid w:val="002023BA"/>
    <w:rsid w:val="00202E48"/>
    <w:rsid w:val="00203E17"/>
    <w:rsid w:val="002041D8"/>
    <w:rsid w:val="00205F59"/>
    <w:rsid w:val="00207CFB"/>
    <w:rsid w:val="00210914"/>
    <w:rsid w:val="00210C31"/>
    <w:rsid w:val="0021256A"/>
    <w:rsid w:val="0021405C"/>
    <w:rsid w:val="0021420E"/>
    <w:rsid w:val="0021427D"/>
    <w:rsid w:val="002149E1"/>
    <w:rsid w:val="00215022"/>
    <w:rsid w:val="002153EE"/>
    <w:rsid w:val="00216818"/>
    <w:rsid w:val="002175C5"/>
    <w:rsid w:val="00217E72"/>
    <w:rsid w:val="00217EB1"/>
    <w:rsid w:val="00217F87"/>
    <w:rsid w:val="0022007A"/>
    <w:rsid w:val="0022088F"/>
    <w:rsid w:val="00220A3F"/>
    <w:rsid w:val="002210BD"/>
    <w:rsid w:val="00221230"/>
    <w:rsid w:val="00221629"/>
    <w:rsid w:val="0022248E"/>
    <w:rsid w:val="002240A0"/>
    <w:rsid w:val="0022495A"/>
    <w:rsid w:val="00224EE4"/>
    <w:rsid w:val="00225D61"/>
    <w:rsid w:val="002269CF"/>
    <w:rsid w:val="002272F0"/>
    <w:rsid w:val="00227946"/>
    <w:rsid w:val="00227A2B"/>
    <w:rsid w:val="00230F45"/>
    <w:rsid w:val="002312B8"/>
    <w:rsid w:val="00231303"/>
    <w:rsid w:val="0023156B"/>
    <w:rsid w:val="00234649"/>
    <w:rsid w:val="00234C25"/>
    <w:rsid w:val="00234F0B"/>
    <w:rsid w:val="00235F10"/>
    <w:rsid w:val="00236ED7"/>
    <w:rsid w:val="00237043"/>
    <w:rsid w:val="00237F81"/>
    <w:rsid w:val="002410ED"/>
    <w:rsid w:val="00241117"/>
    <w:rsid w:val="002413BB"/>
    <w:rsid w:val="00241503"/>
    <w:rsid w:val="00241FBA"/>
    <w:rsid w:val="002421F6"/>
    <w:rsid w:val="00242F8F"/>
    <w:rsid w:val="00243070"/>
    <w:rsid w:val="002435D3"/>
    <w:rsid w:val="00244061"/>
    <w:rsid w:val="00244073"/>
    <w:rsid w:val="00245016"/>
    <w:rsid w:val="00245084"/>
    <w:rsid w:val="00245E83"/>
    <w:rsid w:val="00247826"/>
    <w:rsid w:val="00247AE8"/>
    <w:rsid w:val="0025105F"/>
    <w:rsid w:val="002521C5"/>
    <w:rsid w:val="0025247D"/>
    <w:rsid w:val="0025261E"/>
    <w:rsid w:val="002529C7"/>
    <w:rsid w:val="00252CC4"/>
    <w:rsid w:val="0025449B"/>
    <w:rsid w:val="002546C8"/>
    <w:rsid w:val="00254861"/>
    <w:rsid w:val="00254A18"/>
    <w:rsid w:val="002554BE"/>
    <w:rsid w:val="00256A4F"/>
    <w:rsid w:val="00257F62"/>
    <w:rsid w:val="0026088C"/>
    <w:rsid w:val="002608CB"/>
    <w:rsid w:val="00260A49"/>
    <w:rsid w:val="00260F2F"/>
    <w:rsid w:val="00260FAD"/>
    <w:rsid w:val="00262940"/>
    <w:rsid w:val="00262D9A"/>
    <w:rsid w:val="00263195"/>
    <w:rsid w:val="002631D9"/>
    <w:rsid w:val="002635D9"/>
    <w:rsid w:val="002637D5"/>
    <w:rsid w:val="0026425C"/>
    <w:rsid w:val="0026463D"/>
    <w:rsid w:val="00264B68"/>
    <w:rsid w:val="00265C07"/>
    <w:rsid w:val="00265EA1"/>
    <w:rsid w:val="0026651F"/>
    <w:rsid w:val="00267216"/>
    <w:rsid w:val="00267D68"/>
    <w:rsid w:val="00270206"/>
    <w:rsid w:val="0027022B"/>
    <w:rsid w:val="002703F8"/>
    <w:rsid w:val="00270688"/>
    <w:rsid w:val="002715E5"/>
    <w:rsid w:val="00271E5F"/>
    <w:rsid w:val="00272EA0"/>
    <w:rsid w:val="00274055"/>
    <w:rsid w:val="0027405A"/>
    <w:rsid w:val="00274B27"/>
    <w:rsid w:val="00274E08"/>
    <w:rsid w:val="00274EC3"/>
    <w:rsid w:val="002754A7"/>
    <w:rsid w:val="002755FC"/>
    <w:rsid w:val="00275F14"/>
    <w:rsid w:val="0027671B"/>
    <w:rsid w:val="00276C12"/>
    <w:rsid w:val="00280B8A"/>
    <w:rsid w:val="002814AB"/>
    <w:rsid w:val="002820E5"/>
    <w:rsid w:val="00284DD2"/>
    <w:rsid w:val="0028512A"/>
    <w:rsid w:val="002852B8"/>
    <w:rsid w:val="002853D6"/>
    <w:rsid w:val="00285692"/>
    <w:rsid w:val="00286404"/>
    <w:rsid w:val="00286B42"/>
    <w:rsid w:val="0028773A"/>
    <w:rsid w:val="00287CAD"/>
    <w:rsid w:val="002901E3"/>
    <w:rsid w:val="002907A3"/>
    <w:rsid w:val="00290A39"/>
    <w:rsid w:val="00290AF2"/>
    <w:rsid w:val="0029117B"/>
    <w:rsid w:val="00292519"/>
    <w:rsid w:val="00292555"/>
    <w:rsid w:val="002925B4"/>
    <w:rsid w:val="00292642"/>
    <w:rsid w:val="002929E4"/>
    <w:rsid w:val="00293090"/>
    <w:rsid w:val="00293297"/>
    <w:rsid w:val="00293B4E"/>
    <w:rsid w:val="00294216"/>
    <w:rsid w:val="00295330"/>
    <w:rsid w:val="00295E2D"/>
    <w:rsid w:val="00296077"/>
    <w:rsid w:val="0029622F"/>
    <w:rsid w:val="00297930"/>
    <w:rsid w:val="002A02A6"/>
    <w:rsid w:val="002A1113"/>
    <w:rsid w:val="002A114C"/>
    <w:rsid w:val="002A222A"/>
    <w:rsid w:val="002A2FE7"/>
    <w:rsid w:val="002A36E7"/>
    <w:rsid w:val="002A3D7D"/>
    <w:rsid w:val="002A4874"/>
    <w:rsid w:val="002A4CB5"/>
    <w:rsid w:val="002A51DF"/>
    <w:rsid w:val="002A5227"/>
    <w:rsid w:val="002A5946"/>
    <w:rsid w:val="002A5CF2"/>
    <w:rsid w:val="002A72E4"/>
    <w:rsid w:val="002A73FC"/>
    <w:rsid w:val="002A747A"/>
    <w:rsid w:val="002A7B80"/>
    <w:rsid w:val="002A7C5C"/>
    <w:rsid w:val="002B0533"/>
    <w:rsid w:val="002B0EB8"/>
    <w:rsid w:val="002B1FA3"/>
    <w:rsid w:val="002B238E"/>
    <w:rsid w:val="002B2ADC"/>
    <w:rsid w:val="002B377E"/>
    <w:rsid w:val="002B3B7A"/>
    <w:rsid w:val="002B3DB8"/>
    <w:rsid w:val="002B4E60"/>
    <w:rsid w:val="002B6311"/>
    <w:rsid w:val="002B6313"/>
    <w:rsid w:val="002B63A1"/>
    <w:rsid w:val="002B6D8D"/>
    <w:rsid w:val="002B6EC8"/>
    <w:rsid w:val="002B6F57"/>
    <w:rsid w:val="002C0EDA"/>
    <w:rsid w:val="002C16D6"/>
    <w:rsid w:val="002C2970"/>
    <w:rsid w:val="002C36C8"/>
    <w:rsid w:val="002C405E"/>
    <w:rsid w:val="002C41E2"/>
    <w:rsid w:val="002C45C9"/>
    <w:rsid w:val="002C4E21"/>
    <w:rsid w:val="002C63EA"/>
    <w:rsid w:val="002C6A9D"/>
    <w:rsid w:val="002C6AB9"/>
    <w:rsid w:val="002C72D9"/>
    <w:rsid w:val="002D087D"/>
    <w:rsid w:val="002D155F"/>
    <w:rsid w:val="002D188D"/>
    <w:rsid w:val="002D18B2"/>
    <w:rsid w:val="002D28C2"/>
    <w:rsid w:val="002D2929"/>
    <w:rsid w:val="002D430D"/>
    <w:rsid w:val="002D4F6C"/>
    <w:rsid w:val="002D5773"/>
    <w:rsid w:val="002D5A4D"/>
    <w:rsid w:val="002D5BAF"/>
    <w:rsid w:val="002D6D09"/>
    <w:rsid w:val="002D703C"/>
    <w:rsid w:val="002D75DF"/>
    <w:rsid w:val="002E00D2"/>
    <w:rsid w:val="002E01A6"/>
    <w:rsid w:val="002E01C4"/>
    <w:rsid w:val="002E0821"/>
    <w:rsid w:val="002E0D51"/>
    <w:rsid w:val="002E134C"/>
    <w:rsid w:val="002E1B12"/>
    <w:rsid w:val="002E2946"/>
    <w:rsid w:val="002E29F1"/>
    <w:rsid w:val="002E2B84"/>
    <w:rsid w:val="002E2F08"/>
    <w:rsid w:val="002E35AC"/>
    <w:rsid w:val="002E3C0F"/>
    <w:rsid w:val="002E48C7"/>
    <w:rsid w:val="002E5214"/>
    <w:rsid w:val="002E5250"/>
    <w:rsid w:val="002E54C8"/>
    <w:rsid w:val="002E5757"/>
    <w:rsid w:val="002E5ECE"/>
    <w:rsid w:val="002E670E"/>
    <w:rsid w:val="002E6CAE"/>
    <w:rsid w:val="002E6E5F"/>
    <w:rsid w:val="002E788E"/>
    <w:rsid w:val="002E7E97"/>
    <w:rsid w:val="002F0898"/>
    <w:rsid w:val="002F0CD4"/>
    <w:rsid w:val="002F0EB6"/>
    <w:rsid w:val="002F108D"/>
    <w:rsid w:val="002F19E1"/>
    <w:rsid w:val="002F2512"/>
    <w:rsid w:val="002F2FA3"/>
    <w:rsid w:val="002F34B7"/>
    <w:rsid w:val="002F34D7"/>
    <w:rsid w:val="002F39BA"/>
    <w:rsid w:val="002F3BC3"/>
    <w:rsid w:val="002F477C"/>
    <w:rsid w:val="002F5689"/>
    <w:rsid w:val="002F67C6"/>
    <w:rsid w:val="002F726E"/>
    <w:rsid w:val="002F7D8F"/>
    <w:rsid w:val="00300DFA"/>
    <w:rsid w:val="00301228"/>
    <w:rsid w:val="00301973"/>
    <w:rsid w:val="00302389"/>
    <w:rsid w:val="00302A1D"/>
    <w:rsid w:val="003035A4"/>
    <w:rsid w:val="00303E00"/>
    <w:rsid w:val="003046FE"/>
    <w:rsid w:val="003049E4"/>
    <w:rsid w:val="003057E6"/>
    <w:rsid w:val="003062C6"/>
    <w:rsid w:val="00306ABB"/>
    <w:rsid w:val="00306D82"/>
    <w:rsid w:val="00307636"/>
    <w:rsid w:val="003100E9"/>
    <w:rsid w:val="003116D3"/>
    <w:rsid w:val="003119E9"/>
    <w:rsid w:val="00311A71"/>
    <w:rsid w:val="00312497"/>
    <w:rsid w:val="00312598"/>
    <w:rsid w:val="00312B03"/>
    <w:rsid w:val="003130B1"/>
    <w:rsid w:val="00313165"/>
    <w:rsid w:val="003148A0"/>
    <w:rsid w:val="003163FC"/>
    <w:rsid w:val="00316F61"/>
    <w:rsid w:val="00316FD6"/>
    <w:rsid w:val="0031779F"/>
    <w:rsid w:val="00320E3E"/>
    <w:rsid w:val="00321146"/>
    <w:rsid w:val="003217D3"/>
    <w:rsid w:val="00321EA8"/>
    <w:rsid w:val="00322592"/>
    <w:rsid w:val="0032356C"/>
    <w:rsid w:val="003237E0"/>
    <w:rsid w:val="003239B5"/>
    <w:rsid w:val="00323B56"/>
    <w:rsid w:val="0032465E"/>
    <w:rsid w:val="003248E9"/>
    <w:rsid w:val="0032506C"/>
    <w:rsid w:val="003251CA"/>
    <w:rsid w:val="0032569A"/>
    <w:rsid w:val="00326922"/>
    <w:rsid w:val="00327FE6"/>
    <w:rsid w:val="00330B35"/>
    <w:rsid w:val="003312E0"/>
    <w:rsid w:val="0033254C"/>
    <w:rsid w:val="003330AA"/>
    <w:rsid w:val="0033312D"/>
    <w:rsid w:val="00333EC1"/>
    <w:rsid w:val="00333F0B"/>
    <w:rsid w:val="00334A6D"/>
    <w:rsid w:val="00334C9F"/>
    <w:rsid w:val="0033583D"/>
    <w:rsid w:val="00335D38"/>
    <w:rsid w:val="00336F42"/>
    <w:rsid w:val="00337378"/>
    <w:rsid w:val="00340B46"/>
    <w:rsid w:val="00343E16"/>
    <w:rsid w:val="00344216"/>
    <w:rsid w:val="003445F3"/>
    <w:rsid w:val="00345D8F"/>
    <w:rsid w:val="0034689A"/>
    <w:rsid w:val="00347520"/>
    <w:rsid w:val="003479DB"/>
    <w:rsid w:val="00351229"/>
    <w:rsid w:val="003519D2"/>
    <w:rsid w:val="00352110"/>
    <w:rsid w:val="0035241E"/>
    <w:rsid w:val="0035510C"/>
    <w:rsid w:val="00355F0F"/>
    <w:rsid w:val="003561FE"/>
    <w:rsid w:val="00356B55"/>
    <w:rsid w:val="00357568"/>
    <w:rsid w:val="003600D3"/>
    <w:rsid w:val="003601E5"/>
    <w:rsid w:val="003605D7"/>
    <w:rsid w:val="0036066B"/>
    <w:rsid w:val="00360A7B"/>
    <w:rsid w:val="00361A86"/>
    <w:rsid w:val="00361E0A"/>
    <w:rsid w:val="0036289B"/>
    <w:rsid w:val="00362DFA"/>
    <w:rsid w:val="003635AB"/>
    <w:rsid w:val="00363F65"/>
    <w:rsid w:val="003641B2"/>
    <w:rsid w:val="00364528"/>
    <w:rsid w:val="003645D6"/>
    <w:rsid w:val="00365275"/>
    <w:rsid w:val="00366888"/>
    <w:rsid w:val="00366A6B"/>
    <w:rsid w:val="00366EBA"/>
    <w:rsid w:val="00367CC8"/>
    <w:rsid w:val="00370763"/>
    <w:rsid w:val="003707E3"/>
    <w:rsid w:val="00370CF7"/>
    <w:rsid w:val="003724B2"/>
    <w:rsid w:val="00372982"/>
    <w:rsid w:val="003729BD"/>
    <w:rsid w:val="003731E8"/>
    <w:rsid w:val="00373A12"/>
    <w:rsid w:val="00373F61"/>
    <w:rsid w:val="00375FE5"/>
    <w:rsid w:val="003762D6"/>
    <w:rsid w:val="00377651"/>
    <w:rsid w:val="0038008A"/>
    <w:rsid w:val="00380CFD"/>
    <w:rsid w:val="003812F2"/>
    <w:rsid w:val="0038164E"/>
    <w:rsid w:val="003827F7"/>
    <w:rsid w:val="003829FD"/>
    <w:rsid w:val="00383635"/>
    <w:rsid w:val="00384751"/>
    <w:rsid w:val="00385596"/>
    <w:rsid w:val="00386D50"/>
    <w:rsid w:val="00387301"/>
    <w:rsid w:val="00387638"/>
    <w:rsid w:val="00387703"/>
    <w:rsid w:val="00387850"/>
    <w:rsid w:val="00387929"/>
    <w:rsid w:val="00387C2C"/>
    <w:rsid w:val="003900AF"/>
    <w:rsid w:val="0039067A"/>
    <w:rsid w:val="003906E2"/>
    <w:rsid w:val="00390A84"/>
    <w:rsid w:val="00390FA4"/>
    <w:rsid w:val="003917E7"/>
    <w:rsid w:val="00391861"/>
    <w:rsid w:val="00392239"/>
    <w:rsid w:val="0039324D"/>
    <w:rsid w:val="0039332D"/>
    <w:rsid w:val="00394931"/>
    <w:rsid w:val="00394DCF"/>
    <w:rsid w:val="0039695D"/>
    <w:rsid w:val="00396B8D"/>
    <w:rsid w:val="003972D9"/>
    <w:rsid w:val="003A1747"/>
    <w:rsid w:val="003A1852"/>
    <w:rsid w:val="003A2789"/>
    <w:rsid w:val="003A333D"/>
    <w:rsid w:val="003A34FE"/>
    <w:rsid w:val="003A3692"/>
    <w:rsid w:val="003A3CC6"/>
    <w:rsid w:val="003A560B"/>
    <w:rsid w:val="003A747F"/>
    <w:rsid w:val="003A7813"/>
    <w:rsid w:val="003A7FB8"/>
    <w:rsid w:val="003B1658"/>
    <w:rsid w:val="003B1BD0"/>
    <w:rsid w:val="003B2B3E"/>
    <w:rsid w:val="003B3C4C"/>
    <w:rsid w:val="003B3E6E"/>
    <w:rsid w:val="003B5BB9"/>
    <w:rsid w:val="003B5E36"/>
    <w:rsid w:val="003B6626"/>
    <w:rsid w:val="003B662C"/>
    <w:rsid w:val="003B712A"/>
    <w:rsid w:val="003C00B2"/>
    <w:rsid w:val="003C1075"/>
    <w:rsid w:val="003C15D7"/>
    <w:rsid w:val="003C1A07"/>
    <w:rsid w:val="003C2640"/>
    <w:rsid w:val="003C2B19"/>
    <w:rsid w:val="003C2E37"/>
    <w:rsid w:val="003C3CB7"/>
    <w:rsid w:val="003C5490"/>
    <w:rsid w:val="003C6E22"/>
    <w:rsid w:val="003C73C1"/>
    <w:rsid w:val="003C7C9D"/>
    <w:rsid w:val="003D0971"/>
    <w:rsid w:val="003D0EAE"/>
    <w:rsid w:val="003D1A3F"/>
    <w:rsid w:val="003D206C"/>
    <w:rsid w:val="003D21A5"/>
    <w:rsid w:val="003D2AE1"/>
    <w:rsid w:val="003D2BA1"/>
    <w:rsid w:val="003D37C2"/>
    <w:rsid w:val="003D3C70"/>
    <w:rsid w:val="003D451A"/>
    <w:rsid w:val="003D58BC"/>
    <w:rsid w:val="003D5D32"/>
    <w:rsid w:val="003D643F"/>
    <w:rsid w:val="003D680B"/>
    <w:rsid w:val="003D6A87"/>
    <w:rsid w:val="003D6FFC"/>
    <w:rsid w:val="003D740B"/>
    <w:rsid w:val="003D7E1A"/>
    <w:rsid w:val="003E0292"/>
    <w:rsid w:val="003E0D06"/>
    <w:rsid w:val="003E1480"/>
    <w:rsid w:val="003E18BE"/>
    <w:rsid w:val="003E1FF7"/>
    <w:rsid w:val="003E21C5"/>
    <w:rsid w:val="003E2716"/>
    <w:rsid w:val="003E4367"/>
    <w:rsid w:val="003E639D"/>
    <w:rsid w:val="003E65B7"/>
    <w:rsid w:val="003E65E2"/>
    <w:rsid w:val="003E679C"/>
    <w:rsid w:val="003E6D24"/>
    <w:rsid w:val="003E78FF"/>
    <w:rsid w:val="003E7B1F"/>
    <w:rsid w:val="003E7F22"/>
    <w:rsid w:val="003F03A0"/>
    <w:rsid w:val="003F0416"/>
    <w:rsid w:val="003F08A9"/>
    <w:rsid w:val="003F0BB6"/>
    <w:rsid w:val="003F1D0F"/>
    <w:rsid w:val="003F2030"/>
    <w:rsid w:val="003F22AA"/>
    <w:rsid w:val="003F2B88"/>
    <w:rsid w:val="003F4750"/>
    <w:rsid w:val="003F5297"/>
    <w:rsid w:val="003F59A8"/>
    <w:rsid w:val="003F61D9"/>
    <w:rsid w:val="003F65B8"/>
    <w:rsid w:val="003F6A27"/>
    <w:rsid w:val="003F7CBB"/>
    <w:rsid w:val="003F7D9B"/>
    <w:rsid w:val="0040012E"/>
    <w:rsid w:val="00400461"/>
    <w:rsid w:val="004012C0"/>
    <w:rsid w:val="0040147C"/>
    <w:rsid w:val="00402647"/>
    <w:rsid w:val="00402B3F"/>
    <w:rsid w:val="0040369D"/>
    <w:rsid w:val="0040457A"/>
    <w:rsid w:val="00404C2E"/>
    <w:rsid w:val="00404D0E"/>
    <w:rsid w:val="00404DDD"/>
    <w:rsid w:val="00406FC5"/>
    <w:rsid w:val="00407C78"/>
    <w:rsid w:val="004108D4"/>
    <w:rsid w:val="00410C4B"/>
    <w:rsid w:val="00411157"/>
    <w:rsid w:val="0041238D"/>
    <w:rsid w:val="00412AFB"/>
    <w:rsid w:val="00412B9D"/>
    <w:rsid w:val="00412F1F"/>
    <w:rsid w:val="00413E15"/>
    <w:rsid w:val="004141A5"/>
    <w:rsid w:val="00414652"/>
    <w:rsid w:val="00416013"/>
    <w:rsid w:val="0041680A"/>
    <w:rsid w:val="004220A4"/>
    <w:rsid w:val="00422C2D"/>
    <w:rsid w:val="004232D1"/>
    <w:rsid w:val="00423BBD"/>
    <w:rsid w:val="00423C2A"/>
    <w:rsid w:val="00424603"/>
    <w:rsid w:val="00425A11"/>
    <w:rsid w:val="00425D4C"/>
    <w:rsid w:val="00426526"/>
    <w:rsid w:val="00426AF1"/>
    <w:rsid w:val="00430663"/>
    <w:rsid w:val="004308B6"/>
    <w:rsid w:val="00430AC3"/>
    <w:rsid w:val="00430E7F"/>
    <w:rsid w:val="00431275"/>
    <w:rsid w:val="0043161A"/>
    <w:rsid w:val="00432745"/>
    <w:rsid w:val="004336FF"/>
    <w:rsid w:val="00433790"/>
    <w:rsid w:val="00433E5D"/>
    <w:rsid w:val="00435C7C"/>
    <w:rsid w:val="00436D9B"/>
    <w:rsid w:val="00440145"/>
    <w:rsid w:val="00440842"/>
    <w:rsid w:val="00441732"/>
    <w:rsid w:val="004418CD"/>
    <w:rsid w:val="00442169"/>
    <w:rsid w:val="00443032"/>
    <w:rsid w:val="00443882"/>
    <w:rsid w:val="004446C4"/>
    <w:rsid w:val="0044506C"/>
    <w:rsid w:val="004457D8"/>
    <w:rsid w:val="00445823"/>
    <w:rsid w:val="00445B98"/>
    <w:rsid w:val="004464BD"/>
    <w:rsid w:val="004464C0"/>
    <w:rsid w:val="00446F7E"/>
    <w:rsid w:val="004471BE"/>
    <w:rsid w:val="004477AE"/>
    <w:rsid w:val="004500B7"/>
    <w:rsid w:val="0045056E"/>
    <w:rsid w:val="00451E44"/>
    <w:rsid w:val="00452AFF"/>
    <w:rsid w:val="00453606"/>
    <w:rsid w:val="00453EAE"/>
    <w:rsid w:val="00454772"/>
    <w:rsid w:val="00455679"/>
    <w:rsid w:val="004561E5"/>
    <w:rsid w:val="004566FB"/>
    <w:rsid w:val="004568DD"/>
    <w:rsid w:val="00457D3E"/>
    <w:rsid w:val="00464EEE"/>
    <w:rsid w:val="00465B6C"/>
    <w:rsid w:val="004667BE"/>
    <w:rsid w:val="0046702C"/>
    <w:rsid w:val="0046711D"/>
    <w:rsid w:val="00467BEB"/>
    <w:rsid w:val="004700F7"/>
    <w:rsid w:val="00470EBF"/>
    <w:rsid w:val="00473139"/>
    <w:rsid w:val="00473B63"/>
    <w:rsid w:val="00474E9C"/>
    <w:rsid w:val="00475F61"/>
    <w:rsid w:val="004760A5"/>
    <w:rsid w:val="0047653B"/>
    <w:rsid w:val="00477CC6"/>
    <w:rsid w:val="004802DC"/>
    <w:rsid w:val="00480E29"/>
    <w:rsid w:val="00480FD0"/>
    <w:rsid w:val="00481F7B"/>
    <w:rsid w:val="00483B87"/>
    <w:rsid w:val="0048643E"/>
    <w:rsid w:val="004900E6"/>
    <w:rsid w:val="00490F27"/>
    <w:rsid w:val="00491644"/>
    <w:rsid w:val="004919EB"/>
    <w:rsid w:val="00491B91"/>
    <w:rsid w:val="00491E08"/>
    <w:rsid w:val="0049239F"/>
    <w:rsid w:val="004938A3"/>
    <w:rsid w:val="00493DFB"/>
    <w:rsid w:val="00493EE2"/>
    <w:rsid w:val="004954D1"/>
    <w:rsid w:val="0049560F"/>
    <w:rsid w:val="004963F8"/>
    <w:rsid w:val="00496582"/>
    <w:rsid w:val="00496A51"/>
    <w:rsid w:val="00496DFA"/>
    <w:rsid w:val="0049791C"/>
    <w:rsid w:val="004A10FF"/>
    <w:rsid w:val="004A1C3F"/>
    <w:rsid w:val="004A2A02"/>
    <w:rsid w:val="004A2C20"/>
    <w:rsid w:val="004A49FA"/>
    <w:rsid w:val="004A5752"/>
    <w:rsid w:val="004A6B8B"/>
    <w:rsid w:val="004A720A"/>
    <w:rsid w:val="004B012C"/>
    <w:rsid w:val="004B02A1"/>
    <w:rsid w:val="004B0791"/>
    <w:rsid w:val="004B115E"/>
    <w:rsid w:val="004B2B26"/>
    <w:rsid w:val="004B2EBD"/>
    <w:rsid w:val="004B2F47"/>
    <w:rsid w:val="004B40E0"/>
    <w:rsid w:val="004B5B04"/>
    <w:rsid w:val="004B5D39"/>
    <w:rsid w:val="004B64FC"/>
    <w:rsid w:val="004B6A72"/>
    <w:rsid w:val="004B6A9C"/>
    <w:rsid w:val="004B6FAC"/>
    <w:rsid w:val="004B71F2"/>
    <w:rsid w:val="004B7321"/>
    <w:rsid w:val="004B7992"/>
    <w:rsid w:val="004B7D4E"/>
    <w:rsid w:val="004C0708"/>
    <w:rsid w:val="004C0972"/>
    <w:rsid w:val="004C0D38"/>
    <w:rsid w:val="004C2ED6"/>
    <w:rsid w:val="004C32D3"/>
    <w:rsid w:val="004C444E"/>
    <w:rsid w:val="004C4726"/>
    <w:rsid w:val="004C4F08"/>
    <w:rsid w:val="004C4FED"/>
    <w:rsid w:val="004C5C95"/>
    <w:rsid w:val="004C773C"/>
    <w:rsid w:val="004C7D2C"/>
    <w:rsid w:val="004D1191"/>
    <w:rsid w:val="004D14C9"/>
    <w:rsid w:val="004D245B"/>
    <w:rsid w:val="004D271D"/>
    <w:rsid w:val="004D2A83"/>
    <w:rsid w:val="004D6099"/>
    <w:rsid w:val="004D63A4"/>
    <w:rsid w:val="004D6C9A"/>
    <w:rsid w:val="004D6CC7"/>
    <w:rsid w:val="004E1241"/>
    <w:rsid w:val="004E1651"/>
    <w:rsid w:val="004E3481"/>
    <w:rsid w:val="004E3B17"/>
    <w:rsid w:val="004E424D"/>
    <w:rsid w:val="004E5B8D"/>
    <w:rsid w:val="004E66A9"/>
    <w:rsid w:val="004E6F16"/>
    <w:rsid w:val="004F0057"/>
    <w:rsid w:val="004F024F"/>
    <w:rsid w:val="004F0621"/>
    <w:rsid w:val="004F1548"/>
    <w:rsid w:val="004F1623"/>
    <w:rsid w:val="004F1D9A"/>
    <w:rsid w:val="004F204C"/>
    <w:rsid w:val="004F2D80"/>
    <w:rsid w:val="004F3948"/>
    <w:rsid w:val="004F3F1B"/>
    <w:rsid w:val="004F445E"/>
    <w:rsid w:val="004F44D8"/>
    <w:rsid w:val="004F5F4F"/>
    <w:rsid w:val="004F6100"/>
    <w:rsid w:val="004F7236"/>
    <w:rsid w:val="005004E8"/>
    <w:rsid w:val="00500562"/>
    <w:rsid w:val="00500E8D"/>
    <w:rsid w:val="005016D5"/>
    <w:rsid w:val="00501D92"/>
    <w:rsid w:val="0050313B"/>
    <w:rsid w:val="00504C22"/>
    <w:rsid w:val="00504E6C"/>
    <w:rsid w:val="00504E93"/>
    <w:rsid w:val="00505206"/>
    <w:rsid w:val="00506390"/>
    <w:rsid w:val="005063A9"/>
    <w:rsid w:val="00506E7C"/>
    <w:rsid w:val="005105A7"/>
    <w:rsid w:val="00510D62"/>
    <w:rsid w:val="0051116C"/>
    <w:rsid w:val="0051165C"/>
    <w:rsid w:val="0051180E"/>
    <w:rsid w:val="00511939"/>
    <w:rsid w:val="00511D26"/>
    <w:rsid w:val="00511F65"/>
    <w:rsid w:val="0051245A"/>
    <w:rsid w:val="0051293C"/>
    <w:rsid w:val="0051301B"/>
    <w:rsid w:val="00514240"/>
    <w:rsid w:val="005154F0"/>
    <w:rsid w:val="00515728"/>
    <w:rsid w:val="0051651C"/>
    <w:rsid w:val="005167C6"/>
    <w:rsid w:val="00516B58"/>
    <w:rsid w:val="00517A27"/>
    <w:rsid w:val="00520363"/>
    <w:rsid w:val="0052057F"/>
    <w:rsid w:val="00525AD5"/>
    <w:rsid w:val="00526357"/>
    <w:rsid w:val="0052672B"/>
    <w:rsid w:val="00526777"/>
    <w:rsid w:val="00526F42"/>
    <w:rsid w:val="005271C7"/>
    <w:rsid w:val="005275B6"/>
    <w:rsid w:val="00527689"/>
    <w:rsid w:val="005279F8"/>
    <w:rsid w:val="00527B70"/>
    <w:rsid w:val="00527CBB"/>
    <w:rsid w:val="00527F67"/>
    <w:rsid w:val="0053023C"/>
    <w:rsid w:val="0053150A"/>
    <w:rsid w:val="00531586"/>
    <w:rsid w:val="00531A94"/>
    <w:rsid w:val="00531EE6"/>
    <w:rsid w:val="00532704"/>
    <w:rsid w:val="00535031"/>
    <w:rsid w:val="0053516A"/>
    <w:rsid w:val="005354DE"/>
    <w:rsid w:val="005357DB"/>
    <w:rsid w:val="00536747"/>
    <w:rsid w:val="005377B2"/>
    <w:rsid w:val="00537DF2"/>
    <w:rsid w:val="0054006A"/>
    <w:rsid w:val="005405D6"/>
    <w:rsid w:val="00540A21"/>
    <w:rsid w:val="00540D0A"/>
    <w:rsid w:val="005426FD"/>
    <w:rsid w:val="00542D2F"/>
    <w:rsid w:val="00543388"/>
    <w:rsid w:val="005438CF"/>
    <w:rsid w:val="00545015"/>
    <w:rsid w:val="005453EB"/>
    <w:rsid w:val="00545AC9"/>
    <w:rsid w:val="00546320"/>
    <w:rsid w:val="0054724E"/>
    <w:rsid w:val="00550401"/>
    <w:rsid w:val="00550E93"/>
    <w:rsid w:val="00551BF3"/>
    <w:rsid w:val="005520E2"/>
    <w:rsid w:val="00553720"/>
    <w:rsid w:val="005538E9"/>
    <w:rsid w:val="00553939"/>
    <w:rsid w:val="005539B7"/>
    <w:rsid w:val="00553AD3"/>
    <w:rsid w:val="00555B67"/>
    <w:rsid w:val="00556764"/>
    <w:rsid w:val="005609D2"/>
    <w:rsid w:val="005629BD"/>
    <w:rsid w:val="00562A11"/>
    <w:rsid w:val="00562CF5"/>
    <w:rsid w:val="00562EF3"/>
    <w:rsid w:val="00562F5B"/>
    <w:rsid w:val="00563F26"/>
    <w:rsid w:val="005641AE"/>
    <w:rsid w:val="00564FAF"/>
    <w:rsid w:val="00565DB0"/>
    <w:rsid w:val="00565EA6"/>
    <w:rsid w:val="00566497"/>
    <w:rsid w:val="00566ECF"/>
    <w:rsid w:val="005670D4"/>
    <w:rsid w:val="0056711D"/>
    <w:rsid w:val="005679EA"/>
    <w:rsid w:val="00570E8E"/>
    <w:rsid w:val="005712BA"/>
    <w:rsid w:val="00571821"/>
    <w:rsid w:val="00571EDC"/>
    <w:rsid w:val="005720AB"/>
    <w:rsid w:val="005740C8"/>
    <w:rsid w:val="00574B14"/>
    <w:rsid w:val="00574B38"/>
    <w:rsid w:val="00574BE6"/>
    <w:rsid w:val="00574D58"/>
    <w:rsid w:val="00575410"/>
    <w:rsid w:val="00577411"/>
    <w:rsid w:val="00580461"/>
    <w:rsid w:val="00580D7F"/>
    <w:rsid w:val="00580E83"/>
    <w:rsid w:val="00580ECE"/>
    <w:rsid w:val="00581018"/>
    <w:rsid w:val="0058169A"/>
    <w:rsid w:val="00582D14"/>
    <w:rsid w:val="00583016"/>
    <w:rsid w:val="005833E2"/>
    <w:rsid w:val="00583BE2"/>
    <w:rsid w:val="00585FE4"/>
    <w:rsid w:val="005863BE"/>
    <w:rsid w:val="005868B4"/>
    <w:rsid w:val="0058756C"/>
    <w:rsid w:val="005901EF"/>
    <w:rsid w:val="005910A4"/>
    <w:rsid w:val="00591D59"/>
    <w:rsid w:val="0059316D"/>
    <w:rsid w:val="00593645"/>
    <w:rsid w:val="00593BDF"/>
    <w:rsid w:val="00593D9C"/>
    <w:rsid w:val="00594152"/>
    <w:rsid w:val="00594FB9"/>
    <w:rsid w:val="005952D0"/>
    <w:rsid w:val="00595B97"/>
    <w:rsid w:val="00595F2B"/>
    <w:rsid w:val="005964F6"/>
    <w:rsid w:val="00596772"/>
    <w:rsid w:val="00596968"/>
    <w:rsid w:val="00596BC0"/>
    <w:rsid w:val="00596F9B"/>
    <w:rsid w:val="0059768B"/>
    <w:rsid w:val="00597B05"/>
    <w:rsid w:val="005A14BC"/>
    <w:rsid w:val="005A1B9E"/>
    <w:rsid w:val="005A38B8"/>
    <w:rsid w:val="005A4381"/>
    <w:rsid w:val="005A4533"/>
    <w:rsid w:val="005A4563"/>
    <w:rsid w:val="005A4E26"/>
    <w:rsid w:val="005A4ED6"/>
    <w:rsid w:val="005A4F8E"/>
    <w:rsid w:val="005A510F"/>
    <w:rsid w:val="005A527B"/>
    <w:rsid w:val="005A548D"/>
    <w:rsid w:val="005A5682"/>
    <w:rsid w:val="005A62DE"/>
    <w:rsid w:val="005A78A1"/>
    <w:rsid w:val="005A7E8A"/>
    <w:rsid w:val="005B018D"/>
    <w:rsid w:val="005B0362"/>
    <w:rsid w:val="005B0BA8"/>
    <w:rsid w:val="005B4E50"/>
    <w:rsid w:val="005B5F54"/>
    <w:rsid w:val="005B6AD4"/>
    <w:rsid w:val="005B724B"/>
    <w:rsid w:val="005B72AF"/>
    <w:rsid w:val="005B76BA"/>
    <w:rsid w:val="005C1556"/>
    <w:rsid w:val="005C245B"/>
    <w:rsid w:val="005C2BBE"/>
    <w:rsid w:val="005C2EB0"/>
    <w:rsid w:val="005C2FB7"/>
    <w:rsid w:val="005C3B16"/>
    <w:rsid w:val="005C3FB6"/>
    <w:rsid w:val="005C434B"/>
    <w:rsid w:val="005C44DD"/>
    <w:rsid w:val="005C4C45"/>
    <w:rsid w:val="005C5E02"/>
    <w:rsid w:val="005C679C"/>
    <w:rsid w:val="005C6922"/>
    <w:rsid w:val="005C7DFA"/>
    <w:rsid w:val="005D31D9"/>
    <w:rsid w:val="005D3250"/>
    <w:rsid w:val="005D46AA"/>
    <w:rsid w:val="005D5578"/>
    <w:rsid w:val="005D5907"/>
    <w:rsid w:val="005D5D1D"/>
    <w:rsid w:val="005D6763"/>
    <w:rsid w:val="005D6C90"/>
    <w:rsid w:val="005E0E27"/>
    <w:rsid w:val="005E15D1"/>
    <w:rsid w:val="005E1CC1"/>
    <w:rsid w:val="005E2379"/>
    <w:rsid w:val="005E23F2"/>
    <w:rsid w:val="005E25F8"/>
    <w:rsid w:val="005E2E90"/>
    <w:rsid w:val="005E3237"/>
    <w:rsid w:val="005E364A"/>
    <w:rsid w:val="005E3829"/>
    <w:rsid w:val="005E3E5A"/>
    <w:rsid w:val="005E6994"/>
    <w:rsid w:val="005E6ECE"/>
    <w:rsid w:val="005E7326"/>
    <w:rsid w:val="005F0256"/>
    <w:rsid w:val="005F0454"/>
    <w:rsid w:val="005F052D"/>
    <w:rsid w:val="005F0729"/>
    <w:rsid w:val="005F0B2E"/>
    <w:rsid w:val="005F2110"/>
    <w:rsid w:val="005F224E"/>
    <w:rsid w:val="005F2A6B"/>
    <w:rsid w:val="005F36DD"/>
    <w:rsid w:val="005F469E"/>
    <w:rsid w:val="005F4835"/>
    <w:rsid w:val="005F496B"/>
    <w:rsid w:val="005F4DF3"/>
    <w:rsid w:val="005F5434"/>
    <w:rsid w:val="005F5821"/>
    <w:rsid w:val="005F6331"/>
    <w:rsid w:val="00601E16"/>
    <w:rsid w:val="0060384C"/>
    <w:rsid w:val="0060469F"/>
    <w:rsid w:val="00605866"/>
    <w:rsid w:val="0060594A"/>
    <w:rsid w:val="006069D3"/>
    <w:rsid w:val="00606C53"/>
    <w:rsid w:val="006075C1"/>
    <w:rsid w:val="00607621"/>
    <w:rsid w:val="00607B17"/>
    <w:rsid w:val="00607FF6"/>
    <w:rsid w:val="00610772"/>
    <w:rsid w:val="00611945"/>
    <w:rsid w:val="00612348"/>
    <w:rsid w:val="0061353E"/>
    <w:rsid w:val="006140DA"/>
    <w:rsid w:val="006157B4"/>
    <w:rsid w:val="00616CA8"/>
    <w:rsid w:val="00617888"/>
    <w:rsid w:val="006205D5"/>
    <w:rsid w:val="00620714"/>
    <w:rsid w:val="00621161"/>
    <w:rsid w:val="00621345"/>
    <w:rsid w:val="006216B5"/>
    <w:rsid w:val="0062178E"/>
    <w:rsid w:val="00621BBA"/>
    <w:rsid w:val="00621C78"/>
    <w:rsid w:val="00621CAB"/>
    <w:rsid w:val="00621F8B"/>
    <w:rsid w:val="00622DDA"/>
    <w:rsid w:val="00622E9D"/>
    <w:rsid w:val="0062511F"/>
    <w:rsid w:val="00625759"/>
    <w:rsid w:val="00625C58"/>
    <w:rsid w:val="00625F66"/>
    <w:rsid w:val="006264AC"/>
    <w:rsid w:val="0062685D"/>
    <w:rsid w:val="00627565"/>
    <w:rsid w:val="00627751"/>
    <w:rsid w:val="00627FD7"/>
    <w:rsid w:val="00632541"/>
    <w:rsid w:val="006333B4"/>
    <w:rsid w:val="00634807"/>
    <w:rsid w:val="00634F12"/>
    <w:rsid w:val="00635B74"/>
    <w:rsid w:val="00635B9C"/>
    <w:rsid w:val="006360B4"/>
    <w:rsid w:val="00636B57"/>
    <w:rsid w:val="0063709C"/>
    <w:rsid w:val="006403A2"/>
    <w:rsid w:val="0064087E"/>
    <w:rsid w:val="006439E7"/>
    <w:rsid w:val="00643CB1"/>
    <w:rsid w:val="00643D46"/>
    <w:rsid w:val="00644BEC"/>
    <w:rsid w:val="00644EF8"/>
    <w:rsid w:val="00647AF9"/>
    <w:rsid w:val="00650FD6"/>
    <w:rsid w:val="00651EDD"/>
    <w:rsid w:val="00652694"/>
    <w:rsid w:val="006527ED"/>
    <w:rsid w:val="00652831"/>
    <w:rsid w:val="006528E8"/>
    <w:rsid w:val="006532ED"/>
    <w:rsid w:val="00653A9D"/>
    <w:rsid w:val="00654166"/>
    <w:rsid w:val="0065435E"/>
    <w:rsid w:val="00654DC9"/>
    <w:rsid w:val="006561F5"/>
    <w:rsid w:val="00656540"/>
    <w:rsid w:val="00656602"/>
    <w:rsid w:val="00656D92"/>
    <w:rsid w:val="00657270"/>
    <w:rsid w:val="006575EC"/>
    <w:rsid w:val="0066091E"/>
    <w:rsid w:val="00661201"/>
    <w:rsid w:val="00661AD6"/>
    <w:rsid w:val="0066217E"/>
    <w:rsid w:val="00662D9A"/>
    <w:rsid w:val="0066320D"/>
    <w:rsid w:val="00663AFC"/>
    <w:rsid w:val="00663B77"/>
    <w:rsid w:val="0066416D"/>
    <w:rsid w:val="00665C74"/>
    <w:rsid w:val="00665CAA"/>
    <w:rsid w:val="0066609D"/>
    <w:rsid w:val="00666D3A"/>
    <w:rsid w:val="0066723E"/>
    <w:rsid w:val="006716DC"/>
    <w:rsid w:val="00671ABA"/>
    <w:rsid w:val="006721BB"/>
    <w:rsid w:val="006722C6"/>
    <w:rsid w:val="00673E85"/>
    <w:rsid w:val="006752DA"/>
    <w:rsid w:val="006756C9"/>
    <w:rsid w:val="006759C7"/>
    <w:rsid w:val="00677A3D"/>
    <w:rsid w:val="006801BF"/>
    <w:rsid w:val="006805A5"/>
    <w:rsid w:val="00680667"/>
    <w:rsid w:val="0068159F"/>
    <w:rsid w:val="00681FE1"/>
    <w:rsid w:val="0068210B"/>
    <w:rsid w:val="006826FB"/>
    <w:rsid w:val="00683560"/>
    <w:rsid w:val="00684943"/>
    <w:rsid w:val="00685ED8"/>
    <w:rsid w:val="0068792A"/>
    <w:rsid w:val="00687CBC"/>
    <w:rsid w:val="00690BE6"/>
    <w:rsid w:val="006915F3"/>
    <w:rsid w:val="006924FE"/>
    <w:rsid w:val="00692609"/>
    <w:rsid w:val="00692F18"/>
    <w:rsid w:val="00695C42"/>
    <w:rsid w:val="00696027"/>
    <w:rsid w:val="00696BCA"/>
    <w:rsid w:val="00696DB9"/>
    <w:rsid w:val="006A01D3"/>
    <w:rsid w:val="006A097D"/>
    <w:rsid w:val="006A1740"/>
    <w:rsid w:val="006A1929"/>
    <w:rsid w:val="006A216B"/>
    <w:rsid w:val="006A33A2"/>
    <w:rsid w:val="006A3787"/>
    <w:rsid w:val="006A4427"/>
    <w:rsid w:val="006A4BB4"/>
    <w:rsid w:val="006A4E57"/>
    <w:rsid w:val="006A6BC7"/>
    <w:rsid w:val="006A6E12"/>
    <w:rsid w:val="006A7722"/>
    <w:rsid w:val="006A7D8C"/>
    <w:rsid w:val="006B0408"/>
    <w:rsid w:val="006B045C"/>
    <w:rsid w:val="006B128E"/>
    <w:rsid w:val="006B12AD"/>
    <w:rsid w:val="006B15BE"/>
    <w:rsid w:val="006B18D5"/>
    <w:rsid w:val="006B1CE2"/>
    <w:rsid w:val="006B2E25"/>
    <w:rsid w:val="006B3A82"/>
    <w:rsid w:val="006B41CB"/>
    <w:rsid w:val="006B4EA4"/>
    <w:rsid w:val="006B52C3"/>
    <w:rsid w:val="006B5DB0"/>
    <w:rsid w:val="006B5EB4"/>
    <w:rsid w:val="006B6743"/>
    <w:rsid w:val="006B73A2"/>
    <w:rsid w:val="006C0A66"/>
    <w:rsid w:val="006C215F"/>
    <w:rsid w:val="006C324F"/>
    <w:rsid w:val="006C3568"/>
    <w:rsid w:val="006C473F"/>
    <w:rsid w:val="006C65AC"/>
    <w:rsid w:val="006C66F0"/>
    <w:rsid w:val="006C6874"/>
    <w:rsid w:val="006C6E4B"/>
    <w:rsid w:val="006C74D4"/>
    <w:rsid w:val="006C751C"/>
    <w:rsid w:val="006D080E"/>
    <w:rsid w:val="006D14E4"/>
    <w:rsid w:val="006D1EB7"/>
    <w:rsid w:val="006D1EEF"/>
    <w:rsid w:val="006D3503"/>
    <w:rsid w:val="006D3931"/>
    <w:rsid w:val="006D4C4C"/>
    <w:rsid w:val="006D5283"/>
    <w:rsid w:val="006D5577"/>
    <w:rsid w:val="006D5D54"/>
    <w:rsid w:val="006D6C32"/>
    <w:rsid w:val="006D734B"/>
    <w:rsid w:val="006D7943"/>
    <w:rsid w:val="006E07EA"/>
    <w:rsid w:val="006E0815"/>
    <w:rsid w:val="006E0D6D"/>
    <w:rsid w:val="006E19A0"/>
    <w:rsid w:val="006E1A0C"/>
    <w:rsid w:val="006E22F7"/>
    <w:rsid w:val="006E3694"/>
    <w:rsid w:val="006E3A4D"/>
    <w:rsid w:val="006E4D6D"/>
    <w:rsid w:val="006E5403"/>
    <w:rsid w:val="006E766A"/>
    <w:rsid w:val="006E797D"/>
    <w:rsid w:val="006E7B67"/>
    <w:rsid w:val="006F0207"/>
    <w:rsid w:val="006F1D60"/>
    <w:rsid w:val="006F2134"/>
    <w:rsid w:val="006F2C73"/>
    <w:rsid w:val="006F328E"/>
    <w:rsid w:val="006F3392"/>
    <w:rsid w:val="006F36B5"/>
    <w:rsid w:val="006F3878"/>
    <w:rsid w:val="006F43A1"/>
    <w:rsid w:val="006F607A"/>
    <w:rsid w:val="006F6B2F"/>
    <w:rsid w:val="006F78FE"/>
    <w:rsid w:val="006F7E85"/>
    <w:rsid w:val="00700B86"/>
    <w:rsid w:val="00700C1E"/>
    <w:rsid w:val="00700DEE"/>
    <w:rsid w:val="00701BE3"/>
    <w:rsid w:val="00702D92"/>
    <w:rsid w:val="00703123"/>
    <w:rsid w:val="0070351E"/>
    <w:rsid w:val="00703A9A"/>
    <w:rsid w:val="00703F09"/>
    <w:rsid w:val="00706BCC"/>
    <w:rsid w:val="007077C5"/>
    <w:rsid w:val="00707927"/>
    <w:rsid w:val="00707A54"/>
    <w:rsid w:val="00710723"/>
    <w:rsid w:val="00710AB1"/>
    <w:rsid w:val="00711483"/>
    <w:rsid w:val="007127C1"/>
    <w:rsid w:val="00713AA2"/>
    <w:rsid w:val="007140E1"/>
    <w:rsid w:val="007157E9"/>
    <w:rsid w:val="007171B8"/>
    <w:rsid w:val="0071793E"/>
    <w:rsid w:val="00717E58"/>
    <w:rsid w:val="007207E6"/>
    <w:rsid w:val="00721410"/>
    <w:rsid w:val="00722037"/>
    <w:rsid w:val="007222A7"/>
    <w:rsid w:val="00722478"/>
    <w:rsid w:val="0072256B"/>
    <w:rsid w:val="00722D6C"/>
    <w:rsid w:val="007234A0"/>
    <w:rsid w:val="00723564"/>
    <w:rsid w:val="0072458D"/>
    <w:rsid w:val="007251C4"/>
    <w:rsid w:val="007256DA"/>
    <w:rsid w:val="00725839"/>
    <w:rsid w:val="00726318"/>
    <w:rsid w:val="00727A4C"/>
    <w:rsid w:val="00727EBA"/>
    <w:rsid w:val="00730AA7"/>
    <w:rsid w:val="007311E2"/>
    <w:rsid w:val="00731C35"/>
    <w:rsid w:val="0073272F"/>
    <w:rsid w:val="00732B10"/>
    <w:rsid w:val="00733B86"/>
    <w:rsid w:val="0073429A"/>
    <w:rsid w:val="007343A3"/>
    <w:rsid w:val="007343A9"/>
    <w:rsid w:val="007349C6"/>
    <w:rsid w:val="00736332"/>
    <w:rsid w:val="0073652A"/>
    <w:rsid w:val="00737725"/>
    <w:rsid w:val="0074008A"/>
    <w:rsid w:val="007406DA"/>
    <w:rsid w:val="00740F39"/>
    <w:rsid w:val="00741020"/>
    <w:rsid w:val="007417FA"/>
    <w:rsid w:val="00741894"/>
    <w:rsid w:val="007420BE"/>
    <w:rsid w:val="00742D3E"/>
    <w:rsid w:val="00742E68"/>
    <w:rsid w:val="00742FE4"/>
    <w:rsid w:val="00743414"/>
    <w:rsid w:val="00743816"/>
    <w:rsid w:val="00743D86"/>
    <w:rsid w:val="00744A34"/>
    <w:rsid w:val="00744EC8"/>
    <w:rsid w:val="007451DE"/>
    <w:rsid w:val="007458D3"/>
    <w:rsid w:val="00745CA9"/>
    <w:rsid w:val="00747A67"/>
    <w:rsid w:val="007508BC"/>
    <w:rsid w:val="00750DD1"/>
    <w:rsid w:val="0075149D"/>
    <w:rsid w:val="007518EB"/>
    <w:rsid w:val="00751E7E"/>
    <w:rsid w:val="00752048"/>
    <w:rsid w:val="007525F0"/>
    <w:rsid w:val="0075456F"/>
    <w:rsid w:val="007545EA"/>
    <w:rsid w:val="007547B5"/>
    <w:rsid w:val="00754B52"/>
    <w:rsid w:val="007552D8"/>
    <w:rsid w:val="007560D0"/>
    <w:rsid w:val="007576D9"/>
    <w:rsid w:val="00757757"/>
    <w:rsid w:val="00760D36"/>
    <w:rsid w:val="00760FA6"/>
    <w:rsid w:val="00761597"/>
    <w:rsid w:val="00761E8A"/>
    <w:rsid w:val="0076481C"/>
    <w:rsid w:val="0076646F"/>
    <w:rsid w:val="007668E0"/>
    <w:rsid w:val="00766999"/>
    <w:rsid w:val="00766EDF"/>
    <w:rsid w:val="00767007"/>
    <w:rsid w:val="007672B0"/>
    <w:rsid w:val="00767BCA"/>
    <w:rsid w:val="00770122"/>
    <w:rsid w:val="00770E9A"/>
    <w:rsid w:val="00771606"/>
    <w:rsid w:val="00771C87"/>
    <w:rsid w:val="007725AB"/>
    <w:rsid w:val="0077282C"/>
    <w:rsid w:val="00772872"/>
    <w:rsid w:val="00772927"/>
    <w:rsid w:val="00772CE5"/>
    <w:rsid w:val="007735AD"/>
    <w:rsid w:val="0077364B"/>
    <w:rsid w:val="00773F68"/>
    <w:rsid w:val="007753AE"/>
    <w:rsid w:val="00776008"/>
    <w:rsid w:val="0078145C"/>
    <w:rsid w:val="00781E06"/>
    <w:rsid w:val="00782221"/>
    <w:rsid w:val="00782CD9"/>
    <w:rsid w:val="007830E4"/>
    <w:rsid w:val="00783736"/>
    <w:rsid w:val="00783D4F"/>
    <w:rsid w:val="00784507"/>
    <w:rsid w:val="00784982"/>
    <w:rsid w:val="00785B1F"/>
    <w:rsid w:val="00787985"/>
    <w:rsid w:val="00790D6F"/>
    <w:rsid w:val="007911D4"/>
    <w:rsid w:val="00791257"/>
    <w:rsid w:val="0079265D"/>
    <w:rsid w:val="00792F3C"/>
    <w:rsid w:val="00793667"/>
    <w:rsid w:val="00793E45"/>
    <w:rsid w:val="00794179"/>
    <w:rsid w:val="00794C9F"/>
    <w:rsid w:val="00795063"/>
    <w:rsid w:val="0079564A"/>
    <w:rsid w:val="007958F7"/>
    <w:rsid w:val="00795E21"/>
    <w:rsid w:val="007972AE"/>
    <w:rsid w:val="007A0FBF"/>
    <w:rsid w:val="007A15CC"/>
    <w:rsid w:val="007A18D1"/>
    <w:rsid w:val="007A2E7B"/>
    <w:rsid w:val="007A2F37"/>
    <w:rsid w:val="007A2FAF"/>
    <w:rsid w:val="007A323A"/>
    <w:rsid w:val="007A332D"/>
    <w:rsid w:val="007A35BD"/>
    <w:rsid w:val="007A36F6"/>
    <w:rsid w:val="007A37D1"/>
    <w:rsid w:val="007A3DC6"/>
    <w:rsid w:val="007A419B"/>
    <w:rsid w:val="007A63E6"/>
    <w:rsid w:val="007A7A92"/>
    <w:rsid w:val="007B0ACB"/>
    <w:rsid w:val="007B0DB7"/>
    <w:rsid w:val="007B1621"/>
    <w:rsid w:val="007B1E33"/>
    <w:rsid w:val="007B2E78"/>
    <w:rsid w:val="007B3F7E"/>
    <w:rsid w:val="007B415F"/>
    <w:rsid w:val="007B4901"/>
    <w:rsid w:val="007B620C"/>
    <w:rsid w:val="007B6DD9"/>
    <w:rsid w:val="007B77A1"/>
    <w:rsid w:val="007B7E35"/>
    <w:rsid w:val="007C12C8"/>
    <w:rsid w:val="007C1494"/>
    <w:rsid w:val="007C194D"/>
    <w:rsid w:val="007C1C23"/>
    <w:rsid w:val="007C250B"/>
    <w:rsid w:val="007C26ED"/>
    <w:rsid w:val="007C3034"/>
    <w:rsid w:val="007C3762"/>
    <w:rsid w:val="007C53B7"/>
    <w:rsid w:val="007C53DC"/>
    <w:rsid w:val="007C544C"/>
    <w:rsid w:val="007C5839"/>
    <w:rsid w:val="007C5DB4"/>
    <w:rsid w:val="007C6336"/>
    <w:rsid w:val="007C7F8C"/>
    <w:rsid w:val="007D020A"/>
    <w:rsid w:val="007D0FB4"/>
    <w:rsid w:val="007D27CF"/>
    <w:rsid w:val="007D2F17"/>
    <w:rsid w:val="007D351C"/>
    <w:rsid w:val="007D3E01"/>
    <w:rsid w:val="007D4719"/>
    <w:rsid w:val="007D4BFA"/>
    <w:rsid w:val="007D4F00"/>
    <w:rsid w:val="007D5653"/>
    <w:rsid w:val="007D5AF6"/>
    <w:rsid w:val="007D750D"/>
    <w:rsid w:val="007D7AE3"/>
    <w:rsid w:val="007D7C3E"/>
    <w:rsid w:val="007D7D7D"/>
    <w:rsid w:val="007D7EBA"/>
    <w:rsid w:val="007E0142"/>
    <w:rsid w:val="007E0606"/>
    <w:rsid w:val="007E117B"/>
    <w:rsid w:val="007E1295"/>
    <w:rsid w:val="007E12CC"/>
    <w:rsid w:val="007E1807"/>
    <w:rsid w:val="007E1917"/>
    <w:rsid w:val="007E5986"/>
    <w:rsid w:val="007E6FB2"/>
    <w:rsid w:val="007E7A91"/>
    <w:rsid w:val="007F005E"/>
    <w:rsid w:val="007F1079"/>
    <w:rsid w:val="007F2228"/>
    <w:rsid w:val="007F25D9"/>
    <w:rsid w:val="007F2677"/>
    <w:rsid w:val="007F42AE"/>
    <w:rsid w:val="007F46A5"/>
    <w:rsid w:val="007F480C"/>
    <w:rsid w:val="007F4ADA"/>
    <w:rsid w:val="007F4BEE"/>
    <w:rsid w:val="007F6B2C"/>
    <w:rsid w:val="007F7137"/>
    <w:rsid w:val="007F728D"/>
    <w:rsid w:val="007F7877"/>
    <w:rsid w:val="007F7A6D"/>
    <w:rsid w:val="008005E8"/>
    <w:rsid w:val="00801AB4"/>
    <w:rsid w:val="00801B49"/>
    <w:rsid w:val="00802ACC"/>
    <w:rsid w:val="00802E64"/>
    <w:rsid w:val="00803AC6"/>
    <w:rsid w:val="008040BD"/>
    <w:rsid w:val="008057FB"/>
    <w:rsid w:val="00805B81"/>
    <w:rsid w:val="00806DF3"/>
    <w:rsid w:val="008073B5"/>
    <w:rsid w:val="00807466"/>
    <w:rsid w:val="00807C4F"/>
    <w:rsid w:val="0081029C"/>
    <w:rsid w:val="00810CE5"/>
    <w:rsid w:val="00811642"/>
    <w:rsid w:val="008120B3"/>
    <w:rsid w:val="00812DD3"/>
    <w:rsid w:val="00812F6C"/>
    <w:rsid w:val="0081315E"/>
    <w:rsid w:val="00813E97"/>
    <w:rsid w:val="008147FA"/>
    <w:rsid w:val="00814BD2"/>
    <w:rsid w:val="008150D3"/>
    <w:rsid w:val="00815D1A"/>
    <w:rsid w:val="008160B8"/>
    <w:rsid w:val="00816297"/>
    <w:rsid w:val="00816D27"/>
    <w:rsid w:val="0081773D"/>
    <w:rsid w:val="00817870"/>
    <w:rsid w:val="00820389"/>
    <w:rsid w:val="00822C3D"/>
    <w:rsid w:val="00823290"/>
    <w:rsid w:val="00825366"/>
    <w:rsid w:val="00826FE2"/>
    <w:rsid w:val="008270BD"/>
    <w:rsid w:val="0083374D"/>
    <w:rsid w:val="008339D0"/>
    <w:rsid w:val="008344C8"/>
    <w:rsid w:val="00835217"/>
    <w:rsid w:val="0083521B"/>
    <w:rsid w:val="008356DE"/>
    <w:rsid w:val="00835EB3"/>
    <w:rsid w:val="0083624B"/>
    <w:rsid w:val="008364F0"/>
    <w:rsid w:val="00837DDF"/>
    <w:rsid w:val="008401B4"/>
    <w:rsid w:val="008405DF"/>
    <w:rsid w:val="008417A7"/>
    <w:rsid w:val="00841F42"/>
    <w:rsid w:val="008420D9"/>
    <w:rsid w:val="0084274D"/>
    <w:rsid w:val="00843534"/>
    <w:rsid w:val="008437F7"/>
    <w:rsid w:val="0084465A"/>
    <w:rsid w:val="008457CF"/>
    <w:rsid w:val="008457FB"/>
    <w:rsid w:val="00845C60"/>
    <w:rsid w:val="0084686A"/>
    <w:rsid w:val="00846E5F"/>
    <w:rsid w:val="008471D3"/>
    <w:rsid w:val="00847356"/>
    <w:rsid w:val="00847B4C"/>
    <w:rsid w:val="00847CA2"/>
    <w:rsid w:val="00847FD9"/>
    <w:rsid w:val="00850572"/>
    <w:rsid w:val="00850746"/>
    <w:rsid w:val="008512FE"/>
    <w:rsid w:val="00851324"/>
    <w:rsid w:val="0085351B"/>
    <w:rsid w:val="00853D20"/>
    <w:rsid w:val="008556E8"/>
    <w:rsid w:val="0085582F"/>
    <w:rsid w:val="00855B52"/>
    <w:rsid w:val="00856621"/>
    <w:rsid w:val="00857065"/>
    <w:rsid w:val="008577C2"/>
    <w:rsid w:val="00857B9A"/>
    <w:rsid w:val="00857E67"/>
    <w:rsid w:val="008605CC"/>
    <w:rsid w:val="00861675"/>
    <w:rsid w:val="0086178F"/>
    <w:rsid w:val="00861DD8"/>
    <w:rsid w:val="00861FA5"/>
    <w:rsid w:val="00862752"/>
    <w:rsid w:val="0086332B"/>
    <w:rsid w:val="00864185"/>
    <w:rsid w:val="00864230"/>
    <w:rsid w:val="00864589"/>
    <w:rsid w:val="008645B3"/>
    <w:rsid w:val="008649CB"/>
    <w:rsid w:val="00864D96"/>
    <w:rsid w:val="00864DE9"/>
    <w:rsid w:val="0086585B"/>
    <w:rsid w:val="00865CF3"/>
    <w:rsid w:val="00865E77"/>
    <w:rsid w:val="00866A74"/>
    <w:rsid w:val="0086746C"/>
    <w:rsid w:val="0086748E"/>
    <w:rsid w:val="00867720"/>
    <w:rsid w:val="0086795B"/>
    <w:rsid w:val="00867AC8"/>
    <w:rsid w:val="00867D3A"/>
    <w:rsid w:val="00871435"/>
    <w:rsid w:val="0087319D"/>
    <w:rsid w:val="008735C8"/>
    <w:rsid w:val="0087400E"/>
    <w:rsid w:val="0087428E"/>
    <w:rsid w:val="00874CFF"/>
    <w:rsid w:val="00875DE7"/>
    <w:rsid w:val="0087645C"/>
    <w:rsid w:val="0087756C"/>
    <w:rsid w:val="00877A00"/>
    <w:rsid w:val="00880C14"/>
    <w:rsid w:val="00880CC3"/>
    <w:rsid w:val="00881053"/>
    <w:rsid w:val="00881396"/>
    <w:rsid w:val="00883925"/>
    <w:rsid w:val="00884770"/>
    <w:rsid w:val="008848FF"/>
    <w:rsid w:val="00885208"/>
    <w:rsid w:val="0088671D"/>
    <w:rsid w:val="0088713B"/>
    <w:rsid w:val="00887663"/>
    <w:rsid w:val="008903CD"/>
    <w:rsid w:val="0089089D"/>
    <w:rsid w:val="00890AF8"/>
    <w:rsid w:val="00891CD1"/>
    <w:rsid w:val="00892089"/>
    <w:rsid w:val="0089473B"/>
    <w:rsid w:val="008956B9"/>
    <w:rsid w:val="00895850"/>
    <w:rsid w:val="008962BA"/>
    <w:rsid w:val="00896FC0"/>
    <w:rsid w:val="00896FF3"/>
    <w:rsid w:val="00897710"/>
    <w:rsid w:val="00897D65"/>
    <w:rsid w:val="008A05F9"/>
    <w:rsid w:val="008A0761"/>
    <w:rsid w:val="008A113B"/>
    <w:rsid w:val="008A1161"/>
    <w:rsid w:val="008A15DF"/>
    <w:rsid w:val="008A256B"/>
    <w:rsid w:val="008A2598"/>
    <w:rsid w:val="008A3ECA"/>
    <w:rsid w:val="008A40B0"/>
    <w:rsid w:val="008A4866"/>
    <w:rsid w:val="008A50F0"/>
    <w:rsid w:val="008A52AE"/>
    <w:rsid w:val="008A605A"/>
    <w:rsid w:val="008A71BD"/>
    <w:rsid w:val="008A75B7"/>
    <w:rsid w:val="008B02A2"/>
    <w:rsid w:val="008B03A5"/>
    <w:rsid w:val="008B1067"/>
    <w:rsid w:val="008B18C4"/>
    <w:rsid w:val="008B34C2"/>
    <w:rsid w:val="008B45EA"/>
    <w:rsid w:val="008B6172"/>
    <w:rsid w:val="008B666D"/>
    <w:rsid w:val="008B6FAD"/>
    <w:rsid w:val="008B7460"/>
    <w:rsid w:val="008C031D"/>
    <w:rsid w:val="008C07A8"/>
    <w:rsid w:val="008C08E3"/>
    <w:rsid w:val="008C1665"/>
    <w:rsid w:val="008C1AF0"/>
    <w:rsid w:val="008C20BD"/>
    <w:rsid w:val="008C25BB"/>
    <w:rsid w:val="008C431A"/>
    <w:rsid w:val="008C5D2F"/>
    <w:rsid w:val="008C5DFD"/>
    <w:rsid w:val="008C6EC1"/>
    <w:rsid w:val="008C75CD"/>
    <w:rsid w:val="008C77B6"/>
    <w:rsid w:val="008D1E11"/>
    <w:rsid w:val="008D1FCC"/>
    <w:rsid w:val="008D2CC9"/>
    <w:rsid w:val="008D2D2D"/>
    <w:rsid w:val="008D3360"/>
    <w:rsid w:val="008D362A"/>
    <w:rsid w:val="008D4465"/>
    <w:rsid w:val="008D4AC5"/>
    <w:rsid w:val="008D572B"/>
    <w:rsid w:val="008D5B2F"/>
    <w:rsid w:val="008D5CAE"/>
    <w:rsid w:val="008D5CF5"/>
    <w:rsid w:val="008D5F42"/>
    <w:rsid w:val="008D6C45"/>
    <w:rsid w:val="008E057E"/>
    <w:rsid w:val="008E0753"/>
    <w:rsid w:val="008E28AA"/>
    <w:rsid w:val="008E2DEE"/>
    <w:rsid w:val="008E3313"/>
    <w:rsid w:val="008E3C23"/>
    <w:rsid w:val="008E4BB1"/>
    <w:rsid w:val="008E54DA"/>
    <w:rsid w:val="008E6306"/>
    <w:rsid w:val="008E75B5"/>
    <w:rsid w:val="008E75CC"/>
    <w:rsid w:val="008E7860"/>
    <w:rsid w:val="008E7DD6"/>
    <w:rsid w:val="008F0000"/>
    <w:rsid w:val="008F0ABD"/>
    <w:rsid w:val="008F0C1D"/>
    <w:rsid w:val="008F0DAA"/>
    <w:rsid w:val="008F193E"/>
    <w:rsid w:val="008F1E1E"/>
    <w:rsid w:val="008F2B50"/>
    <w:rsid w:val="008F4465"/>
    <w:rsid w:val="008F48E7"/>
    <w:rsid w:val="008F583C"/>
    <w:rsid w:val="008F5D3A"/>
    <w:rsid w:val="008F618F"/>
    <w:rsid w:val="008F6D10"/>
    <w:rsid w:val="008F6D36"/>
    <w:rsid w:val="008F73EB"/>
    <w:rsid w:val="0090176A"/>
    <w:rsid w:val="009026CE"/>
    <w:rsid w:val="00904D49"/>
    <w:rsid w:val="0090582A"/>
    <w:rsid w:val="00905B00"/>
    <w:rsid w:val="009065B1"/>
    <w:rsid w:val="00906A41"/>
    <w:rsid w:val="00907831"/>
    <w:rsid w:val="0090790F"/>
    <w:rsid w:val="00911063"/>
    <w:rsid w:val="0091173D"/>
    <w:rsid w:val="00911A72"/>
    <w:rsid w:val="00911C61"/>
    <w:rsid w:val="00911EF7"/>
    <w:rsid w:val="00913689"/>
    <w:rsid w:val="0091384D"/>
    <w:rsid w:val="00913F46"/>
    <w:rsid w:val="0091437B"/>
    <w:rsid w:val="009144F4"/>
    <w:rsid w:val="0091455C"/>
    <w:rsid w:val="009146FB"/>
    <w:rsid w:val="00914EF4"/>
    <w:rsid w:val="00915354"/>
    <w:rsid w:val="00917FC6"/>
    <w:rsid w:val="009212F1"/>
    <w:rsid w:val="00921698"/>
    <w:rsid w:val="00921DA6"/>
    <w:rsid w:val="0092223B"/>
    <w:rsid w:val="00922453"/>
    <w:rsid w:val="009226F2"/>
    <w:rsid w:val="009227CF"/>
    <w:rsid w:val="00923792"/>
    <w:rsid w:val="00923C36"/>
    <w:rsid w:val="00923CD2"/>
    <w:rsid w:val="00926CE4"/>
    <w:rsid w:val="009272F2"/>
    <w:rsid w:val="009300F7"/>
    <w:rsid w:val="00930B3A"/>
    <w:rsid w:val="00931A1A"/>
    <w:rsid w:val="00933B49"/>
    <w:rsid w:val="009344F4"/>
    <w:rsid w:val="009353FD"/>
    <w:rsid w:val="00935521"/>
    <w:rsid w:val="00936669"/>
    <w:rsid w:val="009366A4"/>
    <w:rsid w:val="00940C94"/>
    <w:rsid w:val="00940D74"/>
    <w:rsid w:val="0094125A"/>
    <w:rsid w:val="00941687"/>
    <w:rsid w:val="00941EEA"/>
    <w:rsid w:val="00942848"/>
    <w:rsid w:val="00942F55"/>
    <w:rsid w:val="009433B7"/>
    <w:rsid w:val="00943A5B"/>
    <w:rsid w:val="00943D98"/>
    <w:rsid w:val="0094530B"/>
    <w:rsid w:val="00945BE3"/>
    <w:rsid w:val="0094654B"/>
    <w:rsid w:val="009517F3"/>
    <w:rsid w:val="00951932"/>
    <w:rsid w:val="009523DD"/>
    <w:rsid w:val="009530FA"/>
    <w:rsid w:val="0095374A"/>
    <w:rsid w:val="00953B02"/>
    <w:rsid w:val="00954191"/>
    <w:rsid w:val="009547C7"/>
    <w:rsid w:val="00954B5C"/>
    <w:rsid w:val="0095527A"/>
    <w:rsid w:val="009564AD"/>
    <w:rsid w:val="0095658D"/>
    <w:rsid w:val="00957332"/>
    <w:rsid w:val="00957376"/>
    <w:rsid w:val="0095762B"/>
    <w:rsid w:val="00960131"/>
    <w:rsid w:val="0096026F"/>
    <w:rsid w:val="00960D5F"/>
    <w:rsid w:val="00961C8C"/>
    <w:rsid w:val="009621AC"/>
    <w:rsid w:val="00962377"/>
    <w:rsid w:val="009630DA"/>
    <w:rsid w:val="009641CD"/>
    <w:rsid w:val="0096469D"/>
    <w:rsid w:val="009647E6"/>
    <w:rsid w:val="00964DB2"/>
    <w:rsid w:val="009659BF"/>
    <w:rsid w:val="00965A2C"/>
    <w:rsid w:val="00965AE2"/>
    <w:rsid w:val="00966317"/>
    <w:rsid w:val="0096631D"/>
    <w:rsid w:val="00966C98"/>
    <w:rsid w:val="00966F70"/>
    <w:rsid w:val="009673A7"/>
    <w:rsid w:val="0097003A"/>
    <w:rsid w:val="00970222"/>
    <w:rsid w:val="0097086C"/>
    <w:rsid w:val="00970B4E"/>
    <w:rsid w:val="00970DCB"/>
    <w:rsid w:val="00970E11"/>
    <w:rsid w:val="009714FE"/>
    <w:rsid w:val="00972319"/>
    <w:rsid w:val="00972956"/>
    <w:rsid w:val="00972B34"/>
    <w:rsid w:val="0097345E"/>
    <w:rsid w:val="00973BAD"/>
    <w:rsid w:val="00973E06"/>
    <w:rsid w:val="00973FBC"/>
    <w:rsid w:val="009746DC"/>
    <w:rsid w:val="0097484C"/>
    <w:rsid w:val="009749BA"/>
    <w:rsid w:val="00974BCC"/>
    <w:rsid w:val="00975ED7"/>
    <w:rsid w:val="009762C6"/>
    <w:rsid w:val="00976E88"/>
    <w:rsid w:val="00976FB7"/>
    <w:rsid w:val="00977850"/>
    <w:rsid w:val="00977ADF"/>
    <w:rsid w:val="0098035E"/>
    <w:rsid w:val="00980761"/>
    <w:rsid w:val="00980898"/>
    <w:rsid w:val="009815A6"/>
    <w:rsid w:val="00982A20"/>
    <w:rsid w:val="00982F82"/>
    <w:rsid w:val="009835F3"/>
    <w:rsid w:val="009837E8"/>
    <w:rsid w:val="009839AA"/>
    <w:rsid w:val="009851D1"/>
    <w:rsid w:val="00985ABA"/>
    <w:rsid w:val="00986C7D"/>
    <w:rsid w:val="009879D6"/>
    <w:rsid w:val="00987DF3"/>
    <w:rsid w:val="009904FD"/>
    <w:rsid w:val="0099063F"/>
    <w:rsid w:val="0099109A"/>
    <w:rsid w:val="0099143E"/>
    <w:rsid w:val="00991635"/>
    <w:rsid w:val="00992F25"/>
    <w:rsid w:val="009932EF"/>
    <w:rsid w:val="009945AA"/>
    <w:rsid w:val="009952D3"/>
    <w:rsid w:val="0099649A"/>
    <w:rsid w:val="009966A8"/>
    <w:rsid w:val="00996E02"/>
    <w:rsid w:val="009A0345"/>
    <w:rsid w:val="009A0428"/>
    <w:rsid w:val="009A04E3"/>
    <w:rsid w:val="009A0DAF"/>
    <w:rsid w:val="009A0E30"/>
    <w:rsid w:val="009A1790"/>
    <w:rsid w:val="009A3F2D"/>
    <w:rsid w:val="009A4FBD"/>
    <w:rsid w:val="009A5A7B"/>
    <w:rsid w:val="009A774E"/>
    <w:rsid w:val="009A7BCC"/>
    <w:rsid w:val="009A7C2F"/>
    <w:rsid w:val="009B0419"/>
    <w:rsid w:val="009B0FAC"/>
    <w:rsid w:val="009B2115"/>
    <w:rsid w:val="009B2347"/>
    <w:rsid w:val="009B2600"/>
    <w:rsid w:val="009B273C"/>
    <w:rsid w:val="009B2BA9"/>
    <w:rsid w:val="009B391D"/>
    <w:rsid w:val="009B426F"/>
    <w:rsid w:val="009B44A3"/>
    <w:rsid w:val="009B4864"/>
    <w:rsid w:val="009B59CB"/>
    <w:rsid w:val="009B5E55"/>
    <w:rsid w:val="009B62F8"/>
    <w:rsid w:val="009B72F4"/>
    <w:rsid w:val="009B777E"/>
    <w:rsid w:val="009B7D27"/>
    <w:rsid w:val="009C019D"/>
    <w:rsid w:val="009C25CE"/>
    <w:rsid w:val="009C26CB"/>
    <w:rsid w:val="009C2AF1"/>
    <w:rsid w:val="009C34A5"/>
    <w:rsid w:val="009C4582"/>
    <w:rsid w:val="009C50B2"/>
    <w:rsid w:val="009C5383"/>
    <w:rsid w:val="009C55FE"/>
    <w:rsid w:val="009C5DCC"/>
    <w:rsid w:val="009C5DD4"/>
    <w:rsid w:val="009C66AC"/>
    <w:rsid w:val="009C677A"/>
    <w:rsid w:val="009C6BAE"/>
    <w:rsid w:val="009C6EA9"/>
    <w:rsid w:val="009C72DF"/>
    <w:rsid w:val="009C7725"/>
    <w:rsid w:val="009D0D23"/>
    <w:rsid w:val="009D1734"/>
    <w:rsid w:val="009D1B7C"/>
    <w:rsid w:val="009D2139"/>
    <w:rsid w:val="009D255A"/>
    <w:rsid w:val="009D2FDF"/>
    <w:rsid w:val="009D3F5D"/>
    <w:rsid w:val="009D46AE"/>
    <w:rsid w:val="009D4887"/>
    <w:rsid w:val="009D6456"/>
    <w:rsid w:val="009D6B5E"/>
    <w:rsid w:val="009D76DA"/>
    <w:rsid w:val="009E0C68"/>
    <w:rsid w:val="009E0E5F"/>
    <w:rsid w:val="009E145F"/>
    <w:rsid w:val="009E1E4F"/>
    <w:rsid w:val="009E35D3"/>
    <w:rsid w:val="009E3ADF"/>
    <w:rsid w:val="009E40BE"/>
    <w:rsid w:val="009E41C4"/>
    <w:rsid w:val="009E4580"/>
    <w:rsid w:val="009E4CB5"/>
    <w:rsid w:val="009E60CE"/>
    <w:rsid w:val="009E614B"/>
    <w:rsid w:val="009E6775"/>
    <w:rsid w:val="009E67C7"/>
    <w:rsid w:val="009E6955"/>
    <w:rsid w:val="009E6A0C"/>
    <w:rsid w:val="009E70D2"/>
    <w:rsid w:val="009E7DB0"/>
    <w:rsid w:val="009E7FB0"/>
    <w:rsid w:val="009F05C9"/>
    <w:rsid w:val="009F068D"/>
    <w:rsid w:val="009F083E"/>
    <w:rsid w:val="009F2613"/>
    <w:rsid w:val="009F2D9C"/>
    <w:rsid w:val="009F31D2"/>
    <w:rsid w:val="009F3562"/>
    <w:rsid w:val="009F3A49"/>
    <w:rsid w:val="009F4324"/>
    <w:rsid w:val="009F4A85"/>
    <w:rsid w:val="009F4CD8"/>
    <w:rsid w:val="009F4D9F"/>
    <w:rsid w:val="009F4F43"/>
    <w:rsid w:val="009F510A"/>
    <w:rsid w:val="009F671C"/>
    <w:rsid w:val="009F70CE"/>
    <w:rsid w:val="009F75F2"/>
    <w:rsid w:val="009F78D8"/>
    <w:rsid w:val="009F7E62"/>
    <w:rsid w:val="00A0048D"/>
    <w:rsid w:val="00A0110E"/>
    <w:rsid w:val="00A01620"/>
    <w:rsid w:val="00A0195C"/>
    <w:rsid w:val="00A0201F"/>
    <w:rsid w:val="00A03023"/>
    <w:rsid w:val="00A034E2"/>
    <w:rsid w:val="00A038B5"/>
    <w:rsid w:val="00A03C67"/>
    <w:rsid w:val="00A04599"/>
    <w:rsid w:val="00A049E3"/>
    <w:rsid w:val="00A04DF9"/>
    <w:rsid w:val="00A06AA6"/>
    <w:rsid w:val="00A1098E"/>
    <w:rsid w:val="00A10C81"/>
    <w:rsid w:val="00A11170"/>
    <w:rsid w:val="00A120E5"/>
    <w:rsid w:val="00A127EA"/>
    <w:rsid w:val="00A13538"/>
    <w:rsid w:val="00A137F3"/>
    <w:rsid w:val="00A14912"/>
    <w:rsid w:val="00A15A40"/>
    <w:rsid w:val="00A15D20"/>
    <w:rsid w:val="00A165ED"/>
    <w:rsid w:val="00A1661F"/>
    <w:rsid w:val="00A17AA8"/>
    <w:rsid w:val="00A17D6F"/>
    <w:rsid w:val="00A208F9"/>
    <w:rsid w:val="00A220B1"/>
    <w:rsid w:val="00A238C0"/>
    <w:rsid w:val="00A23DB4"/>
    <w:rsid w:val="00A24475"/>
    <w:rsid w:val="00A24FDC"/>
    <w:rsid w:val="00A25D32"/>
    <w:rsid w:val="00A25EC9"/>
    <w:rsid w:val="00A2709E"/>
    <w:rsid w:val="00A30814"/>
    <w:rsid w:val="00A31385"/>
    <w:rsid w:val="00A31706"/>
    <w:rsid w:val="00A319DD"/>
    <w:rsid w:val="00A32379"/>
    <w:rsid w:val="00A332BA"/>
    <w:rsid w:val="00A33E1F"/>
    <w:rsid w:val="00A3401D"/>
    <w:rsid w:val="00A34AD6"/>
    <w:rsid w:val="00A34D79"/>
    <w:rsid w:val="00A34E0C"/>
    <w:rsid w:val="00A354D5"/>
    <w:rsid w:val="00A35AD5"/>
    <w:rsid w:val="00A367A1"/>
    <w:rsid w:val="00A36BAD"/>
    <w:rsid w:val="00A37D7C"/>
    <w:rsid w:val="00A4076A"/>
    <w:rsid w:val="00A40C8E"/>
    <w:rsid w:val="00A40F4E"/>
    <w:rsid w:val="00A4137C"/>
    <w:rsid w:val="00A42070"/>
    <w:rsid w:val="00A4249B"/>
    <w:rsid w:val="00A4310D"/>
    <w:rsid w:val="00A43E93"/>
    <w:rsid w:val="00A44569"/>
    <w:rsid w:val="00A448EF"/>
    <w:rsid w:val="00A45B38"/>
    <w:rsid w:val="00A45CF5"/>
    <w:rsid w:val="00A46AA2"/>
    <w:rsid w:val="00A473D2"/>
    <w:rsid w:val="00A51612"/>
    <w:rsid w:val="00A51620"/>
    <w:rsid w:val="00A52069"/>
    <w:rsid w:val="00A53012"/>
    <w:rsid w:val="00A538C6"/>
    <w:rsid w:val="00A539AB"/>
    <w:rsid w:val="00A53B1D"/>
    <w:rsid w:val="00A53D84"/>
    <w:rsid w:val="00A54632"/>
    <w:rsid w:val="00A54E21"/>
    <w:rsid w:val="00A55513"/>
    <w:rsid w:val="00A56576"/>
    <w:rsid w:val="00A56EA2"/>
    <w:rsid w:val="00A570E4"/>
    <w:rsid w:val="00A57380"/>
    <w:rsid w:val="00A577F3"/>
    <w:rsid w:val="00A5797F"/>
    <w:rsid w:val="00A57B80"/>
    <w:rsid w:val="00A57E11"/>
    <w:rsid w:val="00A60D5F"/>
    <w:rsid w:val="00A61EC0"/>
    <w:rsid w:val="00A62200"/>
    <w:rsid w:val="00A62400"/>
    <w:rsid w:val="00A6255B"/>
    <w:rsid w:val="00A625F4"/>
    <w:rsid w:val="00A6292A"/>
    <w:rsid w:val="00A629E0"/>
    <w:rsid w:val="00A62DE5"/>
    <w:rsid w:val="00A63A31"/>
    <w:rsid w:val="00A63C4A"/>
    <w:rsid w:val="00A63E0F"/>
    <w:rsid w:val="00A64026"/>
    <w:rsid w:val="00A66ED2"/>
    <w:rsid w:val="00A674D9"/>
    <w:rsid w:val="00A67B1A"/>
    <w:rsid w:val="00A70C3E"/>
    <w:rsid w:val="00A711EC"/>
    <w:rsid w:val="00A718EC"/>
    <w:rsid w:val="00A71A02"/>
    <w:rsid w:val="00A7280F"/>
    <w:rsid w:val="00A744A5"/>
    <w:rsid w:val="00A74D44"/>
    <w:rsid w:val="00A75D6D"/>
    <w:rsid w:val="00A76668"/>
    <w:rsid w:val="00A7715B"/>
    <w:rsid w:val="00A77833"/>
    <w:rsid w:val="00A77C3A"/>
    <w:rsid w:val="00A8008F"/>
    <w:rsid w:val="00A8192D"/>
    <w:rsid w:val="00A819BA"/>
    <w:rsid w:val="00A8382C"/>
    <w:rsid w:val="00A83AEE"/>
    <w:rsid w:val="00A8416D"/>
    <w:rsid w:val="00A8535A"/>
    <w:rsid w:val="00A85887"/>
    <w:rsid w:val="00A862BA"/>
    <w:rsid w:val="00A8693B"/>
    <w:rsid w:val="00A86AC2"/>
    <w:rsid w:val="00A86F53"/>
    <w:rsid w:val="00A875FA"/>
    <w:rsid w:val="00A87C6B"/>
    <w:rsid w:val="00A901EA"/>
    <w:rsid w:val="00A904CE"/>
    <w:rsid w:val="00A912AF"/>
    <w:rsid w:val="00A93437"/>
    <w:rsid w:val="00A934C8"/>
    <w:rsid w:val="00A93512"/>
    <w:rsid w:val="00A93947"/>
    <w:rsid w:val="00A93ACD"/>
    <w:rsid w:val="00A93BA3"/>
    <w:rsid w:val="00A94330"/>
    <w:rsid w:val="00A95375"/>
    <w:rsid w:val="00A9545B"/>
    <w:rsid w:val="00A956B2"/>
    <w:rsid w:val="00A96268"/>
    <w:rsid w:val="00A96763"/>
    <w:rsid w:val="00AA0292"/>
    <w:rsid w:val="00AA05CA"/>
    <w:rsid w:val="00AA153F"/>
    <w:rsid w:val="00AA15AC"/>
    <w:rsid w:val="00AA1A4F"/>
    <w:rsid w:val="00AA2A2F"/>
    <w:rsid w:val="00AA2B49"/>
    <w:rsid w:val="00AA35A3"/>
    <w:rsid w:val="00AA4727"/>
    <w:rsid w:val="00AA539D"/>
    <w:rsid w:val="00AA66E9"/>
    <w:rsid w:val="00AA6ABC"/>
    <w:rsid w:val="00AB0389"/>
    <w:rsid w:val="00AB0F3C"/>
    <w:rsid w:val="00AB2CB2"/>
    <w:rsid w:val="00AB2E13"/>
    <w:rsid w:val="00AB325F"/>
    <w:rsid w:val="00AB32BB"/>
    <w:rsid w:val="00AB37B4"/>
    <w:rsid w:val="00AB3A3F"/>
    <w:rsid w:val="00AB3CCA"/>
    <w:rsid w:val="00AB4340"/>
    <w:rsid w:val="00AB5ADF"/>
    <w:rsid w:val="00AB6FDA"/>
    <w:rsid w:val="00AB7553"/>
    <w:rsid w:val="00AB7608"/>
    <w:rsid w:val="00AB7A19"/>
    <w:rsid w:val="00AC029B"/>
    <w:rsid w:val="00AC06E3"/>
    <w:rsid w:val="00AC1644"/>
    <w:rsid w:val="00AC1C10"/>
    <w:rsid w:val="00AC1CF4"/>
    <w:rsid w:val="00AC27C8"/>
    <w:rsid w:val="00AC560B"/>
    <w:rsid w:val="00AC68C2"/>
    <w:rsid w:val="00AC7567"/>
    <w:rsid w:val="00AD06B2"/>
    <w:rsid w:val="00AD0711"/>
    <w:rsid w:val="00AD1308"/>
    <w:rsid w:val="00AD3404"/>
    <w:rsid w:val="00AD4184"/>
    <w:rsid w:val="00AD4922"/>
    <w:rsid w:val="00AD5726"/>
    <w:rsid w:val="00AD5ED0"/>
    <w:rsid w:val="00AD65C8"/>
    <w:rsid w:val="00AD689F"/>
    <w:rsid w:val="00AD6BF2"/>
    <w:rsid w:val="00AD6FB7"/>
    <w:rsid w:val="00AE0494"/>
    <w:rsid w:val="00AE0DCA"/>
    <w:rsid w:val="00AE0EC5"/>
    <w:rsid w:val="00AE168A"/>
    <w:rsid w:val="00AE214D"/>
    <w:rsid w:val="00AE21FB"/>
    <w:rsid w:val="00AE3801"/>
    <w:rsid w:val="00AE3D50"/>
    <w:rsid w:val="00AE4F53"/>
    <w:rsid w:val="00AE4FA3"/>
    <w:rsid w:val="00AE58C8"/>
    <w:rsid w:val="00AE5B41"/>
    <w:rsid w:val="00AE5E48"/>
    <w:rsid w:val="00AE7618"/>
    <w:rsid w:val="00AE7DA0"/>
    <w:rsid w:val="00AF0161"/>
    <w:rsid w:val="00AF1752"/>
    <w:rsid w:val="00AF2440"/>
    <w:rsid w:val="00AF277A"/>
    <w:rsid w:val="00AF2C71"/>
    <w:rsid w:val="00AF3556"/>
    <w:rsid w:val="00AF3F71"/>
    <w:rsid w:val="00AF48BB"/>
    <w:rsid w:val="00AF53FC"/>
    <w:rsid w:val="00AF5475"/>
    <w:rsid w:val="00AF64DF"/>
    <w:rsid w:val="00AF7973"/>
    <w:rsid w:val="00B002AB"/>
    <w:rsid w:val="00B01989"/>
    <w:rsid w:val="00B029E5"/>
    <w:rsid w:val="00B02FDC"/>
    <w:rsid w:val="00B035BA"/>
    <w:rsid w:val="00B0395E"/>
    <w:rsid w:val="00B042BB"/>
    <w:rsid w:val="00B04492"/>
    <w:rsid w:val="00B04BD1"/>
    <w:rsid w:val="00B05A83"/>
    <w:rsid w:val="00B05E3C"/>
    <w:rsid w:val="00B05E9F"/>
    <w:rsid w:val="00B0600D"/>
    <w:rsid w:val="00B06272"/>
    <w:rsid w:val="00B06ADB"/>
    <w:rsid w:val="00B07F75"/>
    <w:rsid w:val="00B1027D"/>
    <w:rsid w:val="00B108BB"/>
    <w:rsid w:val="00B117C5"/>
    <w:rsid w:val="00B11EA2"/>
    <w:rsid w:val="00B1240B"/>
    <w:rsid w:val="00B13E4F"/>
    <w:rsid w:val="00B1539B"/>
    <w:rsid w:val="00B158C1"/>
    <w:rsid w:val="00B1609E"/>
    <w:rsid w:val="00B16378"/>
    <w:rsid w:val="00B16410"/>
    <w:rsid w:val="00B165C8"/>
    <w:rsid w:val="00B16AE4"/>
    <w:rsid w:val="00B1725D"/>
    <w:rsid w:val="00B1746A"/>
    <w:rsid w:val="00B176FE"/>
    <w:rsid w:val="00B17F64"/>
    <w:rsid w:val="00B20038"/>
    <w:rsid w:val="00B20B9E"/>
    <w:rsid w:val="00B211F2"/>
    <w:rsid w:val="00B21A76"/>
    <w:rsid w:val="00B2242D"/>
    <w:rsid w:val="00B22E7E"/>
    <w:rsid w:val="00B235FD"/>
    <w:rsid w:val="00B23EE1"/>
    <w:rsid w:val="00B24803"/>
    <w:rsid w:val="00B25F7F"/>
    <w:rsid w:val="00B265A0"/>
    <w:rsid w:val="00B267D4"/>
    <w:rsid w:val="00B26C3C"/>
    <w:rsid w:val="00B26F1D"/>
    <w:rsid w:val="00B30459"/>
    <w:rsid w:val="00B3080A"/>
    <w:rsid w:val="00B31652"/>
    <w:rsid w:val="00B31681"/>
    <w:rsid w:val="00B31EBE"/>
    <w:rsid w:val="00B322F7"/>
    <w:rsid w:val="00B32D83"/>
    <w:rsid w:val="00B3572F"/>
    <w:rsid w:val="00B37176"/>
    <w:rsid w:val="00B37181"/>
    <w:rsid w:val="00B3780F"/>
    <w:rsid w:val="00B407A8"/>
    <w:rsid w:val="00B40A64"/>
    <w:rsid w:val="00B43332"/>
    <w:rsid w:val="00B43379"/>
    <w:rsid w:val="00B437EA"/>
    <w:rsid w:val="00B43FD1"/>
    <w:rsid w:val="00B446EF"/>
    <w:rsid w:val="00B44EBC"/>
    <w:rsid w:val="00B45545"/>
    <w:rsid w:val="00B45ED6"/>
    <w:rsid w:val="00B46FE3"/>
    <w:rsid w:val="00B4742D"/>
    <w:rsid w:val="00B4762E"/>
    <w:rsid w:val="00B47A05"/>
    <w:rsid w:val="00B50EC4"/>
    <w:rsid w:val="00B51BAF"/>
    <w:rsid w:val="00B52334"/>
    <w:rsid w:val="00B52542"/>
    <w:rsid w:val="00B52AFC"/>
    <w:rsid w:val="00B52D4E"/>
    <w:rsid w:val="00B536F3"/>
    <w:rsid w:val="00B538B6"/>
    <w:rsid w:val="00B53A3D"/>
    <w:rsid w:val="00B53E8F"/>
    <w:rsid w:val="00B54B10"/>
    <w:rsid w:val="00B55810"/>
    <w:rsid w:val="00B56AB2"/>
    <w:rsid w:val="00B56B6D"/>
    <w:rsid w:val="00B56D5B"/>
    <w:rsid w:val="00B57528"/>
    <w:rsid w:val="00B608BC"/>
    <w:rsid w:val="00B60991"/>
    <w:rsid w:val="00B60A3D"/>
    <w:rsid w:val="00B60D98"/>
    <w:rsid w:val="00B613F1"/>
    <w:rsid w:val="00B61A10"/>
    <w:rsid w:val="00B621D0"/>
    <w:rsid w:val="00B62778"/>
    <w:rsid w:val="00B62D06"/>
    <w:rsid w:val="00B63609"/>
    <w:rsid w:val="00B64E94"/>
    <w:rsid w:val="00B65745"/>
    <w:rsid w:val="00B664C6"/>
    <w:rsid w:val="00B67E4A"/>
    <w:rsid w:val="00B7018E"/>
    <w:rsid w:val="00B702CA"/>
    <w:rsid w:val="00B70483"/>
    <w:rsid w:val="00B7048E"/>
    <w:rsid w:val="00B70D23"/>
    <w:rsid w:val="00B7183C"/>
    <w:rsid w:val="00B71DD1"/>
    <w:rsid w:val="00B7217A"/>
    <w:rsid w:val="00B730F8"/>
    <w:rsid w:val="00B73AD7"/>
    <w:rsid w:val="00B73D06"/>
    <w:rsid w:val="00B73EF8"/>
    <w:rsid w:val="00B752D9"/>
    <w:rsid w:val="00B7551F"/>
    <w:rsid w:val="00B758AA"/>
    <w:rsid w:val="00B75D2F"/>
    <w:rsid w:val="00B76C00"/>
    <w:rsid w:val="00B77E90"/>
    <w:rsid w:val="00B812A8"/>
    <w:rsid w:val="00B81AAD"/>
    <w:rsid w:val="00B81D51"/>
    <w:rsid w:val="00B822F5"/>
    <w:rsid w:val="00B823F2"/>
    <w:rsid w:val="00B82A58"/>
    <w:rsid w:val="00B833E1"/>
    <w:rsid w:val="00B834FB"/>
    <w:rsid w:val="00B83911"/>
    <w:rsid w:val="00B83EE6"/>
    <w:rsid w:val="00B84645"/>
    <w:rsid w:val="00B84C60"/>
    <w:rsid w:val="00B87ADD"/>
    <w:rsid w:val="00B87F31"/>
    <w:rsid w:val="00B9041B"/>
    <w:rsid w:val="00B90D4E"/>
    <w:rsid w:val="00B911DE"/>
    <w:rsid w:val="00B91EEB"/>
    <w:rsid w:val="00B93F27"/>
    <w:rsid w:val="00B949F7"/>
    <w:rsid w:val="00B94FAB"/>
    <w:rsid w:val="00B952A6"/>
    <w:rsid w:val="00B954E0"/>
    <w:rsid w:val="00B95704"/>
    <w:rsid w:val="00B95977"/>
    <w:rsid w:val="00B960CF"/>
    <w:rsid w:val="00B97878"/>
    <w:rsid w:val="00B97945"/>
    <w:rsid w:val="00BA002A"/>
    <w:rsid w:val="00BA0266"/>
    <w:rsid w:val="00BA0501"/>
    <w:rsid w:val="00BA0966"/>
    <w:rsid w:val="00BA2ED6"/>
    <w:rsid w:val="00BA31C1"/>
    <w:rsid w:val="00BA3326"/>
    <w:rsid w:val="00BA3A55"/>
    <w:rsid w:val="00BA3CDC"/>
    <w:rsid w:val="00BA41D9"/>
    <w:rsid w:val="00BA4F05"/>
    <w:rsid w:val="00BA585B"/>
    <w:rsid w:val="00BA6135"/>
    <w:rsid w:val="00BA67DF"/>
    <w:rsid w:val="00BA6C4A"/>
    <w:rsid w:val="00BA6DF6"/>
    <w:rsid w:val="00BB0C51"/>
    <w:rsid w:val="00BB18BF"/>
    <w:rsid w:val="00BB25E2"/>
    <w:rsid w:val="00BB2700"/>
    <w:rsid w:val="00BB38CE"/>
    <w:rsid w:val="00BB3AE6"/>
    <w:rsid w:val="00BB5222"/>
    <w:rsid w:val="00BB58D3"/>
    <w:rsid w:val="00BB5CD2"/>
    <w:rsid w:val="00BB5EE4"/>
    <w:rsid w:val="00BB6430"/>
    <w:rsid w:val="00BB6853"/>
    <w:rsid w:val="00BB6E1C"/>
    <w:rsid w:val="00BC00BD"/>
    <w:rsid w:val="00BC0D88"/>
    <w:rsid w:val="00BC17E9"/>
    <w:rsid w:val="00BC2E86"/>
    <w:rsid w:val="00BC3C88"/>
    <w:rsid w:val="00BC430B"/>
    <w:rsid w:val="00BC43E3"/>
    <w:rsid w:val="00BC5684"/>
    <w:rsid w:val="00BC6638"/>
    <w:rsid w:val="00BC691B"/>
    <w:rsid w:val="00BC7A0B"/>
    <w:rsid w:val="00BD0153"/>
    <w:rsid w:val="00BD0338"/>
    <w:rsid w:val="00BD0C93"/>
    <w:rsid w:val="00BD15A0"/>
    <w:rsid w:val="00BD1B3A"/>
    <w:rsid w:val="00BD201B"/>
    <w:rsid w:val="00BD304B"/>
    <w:rsid w:val="00BD4E11"/>
    <w:rsid w:val="00BE0BBB"/>
    <w:rsid w:val="00BE1DCD"/>
    <w:rsid w:val="00BE2B64"/>
    <w:rsid w:val="00BE31B0"/>
    <w:rsid w:val="00BE4B23"/>
    <w:rsid w:val="00BE4FFD"/>
    <w:rsid w:val="00BE5C5C"/>
    <w:rsid w:val="00BE6FDF"/>
    <w:rsid w:val="00BE7FED"/>
    <w:rsid w:val="00BF00B7"/>
    <w:rsid w:val="00BF1005"/>
    <w:rsid w:val="00BF17AB"/>
    <w:rsid w:val="00BF1E28"/>
    <w:rsid w:val="00BF282B"/>
    <w:rsid w:val="00BF2E1D"/>
    <w:rsid w:val="00BF2F2D"/>
    <w:rsid w:val="00BF4194"/>
    <w:rsid w:val="00BF4AFE"/>
    <w:rsid w:val="00BF5586"/>
    <w:rsid w:val="00C006A7"/>
    <w:rsid w:val="00C00870"/>
    <w:rsid w:val="00C00C96"/>
    <w:rsid w:val="00C0287B"/>
    <w:rsid w:val="00C03363"/>
    <w:rsid w:val="00C03792"/>
    <w:rsid w:val="00C03C5D"/>
    <w:rsid w:val="00C04146"/>
    <w:rsid w:val="00C043F8"/>
    <w:rsid w:val="00C04876"/>
    <w:rsid w:val="00C060DC"/>
    <w:rsid w:val="00C06317"/>
    <w:rsid w:val="00C065FB"/>
    <w:rsid w:val="00C06A07"/>
    <w:rsid w:val="00C06B28"/>
    <w:rsid w:val="00C06F89"/>
    <w:rsid w:val="00C07224"/>
    <w:rsid w:val="00C073E8"/>
    <w:rsid w:val="00C10FCE"/>
    <w:rsid w:val="00C116D9"/>
    <w:rsid w:val="00C11B27"/>
    <w:rsid w:val="00C122E8"/>
    <w:rsid w:val="00C129B0"/>
    <w:rsid w:val="00C12B41"/>
    <w:rsid w:val="00C1396F"/>
    <w:rsid w:val="00C13FDA"/>
    <w:rsid w:val="00C14970"/>
    <w:rsid w:val="00C14D77"/>
    <w:rsid w:val="00C15105"/>
    <w:rsid w:val="00C15AC0"/>
    <w:rsid w:val="00C15E3C"/>
    <w:rsid w:val="00C1635D"/>
    <w:rsid w:val="00C17077"/>
    <w:rsid w:val="00C21A61"/>
    <w:rsid w:val="00C21AAD"/>
    <w:rsid w:val="00C21E90"/>
    <w:rsid w:val="00C22647"/>
    <w:rsid w:val="00C2339A"/>
    <w:rsid w:val="00C24DF5"/>
    <w:rsid w:val="00C24E09"/>
    <w:rsid w:val="00C2555C"/>
    <w:rsid w:val="00C25825"/>
    <w:rsid w:val="00C25DEE"/>
    <w:rsid w:val="00C25E89"/>
    <w:rsid w:val="00C26152"/>
    <w:rsid w:val="00C274F1"/>
    <w:rsid w:val="00C27C1C"/>
    <w:rsid w:val="00C30559"/>
    <w:rsid w:val="00C30D88"/>
    <w:rsid w:val="00C315D7"/>
    <w:rsid w:val="00C3189D"/>
    <w:rsid w:val="00C31DA7"/>
    <w:rsid w:val="00C32BEB"/>
    <w:rsid w:val="00C33128"/>
    <w:rsid w:val="00C33D77"/>
    <w:rsid w:val="00C34045"/>
    <w:rsid w:val="00C34AAF"/>
    <w:rsid w:val="00C34D38"/>
    <w:rsid w:val="00C34D4A"/>
    <w:rsid w:val="00C34E8C"/>
    <w:rsid w:val="00C35F19"/>
    <w:rsid w:val="00C366C0"/>
    <w:rsid w:val="00C36879"/>
    <w:rsid w:val="00C3744C"/>
    <w:rsid w:val="00C37930"/>
    <w:rsid w:val="00C37C32"/>
    <w:rsid w:val="00C40C6D"/>
    <w:rsid w:val="00C41145"/>
    <w:rsid w:val="00C41E6C"/>
    <w:rsid w:val="00C43874"/>
    <w:rsid w:val="00C443C3"/>
    <w:rsid w:val="00C44D8C"/>
    <w:rsid w:val="00C455A2"/>
    <w:rsid w:val="00C465BF"/>
    <w:rsid w:val="00C47535"/>
    <w:rsid w:val="00C478B6"/>
    <w:rsid w:val="00C47A39"/>
    <w:rsid w:val="00C47B94"/>
    <w:rsid w:val="00C504E3"/>
    <w:rsid w:val="00C50E7F"/>
    <w:rsid w:val="00C517FC"/>
    <w:rsid w:val="00C54151"/>
    <w:rsid w:val="00C54A5F"/>
    <w:rsid w:val="00C54AE0"/>
    <w:rsid w:val="00C55FA6"/>
    <w:rsid w:val="00C5692C"/>
    <w:rsid w:val="00C573E5"/>
    <w:rsid w:val="00C574EA"/>
    <w:rsid w:val="00C57BBC"/>
    <w:rsid w:val="00C57F48"/>
    <w:rsid w:val="00C603E6"/>
    <w:rsid w:val="00C6082F"/>
    <w:rsid w:val="00C60DE4"/>
    <w:rsid w:val="00C61654"/>
    <w:rsid w:val="00C63C93"/>
    <w:rsid w:val="00C64153"/>
    <w:rsid w:val="00C649CF"/>
    <w:rsid w:val="00C64ECA"/>
    <w:rsid w:val="00C653E6"/>
    <w:rsid w:val="00C665C1"/>
    <w:rsid w:val="00C667D0"/>
    <w:rsid w:val="00C66817"/>
    <w:rsid w:val="00C669DA"/>
    <w:rsid w:val="00C66D34"/>
    <w:rsid w:val="00C66D93"/>
    <w:rsid w:val="00C674C5"/>
    <w:rsid w:val="00C70980"/>
    <w:rsid w:val="00C71270"/>
    <w:rsid w:val="00C71824"/>
    <w:rsid w:val="00C71EDC"/>
    <w:rsid w:val="00C72067"/>
    <w:rsid w:val="00C726F9"/>
    <w:rsid w:val="00C73124"/>
    <w:rsid w:val="00C7344B"/>
    <w:rsid w:val="00C73575"/>
    <w:rsid w:val="00C73E70"/>
    <w:rsid w:val="00C742BD"/>
    <w:rsid w:val="00C74667"/>
    <w:rsid w:val="00C74699"/>
    <w:rsid w:val="00C74C01"/>
    <w:rsid w:val="00C75392"/>
    <w:rsid w:val="00C773B3"/>
    <w:rsid w:val="00C806BC"/>
    <w:rsid w:val="00C80F2B"/>
    <w:rsid w:val="00C816A1"/>
    <w:rsid w:val="00C81C92"/>
    <w:rsid w:val="00C82252"/>
    <w:rsid w:val="00C82878"/>
    <w:rsid w:val="00C82B79"/>
    <w:rsid w:val="00C83240"/>
    <w:rsid w:val="00C83320"/>
    <w:rsid w:val="00C85281"/>
    <w:rsid w:val="00C855C9"/>
    <w:rsid w:val="00C86451"/>
    <w:rsid w:val="00C86AA5"/>
    <w:rsid w:val="00C87964"/>
    <w:rsid w:val="00C90576"/>
    <w:rsid w:val="00C91A92"/>
    <w:rsid w:val="00C92906"/>
    <w:rsid w:val="00C92A8A"/>
    <w:rsid w:val="00C93119"/>
    <w:rsid w:val="00C9367E"/>
    <w:rsid w:val="00C93789"/>
    <w:rsid w:val="00C939AA"/>
    <w:rsid w:val="00C94147"/>
    <w:rsid w:val="00C95072"/>
    <w:rsid w:val="00C9555C"/>
    <w:rsid w:val="00C95ABC"/>
    <w:rsid w:val="00C96BD5"/>
    <w:rsid w:val="00C9732B"/>
    <w:rsid w:val="00C975B3"/>
    <w:rsid w:val="00C978ED"/>
    <w:rsid w:val="00CA00D5"/>
    <w:rsid w:val="00CA394D"/>
    <w:rsid w:val="00CA419A"/>
    <w:rsid w:val="00CA47E7"/>
    <w:rsid w:val="00CA48FD"/>
    <w:rsid w:val="00CA625F"/>
    <w:rsid w:val="00CA6701"/>
    <w:rsid w:val="00CA6BB3"/>
    <w:rsid w:val="00CA6F58"/>
    <w:rsid w:val="00CA73AD"/>
    <w:rsid w:val="00CA7E8A"/>
    <w:rsid w:val="00CB02AA"/>
    <w:rsid w:val="00CB02FC"/>
    <w:rsid w:val="00CB03DB"/>
    <w:rsid w:val="00CB0D52"/>
    <w:rsid w:val="00CB164E"/>
    <w:rsid w:val="00CB16EB"/>
    <w:rsid w:val="00CB1D39"/>
    <w:rsid w:val="00CB258D"/>
    <w:rsid w:val="00CB5FB1"/>
    <w:rsid w:val="00CB6B14"/>
    <w:rsid w:val="00CB7437"/>
    <w:rsid w:val="00CC0CFF"/>
    <w:rsid w:val="00CC3065"/>
    <w:rsid w:val="00CC341C"/>
    <w:rsid w:val="00CC41A9"/>
    <w:rsid w:val="00CC4ABB"/>
    <w:rsid w:val="00CC51B0"/>
    <w:rsid w:val="00CD0064"/>
    <w:rsid w:val="00CD062A"/>
    <w:rsid w:val="00CD13A5"/>
    <w:rsid w:val="00CD1BC7"/>
    <w:rsid w:val="00CD2683"/>
    <w:rsid w:val="00CD2CCE"/>
    <w:rsid w:val="00CD3775"/>
    <w:rsid w:val="00CD3B68"/>
    <w:rsid w:val="00CD3BCE"/>
    <w:rsid w:val="00CD3C35"/>
    <w:rsid w:val="00CD3FCE"/>
    <w:rsid w:val="00CD52E9"/>
    <w:rsid w:val="00CD627A"/>
    <w:rsid w:val="00CD6415"/>
    <w:rsid w:val="00CD6A1A"/>
    <w:rsid w:val="00CD72C2"/>
    <w:rsid w:val="00CD7408"/>
    <w:rsid w:val="00CE1434"/>
    <w:rsid w:val="00CE26A1"/>
    <w:rsid w:val="00CE32F5"/>
    <w:rsid w:val="00CE3554"/>
    <w:rsid w:val="00CE3C3A"/>
    <w:rsid w:val="00CE416D"/>
    <w:rsid w:val="00CE45EC"/>
    <w:rsid w:val="00CE468D"/>
    <w:rsid w:val="00CE483B"/>
    <w:rsid w:val="00CE4A17"/>
    <w:rsid w:val="00CE4E4B"/>
    <w:rsid w:val="00CE519D"/>
    <w:rsid w:val="00CE6645"/>
    <w:rsid w:val="00CE7928"/>
    <w:rsid w:val="00CF050E"/>
    <w:rsid w:val="00CF0A45"/>
    <w:rsid w:val="00CF1CB7"/>
    <w:rsid w:val="00CF2F59"/>
    <w:rsid w:val="00CF3B3B"/>
    <w:rsid w:val="00CF402F"/>
    <w:rsid w:val="00CF45A7"/>
    <w:rsid w:val="00CF5052"/>
    <w:rsid w:val="00CF5DDF"/>
    <w:rsid w:val="00CF6A57"/>
    <w:rsid w:val="00D00A42"/>
    <w:rsid w:val="00D00D1D"/>
    <w:rsid w:val="00D00FE2"/>
    <w:rsid w:val="00D020E2"/>
    <w:rsid w:val="00D02CBE"/>
    <w:rsid w:val="00D02DF4"/>
    <w:rsid w:val="00D02F7A"/>
    <w:rsid w:val="00D03715"/>
    <w:rsid w:val="00D03DF3"/>
    <w:rsid w:val="00D05AF0"/>
    <w:rsid w:val="00D05D68"/>
    <w:rsid w:val="00D07291"/>
    <w:rsid w:val="00D073A0"/>
    <w:rsid w:val="00D07A8B"/>
    <w:rsid w:val="00D1043A"/>
    <w:rsid w:val="00D10A0B"/>
    <w:rsid w:val="00D12A73"/>
    <w:rsid w:val="00D13416"/>
    <w:rsid w:val="00D13A5C"/>
    <w:rsid w:val="00D1406C"/>
    <w:rsid w:val="00D1466B"/>
    <w:rsid w:val="00D15BC4"/>
    <w:rsid w:val="00D173F7"/>
    <w:rsid w:val="00D176CC"/>
    <w:rsid w:val="00D20444"/>
    <w:rsid w:val="00D209EB"/>
    <w:rsid w:val="00D225E5"/>
    <w:rsid w:val="00D22786"/>
    <w:rsid w:val="00D23555"/>
    <w:rsid w:val="00D23622"/>
    <w:rsid w:val="00D23AB8"/>
    <w:rsid w:val="00D23CFC"/>
    <w:rsid w:val="00D2455F"/>
    <w:rsid w:val="00D25169"/>
    <w:rsid w:val="00D25977"/>
    <w:rsid w:val="00D25D36"/>
    <w:rsid w:val="00D261D4"/>
    <w:rsid w:val="00D262EB"/>
    <w:rsid w:val="00D2672E"/>
    <w:rsid w:val="00D26F92"/>
    <w:rsid w:val="00D2722A"/>
    <w:rsid w:val="00D27A6D"/>
    <w:rsid w:val="00D307E5"/>
    <w:rsid w:val="00D30A50"/>
    <w:rsid w:val="00D30C40"/>
    <w:rsid w:val="00D31A99"/>
    <w:rsid w:val="00D337A5"/>
    <w:rsid w:val="00D33D8D"/>
    <w:rsid w:val="00D33E7F"/>
    <w:rsid w:val="00D345E9"/>
    <w:rsid w:val="00D348A2"/>
    <w:rsid w:val="00D34FFF"/>
    <w:rsid w:val="00D35109"/>
    <w:rsid w:val="00D356C8"/>
    <w:rsid w:val="00D35CF0"/>
    <w:rsid w:val="00D36197"/>
    <w:rsid w:val="00D37783"/>
    <w:rsid w:val="00D37789"/>
    <w:rsid w:val="00D377B8"/>
    <w:rsid w:val="00D37E6F"/>
    <w:rsid w:val="00D4012C"/>
    <w:rsid w:val="00D4076D"/>
    <w:rsid w:val="00D41627"/>
    <w:rsid w:val="00D4207E"/>
    <w:rsid w:val="00D42128"/>
    <w:rsid w:val="00D42794"/>
    <w:rsid w:val="00D42DD8"/>
    <w:rsid w:val="00D42E80"/>
    <w:rsid w:val="00D42EFF"/>
    <w:rsid w:val="00D4357A"/>
    <w:rsid w:val="00D43B7C"/>
    <w:rsid w:val="00D447AE"/>
    <w:rsid w:val="00D44E74"/>
    <w:rsid w:val="00D450AB"/>
    <w:rsid w:val="00D45498"/>
    <w:rsid w:val="00D4601B"/>
    <w:rsid w:val="00D467C9"/>
    <w:rsid w:val="00D46D1E"/>
    <w:rsid w:val="00D46E27"/>
    <w:rsid w:val="00D47A4C"/>
    <w:rsid w:val="00D502F4"/>
    <w:rsid w:val="00D512D6"/>
    <w:rsid w:val="00D51533"/>
    <w:rsid w:val="00D517B5"/>
    <w:rsid w:val="00D5187E"/>
    <w:rsid w:val="00D5208F"/>
    <w:rsid w:val="00D5364F"/>
    <w:rsid w:val="00D536CD"/>
    <w:rsid w:val="00D5423F"/>
    <w:rsid w:val="00D543DB"/>
    <w:rsid w:val="00D5442C"/>
    <w:rsid w:val="00D54B55"/>
    <w:rsid w:val="00D562D9"/>
    <w:rsid w:val="00D56754"/>
    <w:rsid w:val="00D5760E"/>
    <w:rsid w:val="00D57A83"/>
    <w:rsid w:val="00D57BDF"/>
    <w:rsid w:val="00D57CA3"/>
    <w:rsid w:val="00D603CC"/>
    <w:rsid w:val="00D60573"/>
    <w:rsid w:val="00D60F90"/>
    <w:rsid w:val="00D60F9B"/>
    <w:rsid w:val="00D6217F"/>
    <w:rsid w:val="00D62437"/>
    <w:rsid w:val="00D62DD8"/>
    <w:rsid w:val="00D6311E"/>
    <w:rsid w:val="00D63410"/>
    <w:rsid w:val="00D63DDB"/>
    <w:rsid w:val="00D64055"/>
    <w:rsid w:val="00D6441E"/>
    <w:rsid w:val="00D64BF3"/>
    <w:rsid w:val="00D650B3"/>
    <w:rsid w:val="00D651CD"/>
    <w:rsid w:val="00D656BA"/>
    <w:rsid w:val="00D65F51"/>
    <w:rsid w:val="00D67BC9"/>
    <w:rsid w:val="00D67C15"/>
    <w:rsid w:val="00D67EC0"/>
    <w:rsid w:val="00D70656"/>
    <w:rsid w:val="00D706C9"/>
    <w:rsid w:val="00D708C4"/>
    <w:rsid w:val="00D715BA"/>
    <w:rsid w:val="00D72387"/>
    <w:rsid w:val="00D7401D"/>
    <w:rsid w:val="00D745C6"/>
    <w:rsid w:val="00D748ED"/>
    <w:rsid w:val="00D74A0D"/>
    <w:rsid w:val="00D74F20"/>
    <w:rsid w:val="00D75541"/>
    <w:rsid w:val="00D800B7"/>
    <w:rsid w:val="00D801D0"/>
    <w:rsid w:val="00D80894"/>
    <w:rsid w:val="00D808D5"/>
    <w:rsid w:val="00D809BD"/>
    <w:rsid w:val="00D81DBE"/>
    <w:rsid w:val="00D81F22"/>
    <w:rsid w:val="00D8245A"/>
    <w:rsid w:val="00D8272F"/>
    <w:rsid w:val="00D83203"/>
    <w:rsid w:val="00D84ED6"/>
    <w:rsid w:val="00D850B8"/>
    <w:rsid w:val="00D8570A"/>
    <w:rsid w:val="00D86799"/>
    <w:rsid w:val="00D86D9B"/>
    <w:rsid w:val="00D86EB7"/>
    <w:rsid w:val="00D87F6B"/>
    <w:rsid w:val="00D9091C"/>
    <w:rsid w:val="00D90F23"/>
    <w:rsid w:val="00D91863"/>
    <w:rsid w:val="00D9209B"/>
    <w:rsid w:val="00D9243A"/>
    <w:rsid w:val="00D92766"/>
    <w:rsid w:val="00D92FDE"/>
    <w:rsid w:val="00D935D5"/>
    <w:rsid w:val="00D9519D"/>
    <w:rsid w:val="00D95AE4"/>
    <w:rsid w:val="00D966F1"/>
    <w:rsid w:val="00D968B9"/>
    <w:rsid w:val="00DA022E"/>
    <w:rsid w:val="00DA196E"/>
    <w:rsid w:val="00DA1E53"/>
    <w:rsid w:val="00DA26DC"/>
    <w:rsid w:val="00DA6468"/>
    <w:rsid w:val="00DA6A01"/>
    <w:rsid w:val="00DA6EF0"/>
    <w:rsid w:val="00DB01B3"/>
    <w:rsid w:val="00DB104D"/>
    <w:rsid w:val="00DB2074"/>
    <w:rsid w:val="00DB29FB"/>
    <w:rsid w:val="00DB35BA"/>
    <w:rsid w:val="00DB3809"/>
    <w:rsid w:val="00DB38C3"/>
    <w:rsid w:val="00DB419C"/>
    <w:rsid w:val="00DB4533"/>
    <w:rsid w:val="00DB4809"/>
    <w:rsid w:val="00DB494F"/>
    <w:rsid w:val="00DB4D8A"/>
    <w:rsid w:val="00DB5477"/>
    <w:rsid w:val="00DB5B37"/>
    <w:rsid w:val="00DB6EC8"/>
    <w:rsid w:val="00DB7D5B"/>
    <w:rsid w:val="00DC0032"/>
    <w:rsid w:val="00DC12F9"/>
    <w:rsid w:val="00DC17A6"/>
    <w:rsid w:val="00DC1BAF"/>
    <w:rsid w:val="00DC256B"/>
    <w:rsid w:val="00DC2A30"/>
    <w:rsid w:val="00DC2BF6"/>
    <w:rsid w:val="00DC2CAA"/>
    <w:rsid w:val="00DC461D"/>
    <w:rsid w:val="00DC4772"/>
    <w:rsid w:val="00DC57EF"/>
    <w:rsid w:val="00DC628C"/>
    <w:rsid w:val="00DC647B"/>
    <w:rsid w:val="00DD0591"/>
    <w:rsid w:val="00DD121C"/>
    <w:rsid w:val="00DD1D06"/>
    <w:rsid w:val="00DD1F94"/>
    <w:rsid w:val="00DD2F94"/>
    <w:rsid w:val="00DD30A2"/>
    <w:rsid w:val="00DD329A"/>
    <w:rsid w:val="00DD355A"/>
    <w:rsid w:val="00DD3B41"/>
    <w:rsid w:val="00DD3F33"/>
    <w:rsid w:val="00DD3FC8"/>
    <w:rsid w:val="00DD4625"/>
    <w:rsid w:val="00DD4657"/>
    <w:rsid w:val="00DD4DFC"/>
    <w:rsid w:val="00DD5BC1"/>
    <w:rsid w:val="00DD622A"/>
    <w:rsid w:val="00DD6F28"/>
    <w:rsid w:val="00DD7A7F"/>
    <w:rsid w:val="00DD7DA1"/>
    <w:rsid w:val="00DE136D"/>
    <w:rsid w:val="00DE1AAE"/>
    <w:rsid w:val="00DE1E0D"/>
    <w:rsid w:val="00DE20CD"/>
    <w:rsid w:val="00DE2437"/>
    <w:rsid w:val="00DE2B61"/>
    <w:rsid w:val="00DE42CA"/>
    <w:rsid w:val="00DE446C"/>
    <w:rsid w:val="00DE5073"/>
    <w:rsid w:val="00DE5985"/>
    <w:rsid w:val="00DE6E56"/>
    <w:rsid w:val="00DE6F1D"/>
    <w:rsid w:val="00DE7E37"/>
    <w:rsid w:val="00DE7FED"/>
    <w:rsid w:val="00DF0A7F"/>
    <w:rsid w:val="00DF0BC4"/>
    <w:rsid w:val="00DF0F67"/>
    <w:rsid w:val="00DF6097"/>
    <w:rsid w:val="00DF60BC"/>
    <w:rsid w:val="00DF6375"/>
    <w:rsid w:val="00DF65A9"/>
    <w:rsid w:val="00DF664E"/>
    <w:rsid w:val="00DF6691"/>
    <w:rsid w:val="00DF7C66"/>
    <w:rsid w:val="00DF7D7F"/>
    <w:rsid w:val="00E0056F"/>
    <w:rsid w:val="00E00BA7"/>
    <w:rsid w:val="00E0242B"/>
    <w:rsid w:val="00E0249E"/>
    <w:rsid w:val="00E03092"/>
    <w:rsid w:val="00E0315A"/>
    <w:rsid w:val="00E03496"/>
    <w:rsid w:val="00E03F3D"/>
    <w:rsid w:val="00E05060"/>
    <w:rsid w:val="00E051E5"/>
    <w:rsid w:val="00E05E37"/>
    <w:rsid w:val="00E06DF2"/>
    <w:rsid w:val="00E10412"/>
    <w:rsid w:val="00E10BB5"/>
    <w:rsid w:val="00E111D7"/>
    <w:rsid w:val="00E11669"/>
    <w:rsid w:val="00E12A78"/>
    <w:rsid w:val="00E12DAD"/>
    <w:rsid w:val="00E12E3C"/>
    <w:rsid w:val="00E13193"/>
    <w:rsid w:val="00E13558"/>
    <w:rsid w:val="00E1361B"/>
    <w:rsid w:val="00E13F95"/>
    <w:rsid w:val="00E14986"/>
    <w:rsid w:val="00E14D53"/>
    <w:rsid w:val="00E168F9"/>
    <w:rsid w:val="00E2000A"/>
    <w:rsid w:val="00E208E8"/>
    <w:rsid w:val="00E21B5C"/>
    <w:rsid w:val="00E21EF0"/>
    <w:rsid w:val="00E223EB"/>
    <w:rsid w:val="00E22EA6"/>
    <w:rsid w:val="00E23638"/>
    <w:rsid w:val="00E244B2"/>
    <w:rsid w:val="00E245F3"/>
    <w:rsid w:val="00E249B6"/>
    <w:rsid w:val="00E252BA"/>
    <w:rsid w:val="00E268B6"/>
    <w:rsid w:val="00E26A19"/>
    <w:rsid w:val="00E26ABD"/>
    <w:rsid w:val="00E26DB2"/>
    <w:rsid w:val="00E26F6E"/>
    <w:rsid w:val="00E275E7"/>
    <w:rsid w:val="00E309DB"/>
    <w:rsid w:val="00E31A98"/>
    <w:rsid w:val="00E32030"/>
    <w:rsid w:val="00E32862"/>
    <w:rsid w:val="00E32A1B"/>
    <w:rsid w:val="00E32E0F"/>
    <w:rsid w:val="00E33843"/>
    <w:rsid w:val="00E34151"/>
    <w:rsid w:val="00E34CA3"/>
    <w:rsid w:val="00E34F10"/>
    <w:rsid w:val="00E35BF0"/>
    <w:rsid w:val="00E35D76"/>
    <w:rsid w:val="00E378B3"/>
    <w:rsid w:val="00E409EF"/>
    <w:rsid w:val="00E42143"/>
    <w:rsid w:val="00E425E7"/>
    <w:rsid w:val="00E43141"/>
    <w:rsid w:val="00E43749"/>
    <w:rsid w:val="00E440B3"/>
    <w:rsid w:val="00E44750"/>
    <w:rsid w:val="00E44D0B"/>
    <w:rsid w:val="00E457C0"/>
    <w:rsid w:val="00E4597B"/>
    <w:rsid w:val="00E46CFD"/>
    <w:rsid w:val="00E471CE"/>
    <w:rsid w:val="00E47620"/>
    <w:rsid w:val="00E4774F"/>
    <w:rsid w:val="00E479AB"/>
    <w:rsid w:val="00E50374"/>
    <w:rsid w:val="00E50B6E"/>
    <w:rsid w:val="00E514E3"/>
    <w:rsid w:val="00E515B4"/>
    <w:rsid w:val="00E51D92"/>
    <w:rsid w:val="00E52637"/>
    <w:rsid w:val="00E52905"/>
    <w:rsid w:val="00E52A1A"/>
    <w:rsid w:val="00E5329D"/>
    <w:rsid w:val="00E53A9D"/>
    <w:rsid w:val="00E5427C"/>
    <w:rsid w:val="00E54543"/>
    <w:rsid w:val="00E55058"/>
    <w:rsid w:val="00E55306"/>
    <w:rsid w:val="00E55352"/>
    <w:rsid w:val="00E55EF0"/>
    <w:rsid w:val="00E56A17"/>
    <w:rsid w:val="00E56FE3"/>
    <w:rsid w:val="00E57189"/>
    <w:rsid w:val="00E57BF8"/>
    <w:rsid w:val="00E60A54"/>
    <w:rsid w:val="00E60B83"/>
    <w:rsid w:val="00E60C93"/>
    <w:rsid w:val="00E6119E"/>
    <w:rsid w:val="00E61E5C"/>
    <w:rsid w:val="00E62335"/>
    <w:rsid w:val="00E62B43"/>
    <w:rsid w:val="00E62EF2"/>
    <w:rsid w:val="00E63EC0"/>
    <w:rsid w:val="00E64AAE"/>
    <w:rsid w:val="00E65A0B"/>
    <w:rsid w:val="00E66A2D"/>
    <w:rsid w:val="00E70378"/>
    <w:rsid w:val="00E7110D"/>
    <w:rsid w:val="00E724EB"/>
    <w:rsid w:val="00E7335E"/>
    <w:rsid w:val="00E736BA"/>
    <w:rsid w:val="00E755EC"/>
    <w:rsid w:val="00E758A3"/>
    <w:rsid w:val="00E761D6"/>
    <w:rsid w:val="00E7636A"/>
    <w:rsid w:val="00E8153F"/>
    <w:rsid w:val="00E8252D"/>
    <w:rsid w:val="00E8255A"/>
    <w:rsid w:val="00E83197"/>
    <w:rsid w:val="00E83268"/>
    <w:rsid w:val="00E832B6"/>
    <w:rsid w:val="00E833F5"/>
    <w:rsid w:val="00E835D8"/>
    <w:rsid w:val="00E83803"/>
    <w:rsid w:val="00E84B3C"/>
    <w:rsid w:val="00E8547C"/>
    <w:rsid w:val="00E85809"/>
    <w:rsid w:val="00E85EEF"/>
    <w:rsid w:val="00E86BF6"/>
    <w:rsid w:val="00E87079"/>
    <w:rsid w:val="00E87798"/>
    <w:rsid w:val="00E90283"/>
    <w:rsid w:val="00E908E5"/>
    <w:rsid w:val="00E90F9E"/>
    <w:rsid w:val="00E91DA6"/>
    <w:rsid w:val="00E91F09"/>
    <w:rsid w:val="00E9204B"/>
    <w:rsid w:val="00E92066"/>
    <w:rsid w:val="00E922E9"/>
    <w:rsid w:val="00E924E1"/>
    <w:rsid w:val="00E93579"/>
    <w:rsid w:val="00E937EB"/>
    <w:rsid w:val="00E93AC8"/>
    <w:rsid w:val="00E94738"/>
    <w:rsid w:val="00E948AD"/>
    <w:rsid w:val="00E94BE1"/>
    <w:rsid w:val="00E94EFB"/>
    <w:rsid w:val="00E96266"/>
    <w:rsid w:val="00E96417"/>
    <w:rsid w:val="00E97B5E"/>
    <w:rsid w:val="00E97E2F"/>
    <w:rsid w:val="00EA09E4"/>
    <w:rsid w:val="00EA142A"/>
    <w:rsid w:val="00EA1E41"/>
    <w:rsid w:val="00EA1F0D"/>
    <w:rsid w:val="00EA2C58"/>
    <w:rsid w:val="00EA4D51"/>
    <w:rsid w:val="00EA550C"/>
    <w:rsid w:val="00EA5A9D"/>
    <w:rsid w:val="00EA63AD"/>
    <w:rsid w:val="00EA7867"/>
    <w:rsid w:val="00EA7EF4"/>
    <w:rsid w:val="00EB008D"/>
    <w:rsid w:val="00EB0ADD"/>
    <w:rsid w:val="00EB12AA"/>
    <w:rsid w:val="00EB142D"/>
    <w:rsid w:val="00EB16BD"/>
    <w:rsid w:val="00EB1CC1"/>
    <w:rsid w:val="00EB3F48"/>
    <w:rsid w:val="00EB3F7A"/>
    <w:rsid w:val="00EB4228"/>
    <w:rsid w:val="00EB42D0"/>
    <w:rsid w:val="00EB498D"/>
    <w:rsid w:val="00EB4B9D"/>
    <w:rsid w:val="00EB5FDD"/>
    <w:rsid w:val="00EB65F1"/>
    <w:rsid w:val="00EB6E81"/>
    <w:rsid w:val="00EB6EF5"/>
    <w:rsid w:val="00EB797C"/>
    <w:rsid w:val="00EB79A2"/>
    <w:rsid w:val="00EC037A"/>
    <w:rsid w:val="00EC16A1"/>
    <w:rsid w:val="00EC1A7F"/>
    <w:rsid w:val="00EC2688"/>
    <w:rsid w:val="00EC274F"/>
    <w:rsid w:val="00EC2860"/>
    <w:rsid w:val="00EC2AD7"/>
    <w:rsid w:val="00EC2C34"/>
    <w:rsid w:val="00EC3421"/>
    <w:rsid w:val="00EC3BD3"/>
    <w:rsid w:val="00EC4147"/>
    <w:rsid w:val="00EC5961"/>
    <w:rsid w:val="00EC597C"/>
    <w:rsid w:val="00EC6FD5"/>
    <w:rsid w:val="00EC71AF"/>
    <w:rsid w:val="00EC79C4"/>
    <w:rsid w:val="00EC7AF0"/>
    <w:rsid w:val="00EC7DA7"/>
    <w:rsid w:val="00EC7EE3"/>
    <w:rsid w:val="00ED0423"/>
    <w:rsid w:val="00ED058B"/>
    <w:rsid w:val="00ED0BD1"/>
    <w:rsid w:val="00ED0CDE"/>
    <w:rsid w:val="00ED1FA9"/>
    <w:rsid w:val="00ED3457"/>
    <w:rsid w:val="00ED35B9"/>
    <w:rsid w:val="00ED524C"/>
    <w:rsid w:val="00ED57B9"/>
    <w:rsid w:val="00ED591E"/>
    <w:rsid w:val="00ED6524"/>
    <w:rsid w:val="00ED654F"/>
    <w:rsid w:val="00ED6AE9"/>
    <w:rsid w:val="00ED6BFA"/>
    <w:rsid w:val="00EE0CBE"/>
    <w:rsid w:val="00EE1641"/>
    <w:rsid w:val="00EE21B1"/>
    <w:rsid w:val="00EE2717"/>
    <w:rsid w:val="00EE2C68"/>
    <w:rsid w:val="00EE2EA3"/>
    <w:rsid w:val="00EE33C4"/>
    <w:rsid w:val="00EE3582"/>
    <w:rsid w:val="00EE40D4"/>
    <w:rsid w:val="00EE434C"/>
    <w:rsid w:val="00EE53AB"/>
    <w:rsid w:val="00EE7487"/>
    <w:rsid w:val="00EF054E"/>
    <w:rsid w:val="00EF06B7"/>
    <w:rsid w:val="00EF107C"/>
    <w:rsid w:val="00EF172A"/>
    <w:rsid w:val="00EF1D7A"/>
    <w:rsid w:val="00EF32F6"/>
    <w:rsid w:val="00EF492C"/>
    <w:rsid w:val="00EF6278"/>
    <w:rsid w:val="00EF6401"/>
    <w:rsid w:val="00EF65F9"/>
    <w:rsid w:val="00EF6D49"/>
    <w:rsid w:val="00EF71C6"/>
    <w:rsid w:val="00EF7867"/>
    <w:rsid w:val="00EF79AA"/>
    <w:rsid w:val="00EF7AC7"/>
    <w:rsid w:val="00F0056C"/>
    <w:rsid w:val="00F006F1"/>
    <w:rsid w:val="00F023C3"/>
    <w:rsid w:val="00F0360F"/>
    <w:rsid w:val="00F05187"/>
    <w:rsid w:val="00F05CB6"/>
    <w:rsid w:val="00F065F4"/>
    <w:rsid w:val="00F10F42"/>
    <w:rsid w:val="00F1149F"/>
    <w:rsid w:val="00F11753"/>
    <w:rsid w:val="00F1190F"/>
    <w:rsid w:val="00F11B9B"/>
    <w:rsid w:val="00F12015"/>
    <w:rsid w:val="00F137BE"/>
    <w:rsid w:val="00F13955"/>
    <w:rsid w:val="00F15643"/>
    <w:rsid w:val="00F156E9"/>
    <w:rsid w:val="00F15813"/>
    <w:rsid w:val="00F162A0"/>
    <w:rsid w:val="00F17F1D"/>
    <w:rsid w:val="00F21501"/>
    <w:rsid w:val="00F21C55"/>
    <w:rsid w:val="00F22538"/>
    <w:rsid w:val="00F23B3F"/>
    <w:rsid w:val="00F24D8A"/>
    <w:rsid w:val="00F25367"/>
    <w:rsid w:val="00F25556"/>
    <w:rsid w:val="00F27231"/>
    <w:rsid w:val="00F30B9E"/>
    <w:rsid w:val="00F31826"/>
    <w:rsid w:val="00F319DA"/>
    <w:rsid w:val="00F31B10"/>
    <w:rsid w:val="00F325D1"/>
    <w:rsid w:val="00F3270C"/>
    <w:rsid w:val="00F32D0C"/>
    <w:rsid w:val="00F33073"/>
    <w:rsid w:val="00F3308F"/>
    <w:rsid w:val="00F33F08"/>
    <w:rsid w:val="00F34332"/>
    <w:rsid w:val="00F35600"/>
    <w:rsid w:val="00F358C8"/>
    <w:rsid w:val="00F37040"/>
    <w:rsid w:val="00F3718F"/>
    <w:rsid w:val="00F37347"/>
    <w:rsid w:val="00F37EBC"/>
    <w:rsid w:val="00F40A59"/>
    <w:rsid w:val="00F40AB9"/>
    <w:rsid w:val="00F41162"/>
    <w:rsid w:val="00F41BF2"/>
    <w:rsid w:val="00F41E4A"/>
    <w:rsid w:val="00F41FB5"/>
    <w:rsid w:val="00F41FC8"/>
    <w:rsid w:val="00F4275D"/>
    <w:rsid w:val="00F42E16"/>
    <w:rsid w:val="00F4343B"/>
    <w:rsid w:val="00F43C1B"/>
    <w:rsid w:val="00F44CEA"/>
    <w:rsid w:val="00F464D1"/>
    <w:rsid w:val="00F50507"/>
    <w:rsid w:val="00F50CB9"/>
    <w:rsid w:val="00F51136"/>
    <w:rsid w:val="00F51817"/>
    <w:rsid w:val="00F53D5A"/>
    <w:rsid w:val="00F53DF7"/>
    <w:rsid w:val="00F557D4"/>
    <w:rsid w:val="00F56931"/>
    <w:rsid w:val="00F56F02"/>
    <w:rsid w:val="00F572B1"/>
    <w:rsid w:val="00F577B8"/>
    <w:rsid w:val="00F5797C"/>
    <w:rsid w:val="00F57988"/>
    <w:rsid w:val="00F57C68"/>
    <w:rsid w:val="00F621C5"/>
    <w:rsid w:val="00F627F2"/>
    <w:rsid w:val="00F62DC0"/>
    <w:rsid w:val="00F63016"/>
    <w:rsid w:val="00F63AFF"/>
    <w:rsid w:val="00F649DE"/>
    <w:rsid w:val="00F65984"/>
    <w:rsid w:val="00F65C41"/>
    <w:rsid w:val="00F669FC"/>
    <w:rsid w:val="00F6764E"/>
    <w:rsid w:val="00F67A12"/>
    <w:rsid w:val="00F70851"/>
    <w:rsid w:val="00F708D5"/>
    <w:rsid w:val="00F71143"/>
    <w:rsid w:val="00F71E65"/>
    <w:rsid w:val="00F72D66"/>
    <w:rsid w:val="00F731EF"/>
    <w:rsid w:val="00F736FC"/>
    <w:rsid w:val="00F74011"/>
    <w:rsid w:val="00F743B2"/>
    <w:rsid w:val="00F74576"/>
    <w:rsid w:val="00F76458"/>
    <w:rsid w:val="00F77D51"/>
    <w:rsid w:val="00F77E7B"/>
    <w:rsid w:val="00F80135"/>
    <w:rsid w:val="00F8136C"/>
    <w:rsid w:val="00F8159F"/>
    <w:rsid w:val="00F81F8A"/>
    <w:rsid w:val="00F82F18"/>
    <w:rsid w:val="00F833C8"/>
    <w:rsid w:val="00F83E08"/>
    <w:rsid w:val="00F84FB9"/>
    <w:rsid w:val="00F85E11"/>
    <w:rsid w:val="00F86333"/>
    <w:rsid w:val="00F86355"/>
    <w:rsid w:val="00F86CE3"/>
    <w:rsid w:val="00F86D65"/>
    <w:rsid w:val="00F8736A"/>
    <w:rsid w:val="00F90196"/>
    <w:rsid w:val="00F908B1"/>
    <w:rsid w:val="00F90A21"/>
    <w:rsid w:val="00F9109C"/>
    <w:rsid w:val="00F911AF"/>
    <w:rsid w:val="00F926EF"/>
    <w:rsid w:val="00F93BFF"/>
    <w:rsid w:val="00F947CD"/>
    <w:rsid w:val="00F94B68"/>
    <w:rsid w:val="00F9573E"/>
    <w:rsid w:val="00F9593D"/>
    <w:rsid w:val="00F95E3E"/>
    <w:rsid w:val="00F9626F"/>
    <w:rsid w:val="00F965C5"/>
    <w:rsid w:val="00F9704A"/>
    <w:rsid w:val="00FA1738"/>
    <w:rsid w:val="00FA1A79"/>
    <w:rsid w:val="00FA2D15"/>
    <w:rsid w:val="00FA4D96"/>
    <w:rsid w:val="00FA4E24"/>
    <w:rsid w:val="00FA62D9"/>
    <w:rsid w:val="00FA686A"/>
    <w:rsid w:val="00FA6D75"/>
    <w:rsid w:val="00FB03C3"/>
    <w:rsid w:val="00FB141D"/>
    <w:rsid w:val="00FB24B4"/>
    <w:rsid w:val="00FB2730"/>
    <w:rsid w:val="00FB3B08"/>
    <w:rsid w:val="00FB44EE"/>
    <w:rsid w:val="00FB46BC"/>
    <w:rsid w:val="00FB49EF"/>
    <w:rsid w:val="00FB4B51"/>
    <w:rsid w:val="00FB514E"/>
    <w:rsid w:val="00FB5236"/>
    <w:rsid w:val="00FB5240"/>
    <w:rsid w:val="00FB5C67"/>
    <w:rsid w:val="00FB6E8D"/>
    <w:rsid w:val="00FB7812"/>
    <w:rsid w:val="00FB7915"/>
    <w:rsid w:val="00FC08CB"/>
    <w:rsid w:val="00FC14EE"/>
    <w:rsid w:val="00FC153D"/>
    <w:rsid w:val="00FC1D3D"/>
    <w:rsid w:val="00FC2E76"/>
    <w:rsid w:val="00FC40AE"/>
    <w:rsid w:val="00FC41F9"/>
    <w:rsid w:val="00FC4A7C"/>
    <w:rsid w:val="00FC5F06"/>
    <w:rsid w:val="00FC64EE"/>
    <w:rsid w:val="00FC7204"/>
    <w:rsid w:val="00FC72C7"/>
    <w:rsid w:val="00FD07AB"/>
    <w:rsid w:val="00FD0E7F"/>
    <w:rsid w:val="00FD1BB7"/>
    <w:rsid w:val="00FD2134"/>
    <w:rsid w:val="00FD2A1A"/>
    <w:rsid w:val="00FD47D0"/>
    <w:rsid w:val="00FD49F2"/>
    <w:rsid w:val="00FD4C0A"/>
    <w:rsid w:val="00FD4DC0"/>
    <w:rsid w:val="00FD4F7F"/>
    <w:rsid w:val="00FD5139"/>
    <w:rsid w:val="00FD5905"/>
    <w:rsid w:val="00FD71EA"/>
    <w:rsid w:val="00FD7A9E"/>
    <w:rsid w:val="00FD7ABE"/>
    <w:rsid w:val="00FE09E9"/>
    <w:rsid w:val="00FE13F5"/>
    <w:rsid w:val="00FE1520"/>
    <w:rsid w:val="00FE1B77"/>
    <w:rsid w:val="00FE2513"/>
    <w:rsid w:val="00FE4774"/>
    <w:rsid w:val="00FE56B8"/>
    <w:rsid w:val="00FE5CB3"/>
    <w:rsid w:val="00FE7D72"/>
    <w:rsid w:val="00FF08A1"/>
    <w:rsid w:val="00FF0D0D"/>
    <w:rsid w:val="00FF1782"/>
    <w:rsid w:val="00FF1848"/>
    <w:rsid w:val="00FF1EE0"/>
    <w:rsid w:val="00FF2A9D"/>
    <w:rsid w:val="00FF3C57"/>
    <w:rsid w:val="00FF3F45"/>
    <w:rsid w:val="00FF4856"/>
    <w:rsid w:val="00FF48F0"/>
    <w:rsid w:val="00FF4EDA"/>
    <w:rsid w:val="00FF64B7"/>
    <w:rsid w:val="00FF668D"/>
    <w:rsid w:val="00FF6C4F"/>
    <w:rsid w:val="00FF75E4"/>
    <w:rsid w:val="00FF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6B37984"/>
  <w15:docId w15:val="{46DC0A26-F0D7-4F6D-8A81-CEF3010B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99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5477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qFormat/>
    <w:rsid w:val="00B94FAB"/>
    <w:pPr>
      <w:keepNext/>
      <w:widowControl w:val="0"/>
      <w:spacing w:line="360" w:lineRule="auto"/>
      <w:jc w:val="center"/>
      <w:outlineLvl w:val="0"/>
    </w:pPr>
    <w:rPr>
      <w:kern w:val="2"/>
      <w:sz w:val="32"/>
      <w:szCs w:val="2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71C8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2253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2C63EA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2C63EA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2C63EA"/>
  </w:style>
  <w:style w:type="paragraph" w:styleId="BalloonText">
    <w:name w:val="Balloon Text"/>
    <w:basedOn w:val="Normal"/>
    <w:semiHidden/>
    <w:rsid w:val="00A25D3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167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PlaceholderText">
    <w:name w:val="Placeholder Text"/>
    <w:basedOn w:val="DefaultParagraphFont"/>
    <w:uiPriority w:val="99"/>
    <w:semiHidden/>
    <w:rsid w:val="006826FB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38475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CD6415"/>
    <w:pPr>
      <w:framePr w:w="9360" w:hSpace="187" w:vSpace="187" w:wrap="notBeside" w:vAnchor="text" w:hAnchor="page" w:xAlign="center" w:y="1" w:anchorLock="1"/>
      <w:autoSpaceDE w:val="0"/>
      <w:autoSpaceDN w:val="0"/>
      <w:spacing w:before="360"/>
      <w:jc w:val="center"/>
    </w:pPr>
    <w:rPr>
      <w:rFonts w:eastAsia="Batang"/>
      <w:b/>
      <w:kern w:val="28"/>
      <w:sz w:val="32"/>
      <w:szCs w:val="48"/>
      <w:lang w:eastAsia="en-US"/>
    </w:rPr>
  </w:style>
  <w:style w:type="character" w:customStyle="1" w:styleId="TitleChar">
    <w:name w:val="Title Char"/>
    <w:basedOn w:val="DefaultParagraphFont"/>
    <w:link w:val="Title"/>
    <w:rsid w:val="00CD6415"/>
    <w:rPr>
      <w:rFonts w:eastAsia="Batang"/>
      <w:b/>
      <w:kern w:val="28"/>
      <w:sz w:val="32"/>
      <w:szCs w:val="48"/>
      <w:lang w:eastAsia="en-US"/>
    </w:rPr>
  </w:style>
  <w:style w:type="paragraph" w:customStyle="1" w:styleId="Text">
    <w:name w:val="Text"/>
    <w:basedOn w:val="Normal"/>
    <w:rsid w:val="00CD6415"/>
    <w:pPr>
      <w:widowControl w:val="0"/>
      <w:autoSpaceDE w:val="0"/>
      <w:autoSpaceDN w:val="0"/>
      <w:spacing w:line="252" w:lineRule="auto"/>
      <w:ind w:firstLine="202"/>
      <w:jc w:val="both"/>
    </w:pPr>
    <w:rPr>
      <w:rFonts w:eastAsia="Batang"/>
      <w:sz w:val="20"/>
      <w:szCs w:val="20"/>
      <w:lang w:eastAsia="en-US"/>
    </w:rPr>
  </w:style>
  <w:style w:type="paragraph" w:styleId="BodyText">
    <w:name w:val="Body Text"/>
    <w:basedOn w:val="Normal"/>
    <w:link w:val="BodyTextChar"/>
    <w:rsid w:val="00986C7D"/>
    <w:pPr>
      <w:autoSpaceDE w:val="0"/>
      <w:autoSpaceDN w:val="0"/>
      <w:spacing w:after="120"/>
    </w:pPr>
    <w:rPr>
      <w:rFonts w:eastAsia="Batang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rsid w:val="00986C7D"/>
    <w:rPr>
      <w:rFonts w:eastAsia="Batang"/>
      <w:lang w:eastAsia="en-US"/>
    </w:rPr>
  </w:style>
  <w:style w:type="paragraph" w:customStyle="1" w:styleId="MS">
    <w:name w:val="MS바탕글"/>
    <w:basedOn w:val="Normal"/>
    <w:rsid w:val="008040BD"/>
    <w:pPr>
      <w:widowControl w:val="0"/>
      <w:wordWrap w:val="0"/>
      <w:autoSpaceDE w:val="0"/>
      <w:autoSpaceDN w:val="0"/>
      <w:spacing w:after="200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customStyle="1" w:styleId="MsoListParagraph0">
    <w:name w:val="MsoListParagraph"/>
    <w:basedOn w:val="Normal"/>
    <w:rsid w:val="00EA5A9D"/>
    <w:pPr>
      <w:widowControl w:val="0"/>
      <w:wordWrap w:val="0"/>
      <w:autoSpaceDE w:val="0"/>
      <w:autoSpaceDN w:val="0"/>
      <w:spacing w:after="200" w:line="273" w:lineRule="auto"/>
      <w:ind w:left="1600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customStyle="1" w:styleId="a">
    <w:name w:val="바탕글"/>
    <w:basedOn w:val="Normal"/>
    <w:rsid w:val="00E11669"/>
    <w:pPr>
      <w:widowControl w:val="0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E11669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E11669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 w:eastAsiaTheme="minorEastAsia" w:hAnsiTheme="minorHAnsi" w:cstheme="minorBidi"/>
      <w:b/>
      <w:bCs/>
      <w:kern w:val="2"/>
      <w:sz w:val="20"/>
      <w:szCs w:val="20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025BD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025BD7"/>
    <w:rPr>
      <w:rFonts w:eastAsia="Batang"/>
      <w:b w:val="0"/>
      <w:noProof/>
      <w:kern w:val="28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25BD7"/>
    <w:pPr>
      <w:jc w:val="both"/>
    </w:pPr>
    <w:rPr>
      <w:noProof/>
    </w:rPr>
  </w:style>
  <w:style w:type="character" w:customStyle="1" w:styleId="EndNoteBibliographyChar">
    <w:name w:val="EndNote Bibliography Char"/>
    <w:basedOn w:val="TitleChar"/>
    <w:link w:val="EndNoteBibliography"/>
    <w:rsid w:val="00025BD7"/>
    <w:rPr>
      <w:rFonts w:eastAsia="Batang"/>
      <w:b w:val="0"/>
      <w:noProof/>
      <w:kern w:val="28"/>
      <w:sz w:val="24"/>
      <w:szCs w:val="24"/>
      <w:lang w:eastAsia="zh-CN"/>
    </w:rPr>
  </w:style>
  <w:style w:type="paragraph" w:customStyle="1" w:styleId="MsoCaption0">
    <w:name w:val="MsoCaption"/>
    <w:basedOn w:val="Normal"/>
    <w:rsid w:val="00D57CA3"/>
    <w:pPr>
      <w:widowControl w:val="0"/>
      <w:wordWrap w:val="0"/>
      <w:autoSpaceDE w:val="0"/>
      <w:autoSpaceDN w:val="0"/>
      <w:spacing w:after="200" w:line="273" w:lineRule="auto"/>
      <w:jc w:val="both"/>
      <w:textAlignment w:val="baseline"/>
    </w:pPr>
    <w:rPr>
      <w:rFonts w:ascii="Gulim" w:eastAsia="Gulim" w:hAnsi="Gulim" w:cs="Gulim"/>
      <w:b/>
      <w:bCs/>
      <w:color w:val="000000"/>
      <w:sz w:val="20"/>
      <w:szCs w:val="20"/>
      <w:lang w:eastAsia="ko-KR"/>
    </w:rPr>
  </w:style>
  <w:style w:type="paragraph" w:styleId="NormalWeb">
    <w:name w:val="Normal (Web)"/>
    <w:basedOn w:val="Normal"/>
    <w:uiPriority w:val="99"/>
    <w:unhideWhenUsed/>
    <w:rsid w:val="0021420E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apple-converted-space">
    <w:name w:val="apple-converted-space"/>
    <w:basedOn w:val="DefaultParagraphFont"/>
    <w:rsid w:val="0021420E"/>
  </w:style>
  <w:style w:type="character" w:styleId="HTMLCode">
    <w:name w:val="HTML Code"/>
    <w:basedOn w:val="DefaultParagraphFont"/>
    <w:uiPriority w:val="99"/>
    <w:unhideWhenUsed/>
    <w:rsid w:val="0021420E"/>
    <w:rPr>
      <w:rFonts w:ascii="GulimChe" w:eastAsia="GulimChe" w:hAnsi="GulimChe" w:cs="GulimChe"/>
      <w:sz w:val="24"/>
      <w:szCs w:val="24"/>
    </w:rPr>
  </w:style>
  <w:style w:type="paragraph" w:customStyle="1" w:styleId="MDPI31text">
    <w:name w:val="MDPI_3.1_text"/>
    <w:link w:val="MDPI31textChar"/>
    <w:uiPriority w:val="99"/>
    <w:qFormat/>
    <w:rsid w:val="0019128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uiPriority w:val="99"/>
    <w:rsid w:val="00191282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52figure">
    <w:name w:val="MDPI_5.2_figure"/>
    <w:qFormat/>
    <w:rsid w:val="00771C87"/>
    <w:pPr>
      <w:jc w:val="center"/>
    </w:pPr>
    <w:rPr>
      <w:rFonts w:ascii="Palatino Linotype" w:eastAsia="Times New Roman" w:hAnsi="Palatino Linotype" w:cstheme="minorBidi"/>
      <w:snapToGrid w:val="0"/>
      <w:color w:val="000000"/>
      <w:sz w:val="24"/>
      <w:lang w:eastAsia="de-DE" w:bidi="en-US"/>
    </w:rPr>
  </w:style>
  <w:style w:type="character" w:customStyle="1" w:styleId="Heading2Char">
    <w:name w:val="Heading 2 Char"/>
    <w:basedOn w:val="DefaultParagraphFont"/>
    <w:link w:val="Heading2"/>
    <w:semiHidden/>
    <w:rsid w:val="00771C87"/>
    <w:rPr>
      <w:rFonts w:asciiTheme="majorHAnsi" w:eastAsiaTheme="majorEastAsia" w:hAnsiTheme="majorHAnsi" w:cstheme="majorBidi"/>
      <w:sz w:val="24"/>
      <w:szCs w:val="24"/>
      <w:lang w:eastAsia="zh-CN"/>
    </w:rPr>
  </w:style>
  <w:style w:type="table" w:customStyle="1" w:styleId="Mdeck5tablebodythreelines">
    <w:name w:val="M_deck_5_table_body_three_lines"/>
    <w:basedOn w:val="TableNormal"/>
    <w:uiPriority w:val="99"/>
    <w:rsid w:val="003130B1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1tablecaption">
    <w:name w:val="MDPI_4.1_table_caption"/>
    <w:basedOn w:val="Normal"/>
    <w:qFormat/>
    <w:rsid w:val="003130B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3130B1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3130B1"/>
    <w:pPr>
      <w:spacing w:before="0"/>
      <w:ind w:left="0" w:right="0"/>
    </w:pPr>
  </w:style>
  <w:style w:type="character" w:customStyle="1" w:styleId="ng-binding">
    <w:name w:val="ng-binding"/>
    <w:basedOn w:val="DefaultParagraphFont"/>
    <w:rsid w:val="00B267D4"/>
  </w:style>
  <w:style w:type="character" w:customStyle="1" w:styleId="size-m">
    <w:name w:val="size-m"/>
    <w:basedOn w:val="DefaultParagraphFont"/>
    <w:rsid w:val="005B724B"/>
    <w:rPr>
      <w:sz w:val="20"/>
      <w:szCs w:val="20"/>
    </w:rPr>
  </w:style>
  <w:style w:type="character" w:customStyle="1" w:styleId="size-xl">
    <w:name w:val="size-xl"/>
    <w:basedOn w:val="DefaultParagraphFont"/>
    <w:rsid w:val="005B724B"/>
    <w:rPr>
      <w:sz w:val="30"/>
      <w:szCs w:val="30"/>
    </w:rPr>
  </w:style>
  <w:style w:type="character" w:customStyle="1" w:styleId="ng-scope">
    <w:name w:val="ng-scope"/>
    <w:basedOn w:val="DefaultParagraphFont"/>
    <w:rsid w:val="00C60DE4"/>
  </w:style>
  <w:style w:type="character" w:styleId="Emphasis">
    <w:name w:val="Emphasis"/>
    <w:basedOn w:val="DefaultParagraphFont"/>
    <w:uiPriority w:val="20"/>
    <w:qFormat/>
    <w:rsid w:val="00C60DE4"/>
    <w:rPr>
      <w:i/>
      <w:iCs/>
    </w:rPr>
  </w:style>
  <w:style w:type="paragraph" w:customStyle="1" w:styleId="AU">
    <w:name w:val="AU"/>
    <w:basedOn w:val="Normal"/>
    <w:rsid w:val="004B2B26"/>
    <w:pPr>
      <w:spacing w:after="100"/>
      <w:ind w:right="1380"/>
    </w:pPr>
    <w:rPr>
      <w:rFonts w:ascii="Helvetica" w:eastAsiaTheme="minorEastAsia" w:hAnsi="Helvetica"/>
      <w:b/>
      <w:sz w:val="20"/>
      <w:szCs w:val="20"/>
      <w:lang w:eastAsia="en-US"/>
    </w:rPr>
  </w:style>
  <w:style w:type="paragraph" w:customStyle="1" w:styleId="PI">
    <w:name w:val="PI"/>
    <w:basedOn w:val="Normal"/>
    <w:rsid w:val="004B2B26"/>
    <w:pPr>
      <w:spacing w:after="540" w:line="180" w:lineRule="exact"/>
      <w:ind w:right="1600" w:firstLine="180"/>
    </w:pPr>
    <w:rPr>
      <w:rFonts w:eastAsiaTheme="minorEastAsia"/>
      <w:sz w:val="15"/>
      <w:lang w:eastAsia="en-US"/>
    </w:rPr>
  </w:style>
  <w:style w:type="paragraph" w:customStyle="1" w:styleId="PINoSpace">
    <w:name w:val="PI_No Space"/>
    <w:basedOn w:val="PI"/>
    <w:rsid w:val="004B2B26"/>
    <w:pPr>
      <w:spacing w:after="0"/>
    </w:pPr>
  </w:style>
  <w:style w:type="paragraph" w:styleId="FootnoteText">
    <w:name w:val="footnote text"/>
    <w:basedOn w:val="Normal"/>
    <w:link w:val="FootnoteTextChar"/>
    <w:semiHidden/>
    <w:rsid w:val="004B2B26"/>
    <w:pPr>
      <w:ind w:firstLine="202"/>
      <w:jc w:val="both"/>
    </w:pPr>
    <w:rPr>
      <w:rFonts w:eastAsiaTheme="minorEastAsia"/>
      <w:sz w:val="16"/>
      <w:szCs w:val="16"/>
      <w:lang w:val="x-none" w:eastAsia="x-none"/>
    </w:rPr>
  </w:style>
  <w:style w:type="character" w:customStyle="1" w:styleId="FootnoteTextChar">
    <w:name w:val="Footnote Text Char"/>
    <w:basedOn w:val="DefaultParagraphFont"/>
    <w:link w:val="FootnoteText"/>
    <w:semiHidden/>
    <w:rsid w:val="004B2B26"/>
    <w:rPr>
      <w:rFonts w:eastAsiaTheme="minorEastAsia"/>
      <w:sz w:val="16"/>
      <w:szCs w:val="16"/>
      <w:lang w:val="x-none" w:eastAsia="x-none"/>
    </w:rPr>
  </w:style>
  <w:style w:type="character" w:customStyle="1" w:styleId="Heading3Char">
    <w:name w:val="Heading 3 Char"/>
    <w:basedOn w:val="DefaultParagraphFont"/>
    <w:link w:val="Heading3"/>
    <w:semiHidden/>
    <w:rsid w:val="00F22538"/>
    <w:rPr>
      <w:rFonts w:asciiTheme="majorHAnsi" w:eastAsiaTheme="majorEastAsia" w:hAnsiTheme="majorHAnsi" w:cstheme="majorBidi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9560F"/>
    <w:rPr>
      <w:b/>
      <w:bCs/>
    </w:rPr>
  </w:style>
  <w:style w:type="table" w:customStyle="1" w:styleId="1">
    <w:name w:val="표 구분선1"/>
    <w:basedOn w:val="TableNormal"/>
    <w:next w:val="TableGrid"/>
    <w:uiPriority w:val="39"/>
    <w:rsid w:val="00066B7D"/>
    <w:pPr>
      <w:jc w:val="both"/>
    </w:pPr>
    <w:rPr>
      <w:rFonts w:ascii="Malgun Gothic" w:eastAsia="Malgun Gothic" w:hAnsi="Malgun Gothic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0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7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80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27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8752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173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5851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037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798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44965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0194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39904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07472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75616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8257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0270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78233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36549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698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28602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88688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2293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65092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67856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69130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2420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64246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5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3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1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2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4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7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28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4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87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23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816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221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078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6932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9246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269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8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8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4775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340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5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81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79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20544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992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8692855">
                                          <w:marLeft w:val="0"/>
                                          <w:marRight w:val="0"/>
                                          <w:marTop w:val="0"/>
                                          <w:marBottom w:val="13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12" w:space="9" w:color="EBEBEB"/>
                                            <w:right w:val="none" w:sz="0" w:space="0" w:color="auto"/>
                                          </w:divBdr>
                                          <w:divsChild>
                                            <w:div w:id="17700772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7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3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0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3955E4-B622-47B2-AED8-133113925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2</Words>
  <Characters>3435</Characters>
  <Application>Microsoft Office Word</Application>
  <DocSecurity>0</DocSecurity>
  <Lines>28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sing time-varying surrogate data technique to validate nonstationary signal analysis</vt:lpstr>
      <vt:lpstr>Using time-varying surrogate data technique to validate nonstationary signal analysis</vt:lpstr>
    </vt:vector>
  </TitlesOfParts>
  <Company>SUNYSB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sing time-varying surrogate data technique to validate nonstationary signal analysis</dc:title>
  <dc:creator>He Zhao</dc:creator>
  <cp:lastModifiedBy>Susan Bustos (JMIR)</cp:lastModifiedBy>
  <cp:revision>3</cp:revision>
  <cp:lastPrinted>2017-08-30T07:28:00Z</cp:lastPrinted>
  <dcterms:created xsi:type="dcterms:W3CDTF">2021-04-02T18:29:00Z</dcterms:created>
  <dcterms:modified xsi:type="dcterms:W3CDTF">2021-04-02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